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AC3CF" w14:textId="406F4235" w:rsidR="00C5127E" w:rsidRPr="00C5127E" w:rsidRDefault="00FC4B2A" w:rsidP="00C5127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C5127E">
        <w:rPr>
          <w:rFonts w:ascii="Times New Roman" w:eastAsia="Times New Roman" w:hAnsi="Times New Roman" w:cs="Times New Roman"/>
          <w:color w:val="000000"/>
          <w:lang w:eastAsia="en-GB"/>
        </w:rPr>
        <w:t xml:space="preserve">Table S1 </w:t>
      </w:r>
      <w:r w:rsidRPr="00C5127E">
        <w:rPr>
          <w:rFonts w:ascii="Times New Roman" w:eastAsia="Times New Roman" w:hAnsi="Times New Roman" w:cs="Times New Roman"/>
          <w:shd w:val="clear" w:color="auto" w:fill="FFFFFF"/>
          <w:lang w:eastAsia="en-GB"/>
        </w:rPr>
        <w:t>Response category intervals for</w:t>
      </w:r>
      <w:r w:rsidRPr="00C5127E">
        <w:rPr>
          <w:rFonts w:ascii="Times New Roman" w:eastAsia="Times New Roman" w:hAnsi="Times New Roman" w:cs="Times New Roman"/>
          <w:color w:val="000000"/>
          <w:lang w:eastAsia="en-GB"/>
        </w:rPr>
        <w:t xml:space="preserve"> self-reported digital technology use </w:t>
      </w:r>
      <w:r>
        <w:rPr>
          <w:rFonts w:ascii="Times New Roman" w:eastAsia="Times New Roman" w:hAnsi="Times New Roman" w:cs="Times New Roman"/>
          <w:color w:val="000000"/>
          <w:lang w:eastAsia="en-GB"/>
        </w:rPr>
        <w:t>at T1</w:t>
      </w:r>
      <w:r w:rsidR="009118FF" w:rsidRPr="009118FF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a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 and T2</w:t>
      </w:r>
      <w:r w:rsidR="009118FF" w:rsidRPr="009118FF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b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2"/>
        <w:gridCol w:w="4025"/>
        <w:gridCol w:w="4269"/>
      </w:tblGrid>
      <w:tr w:rsidR="002E566C" w:rsidRPr="001348DC" w14:paraId="0185DA71" w14:textId="77777777" w:rsidTr="002E566C">
        <w:trPr>
          <w:trHeight w:val="20"/>
        </w:trPr>
        <w:tc>
          <w:tcPr>
            <w:tcW w:w="74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D922F7A" w14:textId="1F881639" w:rsidR="002E566C" w:rsidRPr="001348DC" w:rsidRDefault="002E566C" w:rsidP="00C5127E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348D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gital technology use (T1)</w:t>
            </w:r>
            <w:r w:rsidR="009118FF" w:rsidRPr="009118F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c</w:t>
            </w:r>
            <w:r w:rsidRPr="001348D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20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E26A9E6" w14:textId="2D0B7B5B" w:rsidR="002E566C" w:rsidRPr="00C5127E" w:rsidRDefault="002E566C" w:rsidP="00C5127E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348D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Questions</w:t>
            </w:r>
          </w:p>
        </w:tc>
        <w:tc>
          <w:tcPr>
            <w:tcW w:w="219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C50C442" w14:textId="5990FA5C" w:rsidR="002E566C" w:rsidRPr="00C5127E" w:rsidRDefault="002E566C" w:rsidP="00C5127E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C512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sponse categories </w:t>
            </w:r>
          </w:p>
        </w:tc>
      </w:tr>
      <w:tr w:rsidR="002E566C" w:rsidRPr="00C5127E" w14:paraId="18F788EC" w14:textId="77777777" w:rsidTr="002E566C">
        <w:trPr>
          <w:trHeight w:val="20"/>
        </w:trPr>
        <w:tc>
          <w:tcPr>
            <w:tcW w:w="745" w:type="pct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2B6E86E5" w14:textId="6EBAE6D3" w:rsidR="002E566C" w:rsidRPr="00C5127E" w:rsidRDefault="002E566C" w:rsidP="00C5127E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hd w:val="clear" w:color="auto" w:fill="FFFFFF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hd w:val="clear" w:color="auto" w:fill="FFFFFF"/>
                <w:lang w:eastAsia="en-GB"/>
              </w:rPr>
              <w:t>Total mobile phone use</w:t>
            </w:r>
          </w:p>
        </w:tc>
        <w:tc>
          <w:tcPr>
            <w:tcW w:w="20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A98EBA0" w14:textId="77777777" w:rsidR="0047139A" w:rsidRDefault="002E566C" w:rsidP="00C5127E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hd w:val="clear" w:color="auto" w:fill="FFFFFF"/>
                <w:lang w:eastAsia="en-GB"/>
              </w:rPr>
            </w:pPr>
            <w:r w:rsidRPr="000779AE">
              <w:rPr>
                <w:rFonts w:ascii="Times New Roman" w:eastAsia="Times New Roman" w:hAnsi="Times New Roman" w:cs="Times New Roman"/>
                <w:shd w:val="clear" w:color="auto" w:fill="FFFFFF"/>
                <w:lang w:eastAsia="en-GB"/>
              </w:rPr>
              <w:t xml:space="preserve">How much time per day do you spend </w:t>
            </w:r>
          </w:p>
          <w:p w14:paraId="0719D8F3" w14:textId="34A21F56" w:rsidR="002E566C" w:rsidRPr="00C5127E" w:rsidRDefault="002E566C" w:rsidP="00C5127E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779AE">
              <w:rPr>
                <w:rFonts w:ascii="Times New Roman" w:eastAsia="Times New Roman" w:hAnsi="Times New Roman" w:cs="Times New Roman"/>
                <w:shd w:val="clear" w:color="auto" w:fill="FFFFFF"/>
                <w:lang w:eastAsia="en-GB"/>
              </w:rPr>
              <w:t xml:space="preserve">talking on your mobile phone?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(on weekdays; on a weekend day)</w:t>
            </w:r>
          </w:p>
        </w:tc>
        <w:tc>
          <w:tcPr>
            <w:tcW w:w="219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5A4A917" w14:textId="28938738" w:rsidR="002E566C" w:rsidRPr="00C5127E" w:rsidRDefault="002E566C" w:rsidP="00C5127E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51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; 1 - 5 minutes; 6 - 15 minutes; 16 - 30 minutes; 31 - 59 minutes; 1 - 2 hours; 3 hours or more </w:t>
            </w:r>
          </w:p>
        </w:tc>
      </w:tr>
      <w:tr w:rsidR="002E566C" w:rsidRPr="00C5127E" w14:paraId="0CEE5CA1" w14:textId="77777777" w:rsidTr="002E566C">
        <w:trPr>
          <w:trHeight w:val="20"/>
        </w:trPr>
        <w:tc>
          <w:tcPr>
            <w:tcW w:w="745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1054364F" w14:textId="77777777" w:rsidR="002E566C" w:rsidRPr="00C5127E" w:rsidRDefault="002E566C" w:rsidP="00C5127E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B4C9259" w14:textId="6A549B6C" w:rsidR="002E566C" w:rsidRPr="00C5127E" w:rsidRDefault="002E566C" w:rsidP="00C5127E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0102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w much time per day do you spend using the internet for any purpose on your mobile phone?</w:t>
            </w:r>
            <w:r w:rsidRPr="00DA04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(on weekdays; on a weekend day)</w:t>
            </w:r>
          </w:p>
        </w:tc>
        <w:tc>
          <w:tcPr>
            <w:tcW w:w="219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39742E6" w14:textId="0C192E71" w:rsidR="002E566C" w:rsidRPr="00C5127E" w:rsidRDefault="002E566C" w:rsidP="00C5127E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51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; 1- 10 minutes; 11 - 30 minutes; 31 - 59 minutes; 1 - 2 hours; 3-4 hours; 5-6 hours; 7 hours or more  </w:t>
            </w:r>
          </w:p>
        </w:tc>
      </w:tr>
      <w:tr w:rsidR="002E566C" w:rsidRPr="00C5127E" w14:paraId="10DE5B8B" w14:textId="77777777" w:rsidTr="002E566C">
        <w:trPr>
          <w:trHeight w:val="20"/>
        </w:trPr>
        <w:tc>
          <w:tcPr>
            <w:tcW w:w="745" w:type="pct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6815FB0F" w14:textId="5A700E07" w:rsidR="002E566C" w:rsidRPr="00C5127E" w:rsidRDefault="002E566C" w:rsidP="00C5127E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NS</w:t>
            </w:r>
            <w:r w:rsidR="009118FF" w:rsidRPr="009118F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use</w:t>
            </w:r>
          </w:p>
        </w:tc>
        <w:tc>
          <w:tcPr>
            <w:tcW w:w="20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E234E3B" w14:textId="0BF8AF03" w:rsidR="002E566C" w:rsidRPr="00C5127E" w:rsidRDefault="002E566C" w:rsidP="00C5127E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04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w much time per day do you spend on social network site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C51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n a mobile phone 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(on weekdays; on a weekend day)?</w:t>
            </w:r>
          </w:p>
        </w:tc>
        <w:tc>
          <w:tcPr>
            <w:tcW w:w="219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B7CE15C" w14:textId="7376D390" w:rsidR="002E566C" w:rsidRPr="00C5127E" w:rsidRDefault="002E566C" w:rsidP="00C5127E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51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; 1- 10 minutes; 11 - 30 minutes; 31 - 59 minutes; 1 - 2 hours; 3 - 4 hours; 5 hours or more </w:t>
            </w:r>
          </w:p>
        </w:tc>
      </w:tr>
      <w:tr w:rsidR="002E566C" w:rsidRPr="00C5127E" w14:paraId="112AB823" w14:textId="77777777" w:rsidTr="002E566C">
        <w:trPr>
          <w:trHeight w:val="20"/>
        </w:trPr>
        <w:tc>
          <w:tcPr>
            <w:tcW w:w="745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7C2FA1A2" w14:textId="77777777" w:rsidR="002E566C" w:rsidRPr="00C5127E" w:rsidRDefault="002E566C" w:rsidP="00C5127E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D6AA429" w14:textId="5CB9328E" w:rsidR="002E566C" w:rsidRPr="00C5127E" w:rsidRDefault="002E566C" w:rsidP="00C5127E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A04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w much time per day do you spend on social network site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C51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n other devices 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(on weekdays; on a weekend day)</w:t>
            </w:r>
          </w:p>
        </w:tc>
        <w:tc>
          <w:tcPr>
            <w:tcW w:w="219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F28895E" w14:textId="6D539409" w:rsidR="002E566C" w:rsidRPr="00C5127E" w:rsidRDefault="002E566C" w:rsidP="00C5127E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51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; 1- 10 minutes; 11 - 30 minutes; 31 - 59 minutes; 1 - 2 hours; 3 - 4 hours; 5 - 6 hours; 7 hours or more  </w:t>
            </w:r>
          </w:p>
        </w:tc>
      </w:tr>
      <w:tr w:rsidR="002E566C" w:rsidRPr="00C5127E" w14:paraId="1C74950F" w14:textId="77777777" w:rsidTr="002E566C">
        <w:trPr>
          <w:trHeight w:val="20"/>
        </w:trPr>
        <w:tc>
          <w:tcPr>
            <w:tcW w:w="74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6382FA2" w14:textId="15989C31" w:rsidR="002E566C" w:rsidRPr="00C5127E" w:rsidRDefault="002E566C" w:rsidP="00C5127E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deo gaming</w:t>
            </w:r>
          </w:p>
        </w:tc>
        <w:tc>
          <w:tcPr>
            <w:tcW w:w="20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EE6DA27" w14:textId="69CE16ED" w:rsidR="002E566C" w:rsidRPr="00C5127E" w:rsidRDefault="002E566C" w:rsidP="00C5127E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7C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w much time per day do you spend playing video game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n any device</w:t>
            </w:r>
            <w:r w:rsidRPr="006D7CB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? 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(on weekdays; on a weekend day)</w:t>
            </w:r>
          </w:p>
        </w:tc>
        <w:tc>
          <w:tcPr>
            <w:tcW w:w="219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4BCFED" w14:textId="4F8BFE9D" w:rsidR="002E566C" w:rsidRPr="00C5127E" w:rsidRDefault="002E566C" w:rsidP="00C5127E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51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; 1- 10 minutes; 11 - 30 minutes; 31 - 59 minutes; 1 - 2 hours; 3 - 4 hours; 5 hours or more </w:t>
            </w:r>
          </w:p>
        </w:tc>
      </w:tr>
      <w:tr w:rsidR="002E566C" w:rsidRPr="00C5127E" w14:paraId="7A1C325A" w14:textId="77777777" w:rsidTr="002E566C">
        <w:trPr>
          <w:trHeight w:val="20"/>
        </w:trPr>
        <w:tc>
          <w:tcPr>
            <w:tcW w:w="74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2D5B40" w14:textId="77777777" w:rsidR="002E566C" w:rsidRDefault="002E566C" w:rsidP="00C5127E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91283E8" w14:textId="42CCE7EF" w:rsidR="002E566C" w:rsidRPr="00C5127E" w:rsidRDefault="002E566C" w:rsidP="00C5127E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19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65B5D6F" w14:textId="01C6D3D7" w:rsidR="002E566C" w:rsidRPr="00C5127E" w:rsidRDefault="002E566C" w:rsidP="00C5127E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E566C" w:rsidRPr="001348DC" w14:paraId="527F8CA0" w14:textId="77777777" w:rsidTr="002E566C">
        <w:trPr>
          <w:trHeight w:val="20"/>
        </w:trPr>
        <w:tc>
          <w:tcPr>
            <w:tcW w:w="74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DFC2DC7" w14:textId="731253B3" w:rsidR="002E566C" w:rsidRPr="001348DC" w:rsidRDefault="002E566C" w:rsidP="00EC672B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12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igital technology use </w:t>
            </w:r>
            <w:r w:rsidRPr="001348D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T2)</w:t>
            </w:r>
          </w:p>
        </w:tc>
        <w:tc>
          <w:tcPr>
            <w:tcW w:w="20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95EB165" w14:textId="5A9FFFFE" w:rsidR="002E566C" w:rsidRPr="001348DC" w:rsidRDefault="002E566C" w:rsidP="00EC672B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348D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Questions</w:t>
            </w:r>
          </w:p>
        </w:tc>
        <w:tc>
          <w:tcPr>
            <w:tcW w:w="219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0C862B4" w14:textId="6B8EAFEC" w:rsidR="002E566C" w:rsidRPr="001348DC" w:rsidRDefault="002E566C" w:rsidP="00EC672B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512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sponse categories </w:t>
            </w:r>
          </w:p>
        </w:tc>
      </w:tr>
      <w:tr w:rsidR="002E566C" w:rsidRPr="00C5127E" w14:paraId="60E4CD33" w14:textId="77777777" w:rsidTr="002E566C">
        <w:trPr>
          <w:trHeight w:val="20"/>
        </w:trPr>
        <w:tc>
          <w:tcPr>
            <w:tcW w:w="74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BA1215" w14:textId="70F59769" w:rsidR="002E566C" w:rsidRDefault="002E566C" w:rsidP="00EC672B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 mobile phone use</w:t>
            </w:r>
          </w:p>
        </w:tc>
        <w:tc>
          <w:tcPr>
            <w:tcW w:w="206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C993236" w14:textId="77777777" w:rsidR="0047139A" w:rsidRDefault="002E566C" w:rsidP="00EC672B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inking about the last week, h</w:t>
            </w:r>
            <w:r w:rsidRPr="000276D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w much time per day do you usually spend using </w:t>
            </w:r>
          </w:p>
          <w:p w14:paraId="1D2E5DE0" w14:textId="67943A9B" w:rsidR="002E566C" w:rsidRPr="00C5127E" w:rsidRDefault="002E566C" w:rsidP="00EC672B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76D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ur smartphone?</w:t>
            </w:r>
          </w:p>
        </w:tc>
        <w:tc>
          <w:tcPr>
            <w:tcW w:w="219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6D412E0" w14:textId="07814351" w:rsidR="002E566C" w:rsidRPr="00C5127E" w:rsidRDefault="002E566C" w:rsidP="00EC672B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 - </w:t>
            </w:r>
            <w:r w:rsidRPr="008C0F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hour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1 </w:t>
            </w:r>
            <w:r w:rsidR="000532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 hours; 2 </w:t>
            </w:r>
            <w:r w:rsidR="000532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3 hours; 3 </w:t>
            </w:r>
            <w:r w:rsidR="000532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4 hours; 4 </w:t>
            </w:r>
            <w:r w:rsidR="000532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5 hours; 5 </w:t>
            </w:r>
            <w:r w:rsidR="000532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6 hours; 6 </w:t>
            </w:r>
            <w:r w:rsidR="000532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7 hours; 7 </w:t>
            </w:r>
            <w:r w:rsidR="000532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8 hours; 8 </w:t>
            </w:r>
            <w:r w:rsidR="000532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9 hours; 9 </w:t>
            </w:r>
            <w:r w:rsidR="000532D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10 hours; More than 10 hours</w:t>
            </w:r>
          </w:p>
        </w:tc>
      </w:tr>
      <w:tr w:rsidR="002E566C" w:rsidRPr="00C5127E" w14:paraId="29DD06C5" w14:textId="77777777" w:rsidTr="002E566C">
        <w:trPr>
          <w:trHeight w:val="20"/>
        </w:trPr>
        <w:tc>
          <w:tcPr>
            <w:tcW w:w="745" w:type="pct"/>
            <w:vMerge w:val="restart"/>
            <w:tcBorders>
              <w:top w:val="nil"/>
              <w:left w:val="nil"/>
              <w:right w:val="nil"/>
            </w:tcBorders>
          </w:tcPr>
          <w:p w14:paraId="771A03BE" w14:textId="33E4BE1D" w:rsidR="002E566C" w:rsidRDefault="002E566C" w:rsidP="00EC672B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NS use</w:t>
            </w:r>
          </w:p>
        </w:tc>
        <w:tc>
          <w:tcPr>
            <w:tcW w:w="206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A5B530A" w14:textId="72CF17E3" w:rsidR="002E566C" w:rsidRPr="00C5127E" w:rsidRDefault="002E566C" w:rsidP="00EC672B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42C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inking about the last week, how much time per day, do you usually spend o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Facebook?</w:t>
            </w:r>
          </w:p>
        </w:tc>
        <w:tc>
          <w:tcPr>
            <w:tcW w:w="219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C8D7563" w14:textId="193ED6BA" w:rsidR="002E566C" w:rsidRPr="00C5127E" w:rsidRDefault="002E566C" w:rsidP="00EC672B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o time; 1 </w:t>
            </w:r>
            <w:r w:rsidR="00C03D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30 minutes; 31 </w:t>
            </w:r>
            <w:r w:rsidR="00C03D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59 minutes; </w:t>
            </w:r>
            <w:r w:rsidRPr="00C51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 - 2 hours;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 </w:t>
            </w:r>
            <w:r w:rsidR="00C03D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3 hours; </w:t>
            </w:r>
            <w:r w:rsidRPr="00C51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 - 4 hours;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4 </w:t>
            </w:r>
            <w:r w:rsidR="00C03D4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5 hours; </w:t>
            </w:r>
            <w:r w:rsidRPr="00C51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hours or more</w:t>
            </w:r>
          </w:p>
        </w:tc>
      </w:tr>
      <w:tr w:rsidR="002E566C" w:rsidRPr="00C5127E" w14:paraId="7055B720" w14:textId="77777777" w:rsidTr="002E566C">
        <w:trPr>
          <w:trHeight w:val="20"/>
        </w:trPr>
        <w:tc>
          <w:tcPr>
            <w:tcW w:w="745" w:type="pct"/>
            <w:vMerge/>
            <w:tcBorders>
              <w:left w:val="nil"/>
              <w:right w:val="nil"/>
            </w:tcBorders>
          </w:tcPr>
          <w:p w14:paraId="0F8B193F" w14:textId="77777777" w:rsidR="002E566C" w:rsidRDefault="002E566C" w:rsidP="00EC672B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47E4249" w14:textId="28BB7E02" w:rsidR="002E566C" w:rsidRPr="00C5127E" w:rsidRDefault="002E566C" w:rsidP="00EC672B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42C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inking about the last week, how much time per day, do you usually spend o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stagram?</w:t>
            </w:r>
          </w:p>
        </w:tc>
        <w:tc>
          <w:tcPr>
            <w:tcW w:w="219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AC19A9F" w14:textId="07D65148" w:rsidR="002E566C" w:rsidRPr="00C5127E" w:rsidRDefault="00C03D40" w:rsidP="00EC672B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o time; 1 - 30 minutes; 31 - 59 minutes; </w:t>
            </w:r>
            <w:r w:rsidRPr="00C51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 - 2 hours;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 - 3 hours; </w:t>
            </w:r>
            <w:r w:rsidRPr="00C51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 - 4 hours;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4 - 5 hours; </w:t>
            </w:r>
            <w:r w:rsidRPr="00C51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hours or more</w:t>
            </w:r>
          </w:p>
        </w:tc>
      </w:tr>
      <w:tr w:rsidR="002E566C" w:rsidRPr="00C5127E" w14:paraId="3231EFCD" w14:textId="77777777" w:rsidTr="002E566C">
        <w:trPr>
          <w:trHeight w:val="20"/>
        </w:trPr>
        <w:tc>
          <w:tcPr>
            <w:tcW w:w="745" w:type="pct"/>
            <w:vMerge/>
            <w:tcBorders>
              <w:left w:val="nil"/>
              <w:right w:val="nil"/>
            </w:tcBorders>
          </w:tcPr>
          <w:p w14:paraId="4DAE1365" w14:textId="77777777" w:rsidR="002E566C" w:rsidRDefault="002E566C" w:rsidP="00EC672B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33D0CC4" w14:textId="14E0540F" w:rsidR="002E566C" w:rsidRPr="00C5127E" w:rsidRDefault="002E566C" w:rsidP="00EC672B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42C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inking about the last week, how much time per day, do you usually spend o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ik</w:t>
            </w:r>
            <w:r w:rsidR="004B27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k? </w:t>
            </w:r>
          </w:p>
        </w:tc>
        <w:tc>
          <w:tcPr>
            <w:tcW w:w="219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81FACB8" w14:textId="3EFD9E25" w:rsidR="002E566C" w:rsidRPr="00C5127E" w:rsidRDefault="00C03D40" w:rsidP="00EC672B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o time; 1 - 30 minutes; 31 - 59 minutes; </w:t>
            </w:r>
            <w:r w:rsidRPr="00C51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 - 2 hours;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 - 3 hours; </w:t>
            </w:r>
            <w:r w:rsidRPr="00C51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 - 4 hours;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4 - 5 hours; </w:t>
            </w:r>
            <w:r w:rsidRPr="00C51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hours or more</w:t>
            </w:r>
          </w:p>
        </w:tc>
      </w:tr>
      <w:tr w:rsidR="002E566C" w:rsidRPr="00C5127E" w14:paraId="3249645C" w14:textId="77777777" w:rsidTr="002E566C">
        <w:trPr>
          <w:trHeight w:val="20"/>
        </w:trPr>
        <w:tc>
          <w:tcPr>
            <w:tcW w:w="745" w:type="pct"/>
            <w:vMerge/>
            <w:tcBorders>
              <w:left w:val="nil"/>
              <w:right w:val="nil"/>
            </w:tcBorders>
          </w:tcPr>
          <w:p w14:paraId="73AE3BCC" w14:textId="77777777" w:rsidR="002E566C" w:rsidRDefault="002E566C" w:rsidP="00EC672B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9EA1CD3" w14:textId="2EDDDE26" w:rsidR="002E566C" w:rsidRPr="00C5127E" w:rsidRDefault="002E566C" w:rsidP="00EC672B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42C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inking about the last week, how much time per day, do you usually spend o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witter?</w:t>
            </w:r>
          </w:p>
        </w:tc>
        <w:tc>
          <w:tcPr>
            <w:tcW w:w="219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5608134" w14:textId="40859B16" w:rsidR="002E566C" w:rsidRPr="00C5127E" w:rsidRDefault="00C03D40" w:rsidP="00EC672B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o time; 1 - 30 minutes; 31 - 59 minutes; </w:t>
            </w:r>
            <w:r w:rsidRPr="00C51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 - 2 hours;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 - 3 hours; </w:t>
            </w:r>
            <w:r w:rsidRPr="00C51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 - 4 hours;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4 - 5 hours; </w:t>
            </w:r>
            <w:r w:rsidRPr="00C51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hours or more</w:t>
            </w:r>
          </w:p>
        </w:tc>
      </w:tr>
      <w:tr w:rsidR="002E566C" w:rsidRPr="00C5127E" w14:paraId="1FEAA45E" w14:textId="77777777" w:rsidTr="002E566C">
        <w:trPr>
          <w:trHeight w:val="20"/>
        </w:trPr>
        <w:tc>
          <w:tcPr>
            <w:tcW w:w="745" w:type="pct"/>
            <w:vMerge/>
            <w:tcBorders>
              <w:left w:val="nil"/>
              <w:right w:val="nil"/>
            </w:tcBorders>
          </w:tcPr>
          <w:p w14:paraId="2826F537" w14:textId="77777777" w:rsidR="002E566C" w:rsidRDefault="002E566C" w:rsidP="00EC672B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F445551" w14:textId="67D8FAC6" w:rsidR="002E566C" w:rsidRPr="00C5127E" w:rsidRDefault="002E566C" w:rsidP="00EC672B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42C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inking about the last week, how much time per day, do you usually spend o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napchat?</w:t>
            </w:r>
          </w:p>
        </w:tc>
        <w:tc>
          <w:tcPr>
            <w:tcW w:w="219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B89C8D6" w14:textId="4808D39A" w:rsidR="002E566C" w:rsidRPr="00C5127E" w:rsidRDefault="00C03D40" w:rsidP="00EC672B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o time; 1 - 30 minutes; 31 - 59 minutes; </w:t>
            </w:r>
            <w:r w:rsidRPr="00C51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 - 2 hours;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 - 3 hours; </w:t>
            </w:r>
            <w:r w:rsidRPr="00C51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 - 4 hours;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4 - 5 hours; </w:t>
            </w:r>
            <w:r w:rsidRPr="00C51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hours or more</w:t>
            </w:r>
          </w:p>
        </w:tc>
      </w:tr>
      <w:tr w:rsidR="002E566C" w:rsidRPr="00C5127E" w14:paraId="7A542BF0" w14:textId="77777777" w:rsidTr="002E566C">
        <w:trPr>
          <w:trHeight w:val="20"/>
        </w:trPr>
        <w:tc>
          <w:tcPr>
            <w:tcW w:w="745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30A454A5" w14:textId="77777777" w:rsidR="002E566C" w:rsidRDefault="002E566C" w:rsidP="00EC672B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6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468F004" w14:textId="5AA02910" w:rsidR="002E566C" w:rsidRPr="00C5127E" w:rsidRDefault="002E566C" w:rsidP="00EC672B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42C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inking about the last week, how much time per day, do you usually spend o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YouTube?</w:t>
            </w:r>
          </w:p>
        </w:tc>
        <w:tc>
          <w:tcPr>
            <w:tcW w:w="219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8CC8D44" w14:textId="4B0C80D9" w:rsidR="002E566C" w:rsidRPr="00C5127E" w:rsidRDefault="00C03D40" w:rsidP="00EC672B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o time; 1 - 30 minutes; 31 - 59 minutes; </w:t>
            </w:r>
            <w:r w:rsidRPr="00C51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 - 2 hours;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 - 3 hours; </w:t>
            </w:r>
            <w:r w:rsidRPr="00C51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 - 4 hours;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4 - 5 hours; </w:t>
            </w:r>
            <w:r w:rsidRPr="00C51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hours or more</w:t>
            </w:r>
          </w:p>
        </w:tc>
      </w:tr>
      <w:tr w:rsidR="002E566C" w:rsidRPr="00C5127E" w14:paraId="4E410323" w14:textId="77777777" w:rsidTr="002E566C">
        <w:trPr>
          <w:trHeight w:val="20"/>
        </w:trPr>
        <w:tc>
          <w:tcPr>
            <w:tcW w:w="74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7B85DC" w14:textId="6C479655" w:rsidR="002E566C" w:rsidRPr="00C5127E" w:rsidRDefault="002E566C" w:rsidP="00EC672B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deo gaming</w:t>
            </w:r>
          </w:p>
        </w:tc>
        <w:tc>
          <w:tcPr>
            <w:tcW w:w="206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1331F02" w14:textId="35D92AF5" w:rsidR="002E566C" w:rsidRPr="00C5127E" w:rsidRDefault="002E566C" w:rsidP="00EC672B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42CD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inking about the last week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AD36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AD36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w much time per day do you spend playing video games on any device?</w:t>
            </w:r>
          </w:p>
        </w:tc>
        <w:tc>
          <w:tcPr>
            <w:tcW w:w="219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1394CB8" w14:textId="205A9F78" w:rsidR="002E566C" w:rsidRPr="00C5127E" w:rsidRDefault="002E566C" w:rsidP="00EC672B">
            <w:pPr>
              <w:spacing w:after="0" w:line="240" w:lineRule="auto"/>
              <w:contextualSpacing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o time; 1 </w:t>
            </w:r>
            <w:r w:rsidR="000445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30 minutes; 31 </w:t>
            </w:r>
            <w:r w:rsidR="000445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59 minutes; </w:t>
            </w:r>
            <w:r w:rsidRPr="00C51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 - 2 hours;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 </w:t>
            </w:r>
            <w:r w:rsidR="000445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3 hours; </w:t>
            </w:r>
            <w:r w:rsidRPr="00C51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 - 4 hours;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4 </w:t>
            </w:r>
            <w:r w:rsidR="000445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5 hours; 5 </w:t>
            </w:r>
            <w:r w:rsidR="000445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6 hours; 6</w:t>
            </w:r>
            <w:r w:rsidRPr="00C51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ours or more</w:t>
            </w:r>
          </w:p>
        </w:tc>
      </w:tr>
    </w:tbl>
    <w:p w14:paraId="70D1F9C1" w14:textId="77777777" w:rsidR="00992C7D" w:rsidRPr="00992C7D" w:rsidRDefault="00992C7D" w:rsidP="00992C7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992C7D">
        <w:rPr>
          <w:rFonts w:ascii="Times New Roman" w:eastAsia="Times New Roman" w:hAnsi="Times New Roman" w:cs="Times New Roman"/>
          <w:vertAlign w:val="superscript"/>
          <w:lang w:eastAsia="en-GB"/>
        </w:rPr>
        <w:t>a</w:t>
      </w:r>
      <w:r w:rsidRPr="00992C7D">
        <w:rPr>
          <w:rFonts w:ascii="Times New Roman" w:eastAsia="Times New Roman" w:hAnsi="Times New Roman" w:cs="Times New Roman"/>
          <w:lang w:eastAsia="en-GB"/>
        </w:rPr>
        <w:t>T1: November 2016 to July 2018.</w:t>
      </w:r>
    </w:p>
    <w:p w14:paraId="570AFD33" w14:textId="42675FE4" w:rsidR="00992C7D" w:rsidRDefault="00992C7D" w:rsidP="00992C7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992C7D">
        <w:rPr>
          <w:rFonts w:ascii="Times New Roman" w:eastAsia="Times New Roman" w:hAnsi="Times New Roman" w:cs="Times New Roman"/>
          <w:vertAlign w:val="superscript"/>
          <w:lang w:eastAsia="en-GB"/>
        </w:rPr>
        <w:t>b</w:t>
      </w:r>
      <w:r w:rsidRPr="00992C7D">
        <w:rPr>
          <w:rFonts w:ascii="Times New Roman" w:eastAsia="Times New Roman" w:hAnsi="Times New Roman" w:cs="Times New Roman"/>
          <w:lang w:eastAsia="en-GB"/>
        </w:rPr>
        <w:t>T2: July 2020 to June 2021.</w:t>
      </w:r>
    </w:p>
    <w:p w14:paraId="02DBC53A" w14:textId="3E89F119" w:rsidR="001445E5" w:rsidRDefault="009118FF" w:rsidP="00FC4B2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9118FF">
        <w:rPr>
          <w:rFonts w:ascii="Times New Roman" w:eastAsia="Times New Roman" w:hAnsi="Times New Roman" w:cs="Times New Roman"/>
          <w:vertAlign w:val="superscript"/>
          <w:lang w:eastAsia="en-GB"/>
        </w:rPr>
        <w:t>c</w:t>
      </w:r>
      <w:r w:rsidR="00FC4B2A" w:rsidRPr="001E44B6">
        <w:rPr>
          <w:rFonts w:ascii="Times New Roman" w:eastAsia="Times New Roman" w:hAnsi="Times New Roman" w:cs="Times New Roman"/>
          <w:lang w:eastAsia="en-GB"/>
        </w:rPr>
        <w:t>At</w:t>
      </w:r>
      <w:proofErr w:type="spellEnd"/>
      <w:r w:rsidR="00FC4B2A" w:rsidRPr="001E44B6">
        <w:rPr>
          <w:rFonts w:ascii="Times New Roman" w:eastAsia="Times New Roman" w:hAnsi="Times New Roman" w:cs="Times New Roman"/>
          <w:lang w:eastAsia="en-GB"/>
        </w:rPr>
        <w:t xml:space="preserve"> T1, </w:t>
      </w:r>
      <w:r w:rsidR="00FC4B2A">
        <w:rPr>
          <w:rFonts w:ascii="Times New Roman" w:eastAsia="Times New Roman" w:hAnsi="Times New Roman" w:cs="Times New Roman"/>
          <w:lang w:eastAsia="en-GB"/>
        </w:rPr>
        <w:t xml:space="preserve">each question was asked separately for weekdays and weekends with the same </w:t>
      </w:r>
      <w:r w:rsidR="00FC4B2A" w:rsidRPr="001E44B6">
        <w:rPr>
          <w:rFonts w:ascii="Times New Roman" w:eastAsia="Times New Roman" w:hAnsi="Times New Roman" w:cs="Times New Roman"/>
          <w:lang w:eastAsia="en-GB"/>
        </w:rPr>
        <w:t>response categories</w:t>
      </w:r>
      <w:r w:rsidR="002568BF">
        <w:rPr>
          <w:rFonts w:ascii="Times New Roman" w:eastAsia="Times New Roman" w:hAnsi="Times New Roman" w:cs="Times New Roman"/>
          <w:lang w:eastAsia="en-GB"/>
        </w:rPr>
        <w:t>.</w:t>
      </w:r>
    </w:p>
    <w:p w14:paraId="48C62898" w14:textId="4CF310A4" w:rsidR="00FC4B2A" w:rsidRPr="00C5127E" w:rsidRDefault="009118FF" w:rsidP="00FC4B2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proofErr w:type="spellStart"/>
      <w:r w:rsidRPr="009118FF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d</w:t>
      </w:r>
      <w:r w:rsidR="00FC4B2A" w:rsidRPr="00C5127E">
        <w:rPr>
          <w:rFonts w:ascii="Times New Roman" w:eastAsia="Times New Roman" w:hAnsi="Times New Roman" w:cs="Times New Roman"/>
          <w:color w:val="000000"/>
          <w:lang w:eastAsia="en-GB"/>
        </w:rPr>
        <w:t>SNS</w:t>
      </w:r>
      <w:proofErr w:type="spellEnd"/>
      <w:r w:rsidR="00FC4B2A" w:rsidRPr="00C5127E">
        <w:rPr>
          <w:rFonts w:ascii="Times New Roman" w:eastAsia="Times New Roman" w:hAnsi="Times New Roman" w:cs="Times New Roman"/>
          <w:color w:val="000000"/>
          <w:lang w:eastAsia="en-GB"/>
        </w:rPr>
        <w:t>: social network site</w:t>
      </w:r>
      <w:r w:rsidR="002568BF">
        <w:rPr>
          <w:rFonts w:ascii="Times New Roman" w:eastAsia="Times New Roman" w:hAnsi="Times New Roman" w:cs="Times New Roman"/>
          <w:color w:val="000000"/>
          <w:lang w:eastAsia="en-GB"/>
        </w:rPr>
        <w:t>.</w:t>
      </w:r>
    </w:p>
    <w:p w14:paraId="1BFABE10" w14:textId="7D5A25BB" w:rsidR="00C5127E" w:rsidRDefault="00C512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509BFCB" w14:textId="77777777" w:rsidR="00027E26" w:rsidRDefault="00027E26" w:rsidP="002E0CC1">
      <w:pPr>
        <w:spacing w:line="240" w:lineRule="auto"/>
        <w:contextualSpacing/>
        <w:rPr>
          <w:rFonts w:ascii="Times New Roman" w:hAnsi="Times New Roman" w:cs="Times New Roman"/>
        </w:rPr>
        <w:sectPr w:rsidR="00027E26" w:rsidSect="00E43284">
          <w:footerReference w:type="default" r:id="rId11"/>
          <w:pgSz w:w="11906" w:h="16838"/>
          <w:pgMar w:top="1440" w:right="1080" w:bottom="1440" w:left="1080" w:header="709" w:footer="709" w:gutter="0"/>
          <w:cols w:space="708"/>
          <w:docGrid w:linePitch="360"/>
        </w:sectPr>
      </w:pPr>
    </w:p>
    <w:p w14:paraId="5BEDD4E1" w14:textId="50890C28" w:rsidR="00F019BD" w:rsidRPr="002E0CC1" w:rsidRDefault="00F019BD" w:rsidP="002E0CC1">
      <w:pPr>
        <w:spacing w:line="240" w:lineRule="auto"/>
        <w:contextualSpacing/>
        <w:rPr>
          <w:rFonts w:ascii="Times New Roman" w:hAnsi="Times New Roman" w:cs="Times New Roman"/>
        </w:rPr>
      </w:pPr>
      <w:r w:rsidRPr="002E0CC1">
        <w:rPr>
          <w:rFonts w:ascii="Times New Roman" w:hAnsi="Times New Roman" w:cs="Times New Roman"/>
        </w:rPr>
        <w:lastRenderedPageBreak/>
        <w:t xml:space="preserve">Table </w:t>
      </w:r>
      <w:r w:rsidR="00AC3D01" w:rsidRPr="002E0CC1">
        <w:rPr>
          <w:rFonts w:ascii="Times New Roman" w:hAnsi="Times New Roman" w:cs="Times New Roman"/>
        </w:rPr>
        <w:t>S</w:t>
      </w:r>
      <w:r w:rsidR="009E2E1F">
        <w:rPr>
          <w:rFonts w:ascii="Times New Roman" w:hAnsi="Times New Roman" w:cs="Times New Roman"/>
        </w:rPr>
        <w:t>2</w:t>
      </w:r>
      <w:r w:rsidRPr="002E0CC1">
        <w:rPr>
          <w:rFonts w:ascii="Times New Roman" w:hAnsi="Times New Roman" w:cs="Times New Roman"/>
        </w:rPr>
        <w:t xml:space="preserve"> </w:t>
      </w:r>
      <w:r w:rsidR="008B2279">
        <w:rPr>
          <w:rFonts w:ascii="Times New Roman" w:hAnsi="Times New Roman" w:cs="Times New Roman"/>
        </w:rPr>
        <w:t xml:space="preserve">Comparison of </w:t>
      </w:r>
      <w:r w:rsidR="00CD6E22">
        <w:rPr>
          <w:rFonts w:ascii="Times New Roman" w:hAnsi="Times New Roman" w:cs="Times New Roman"/>
        </w:rPr>
        <w:t>T1</w:t>
      </w:r>
      <w:r w:rsidR="00F02CD9" w:rsidRPr="00F02CD9">
        <w:rPr>
          <w:rFonts w:ascii="Times New Roman" w:hAnsi="Times New Roman" w:cs="Times New Roman"/>
          <w:vertAlign w:val="superscript"/>
        </w:rPr>
        <w:t>a</w:t>
      </w:r>
      <w:r w:rsidR="00CD6E22">
        <w:rPr>
          <w:rFonts w:ascii="Times New Roman" w:hAnsi="Times New Roman" w:cs="Times New Roman"/>
        </w:rPr>
        <w:t xml:space="preserve"> and T2</w:t>
      </w:r>
      <w:r w:rsidR="00F02CD9" w:rsidRPr="00F02CD9">
        <w:rPr>
          <w:rFonts w:ascii="Times New Roman" w:hAnsi="Times New Roman" w:cs="Times New Roman"/>
          <w:vertAlign w:val="superscript"/>
        </w:rPr>
        <w:t>b</w:t>
      </w:r>
      <w:r w:rsidR="00CD6E22">
        <w:rPr>
          <w:rFonts w:ascii="Times New Roman" w:hAnsi="Times New Roman" w:cs="Times New Roman"/>
        </w:rPr>
        <w:t xml:space="preserve"> </w:t>
      </w:r>
      <w:r w:rsidR="008B2279">
        <w:rPr>
          <w:rFonts w:ascii="Times New Roman" w:hAnsi="Times New Roman" w:cs="Times New Roman"/>
        </w:rPr>
        <w:t>time-varying factors</w:t>
      </w:r>
      <w:r w:rsidRPr="002E0CC1">
        <w:rPr>
          <w:rFonts w:ascii="Times New Roman" w:hAnsi="Times New Roman" w:cs="Times New Roman"/>
        </w:rPr>
        <w:t xml:space="preserve"> in </w:t>
      </w:r>
      <w:r w:rsidR="004E44F6">
        <w:rPr>
          <w:rFonts w:ascii="Times New Roman" w:hAnsi="Times New Roman" w:cs="Times New Roman"/>
        </w:rPr>
        <w:t xml:space="preserve">participants </w:t>
      </w:r>
      <w:r w:rsidR="005D1459">
        <w:rPr>
          <w:rFonts w:ascii="Times New Roman" w:hAnsi="Times New Roman" w:cs="Times New Roman"/>
        </w:rPr>
        <w:t>with data at both timepoin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6"/>
        <w:gridCol w:w="1681"/>
        <w:gridCol w:w="1812"/>
        <w:gridCol w:w="1049"/>
      </w:tblGrid>
      <w:tr w:rsidR="00B25CC2" w:rsidRPr="002E0CC1" w14:paraId="22858B19" w14:textId="67FE0EF3" w:rsidTr="00C1603C">
        <w:tc>
          <w:tcPr>
            <w:tcW w:w="2643" w:type="pct"/>
            <w:tcBorders>
              <w:top w:val="single" w:sz="4" w:space="0" w:color="auto"/>
              <w:bottom w:val="single" w:sz="4" w:space="0" w:color="auto"/>
            </w:tcBorders>
          </w:tcPr>
          <w:p w14:paraId="54A21720" w14:textId="77777777" w:rsidR="00B25CC2" w:rsidRPr="002E0CC1" w:rsidRDefault="00B25CC2" w:rsidP="002E0CC1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</w:tcPr>
          <w:p w14:paraId="695E0A34" w14:textId="1C545B27" w:rsidR="00B25CC2" w:rsidRPr="002E0CC1" w:rsidRDefault="00B25CC2" w:rsidP="002E0CC1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E0CC1">
              <w:rPr>
                <w:rFonts w:ascii="Times New Roman" w:eastAsia="Times New Roman" w:hAnsi="Times New Roman" w:cs="Times New Roman"/>
                <w:color w:val="000000"/>
              </w:rPr>
              <w:t xml:space="preserve">T1 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14:paraId="57BA5617" w14:textId="0BE79F21" w:rsidR="00B25CC2" w:rsidRPr="002E0CC1" w:rsidRDefault="00B25CC2" w:rsidP="002E0CC1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E0CC1">
              <w:rPr>
                <w:rFonts w:ascii="Times New Roman" w:eastAsia="Times New Roman" w:hAnsi="Times New Roman" w:cs="Times New Roman"/>
                <w:color w:val="000000"/>
              </w:rPr>
              <w:t xml:space="preserve">T2 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189062BC" w14:textId="50C61932" w:rsidR="00B25CC2" w:rsidRPr="002E0CC1" w:rsidRDefault="00B25CC2" w:rsidP="002E0CC1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7347F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alu</w:t>
            </w:r>
            <w:r w:rsidR="00D35244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</w:tr>
      <w:tr w:rsidR="00B25CC2" w:rsidRPr="002E0CC1" w14:paraId="68B4659C" w14:textId="662C5A27" w:rsidTr="00C1603C">
        <w:tc>
          <w:tcPr>
            <w:tcW w:w="2643" w:type="pct"/>
            <w:tcBorders>
              <w:top w:val="nil"/>
            </w:tcBorders>
            <w:vAlign w:val="center"/>
          </w:tcPr>
          <w:p w14:paraId="2322B61B" w14:textId="1E488068" w:rsidR="00B25CC2" w:rsidRPr="00E444AB" w:rsidRDefault="00B25CC2" w:rsidP="00C43E32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E444AB">
              <w:rPr>
                <w:rFonts w:ascii="Times New Roman" w:eastAsia="Times New Roman" w:hAnsi="Times New Roman" w:cs="Times New Roman"/>
                <w:color w:val="000000"/>
              </w:rPr>
              <w:t xml:space="preserve">Total mobile phone use (hrs), </w:t>
            </w:r>
            <w:r w:rsidR="007462B6" w:rsidRPr="00E444AB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  <w:r w:rsidRPr="00E444AB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7462B6" w:rsidRPr="00E444AB">
              <w:rPr>
                <w:rFonts w:ascii="Times New Roman" w:eastAsia="Times New Roman" w:hAnsi="Times New Roman" w:cs="Times New Roman"/>
                <w:color w:val="000000"/>
              </w:rPr>
              <w:t>SD</w:t>
            </w:r>
            <w:r w:rsidRPr="00E444A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72" w:type="pct"/>
            <w:tcBorders>
              <w:top w:val="nil"/>
            </w:tcBorders>
            <w:vAlign w:val="bottom"/>
          </w:tcPr>
          <w:p w14:paraId="05B0FD35" w14:textId="6775B89C" w:rsidR="00B25CC2" w:rsidRPr="002E0CC1" w:rsidRDefault="00B25CC2" w:rsidP="00C43E32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910830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9758A0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910830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  <w:r w:rsidR="0042094E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0" w:type="pct"/>
            <w:tcBorders>
              <w:top w:val="nil"/>
            </w:tcBorders>
            <w:vAlign w:val="bottom"/>
          </w:tcPr>
          <w:p w14:paraId="71EE9419" w14:textId="1A90BBE7" w:rsidR="00B25CC2" w:rsidRPr="002E0CC1" w:rsidRDefault="00B25CC2" w:rsidP="00C43E32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.5</w:t>
            </w:r>
            <w:r w:rsidR="002F3BBF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202078">
              <w:rPr>
                <w:rFonts w:ascii="Times New Roman" w:eastAsia="Times New Roman" w:hAnsi="Times New Roman" w:cs="Times New Roman"/>
                <w:color w:val="000000" w:themeColor="text1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44" w:type="pct"/>
            <w:tcBorders>
              <w:top w:val="nil"/>
            </w:tcBorders>
          </w:tcPr>
          <w:p w14:paraId="4E8B7F35" w14:textId="1AAACFFD" w:rsidR="00B25CC2" w:rsidRDefault="002C175A" w:rsidP="00C43E32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  <w:r w:rsidR="00F02CD9" w:rsidRPr="00F02CD9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</w:tr>
      <w:tr w:rsidR="00B25CC2" w:rsidRPr="002E0CC1" w14:paraId="1AA8615C" w14:textId="77E3793E" w:rsidTr="00C1603C">
        <w:tc>
          <w:tcPr>
            <w:tcW w:w="2643" w:type="pct"/>
            <w:vAlign w:val="center"/>
          </w:tcPr>
          <w:p w14:paraId="43F4A4C4" w14:textId="25F9D69B" w:rsidR="00B25CC2" w:rsidRPr="00E444AB" w:rsidRDefault="00B25CC2" w:rsidP="00C43E32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444AB">
              <w:rPr>
                <w:rFonts w:ascii="Times New Roman" w:eastAsia="Times New Roman" w:hAnsi="Times New Roman" w:cs="Times New Roman"/>
                <w:color w:val="000000"/>
              </w:rPr>
              <w:t>SNS</w:t>
            </w:r>
            <w:r w:rsidR="00F02CD9" w:rsidRPr="00F02CD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  <w:proofErr w:type="spellEnd"/>
            <w:r w:rsidRPr="00E444AB">
              <w:rPr>
                <w:rFonts w:ascii="Times New Roman" w:eastAsia="Times New Roman" w:hAnsi="Times New Roman" w:cs="Times New Roman"/>
                <w:color w:val="000000"/>
              </w:rPr>
              <w:t xml:space="preserve"> use on any device (hrs), m</w:t>
            </w:r>
            <w:r w:rsidR="007462B6" w:rsidRPr="00E444AB">
              <w:rPr>
                <w:rFonts w:ascii="Times New Roman" w:eastAsia="Times New Roman" w:hAnsi="Times New Roman" w:cs="Times New Roman"/>
                <w:color w:val="000000"/>
              </w:rPr>
              <w:t>ean</w:t>
            </w:r>
            <w:r w:rsidRPr="00E444AB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7462B6" w:rsidRPr="00E444AB">
              <w:rPr>
                <w:rFonts w:ascii="Times New Roman" w:eastAsia="Times New Roman" w:hAnsi="Times New Roman" w:cs="Times New Roman"/>
                <w:color w:val="000000"/>
              </w:rPr>
              <w:t>SD</w:t>
            </w:r>
            <w:r w:rsidRPr="00E444A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72" w:type="pct"/>
            <w:vAlign w:val="bottom"/>
          </w:tcPr>
          <w:p w14:paraId="1B61CFE4" w14:textId="03DF283E" w:rsidR="00B25CC2" w:rsidRPr="002E0CC1" w:rsidRDefault="00347FD6" w:rsidP="00C43E32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42094E">
              <w:rPr>
                <w:rFonts w:ascii="Times New Roman" w:eastAsia="Times New Roman" w:hAnsi="Times New Roman" w:cs="Times New Roman"/>
                <w:color w:val="000000"/>
              </w:rPr>
              <w:t>74</w:t>
            </w:r>
            <w:r w:rsidR="00B25CC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2</w:t>
            </w:r>
            <w:r w:rsidR="0042094E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B25CC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0" w:type="pct"/>
            <w:vAlign w:val="bottom"/>
          </w:tcPr>
          <w:p w14:paraId="12712BC2" w14:textId="62D8021D" w:rsidR="00B25CC2" w:rsidRPr="002E0CC1" w:rsidRDefault="00B25CC2" w:rsidP="00C43E32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.</w:t>
            </w:r>
            <w:r w:rsidR="00347FD6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="0042094E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347FD6">
              <w:rPr>
                <w:rFonts w:ascii="Times New Roman" w:eastAsia="Times New Roman" w:hAnsi="Times New Roman" w:cs="Times New Roman"/>
                <w:color w:val="000000" w:themeColor="text1"/>
              </w:rPr>
              <w:t>3.7</w:t>
            </w:r>
            <w:r w:rsidR="0042094E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44" w:type="pct"/>
          </w:tcPr>
          <w:p w14:paraId="6CAF2559" w14:textId="7151E324" w:rsidR="00B25CC2" w:rsidRDefault="002C175A" w:rsidP="00C43E32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  <w:r w:rsidR="00F02CD9" w:rsidRPr="00F02CD9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</w:tr>
      <w:tr w:rsidR="00B25CC2" w:rsidRPr="002E0CC1" w14:paraId="45A32131" w14:textId="030BCCA0" w:rsidTr="00C1603C">
        <w:tc>
          <w:tcPr>
            <w:tcW w:w="2643" w:type="pct"/>
            <w:vAlign w:val="center"/>
          </w:tcPr>
          <w:p w14:paraId="67A9B828" w14:textId="0AF8F5D2" w:rsidR="00B25CC2" w:rsidRPr="00E444AB" w:rsidRDefault="00B25CC2" w:rsidP="00C43E32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E444AB">
              <w:rPr>
                <w:rFonts w:ascii="Times New Roman" w:eastAsia="Times New Roman" w:hAnsi="Times New Roman" w:cs="Times New Roman"/>
                <w:color w:val="000000"/>
              </w:rPr>
              <w:t>Video gaming on any device (hrs), me</w:t>
            </w:r>
            <w:r w:rsidR="007462B6" w:rsidRPr="00E444AB">
              <w:rPr>
                <w:rFonts w:ascii="Times New Roman" w:eastAsia="Times New Roman" w:hAnsi="Times New Roman" w:cs="Times New Roman"/>
                <w:color w:val="000000"/>
              </w:rPr>
              <w:t>an</w:t>
            </w:r>
            <w:r w:rsidRPr="00E444AB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7462B6" w:rsidRPr="00E444AB">
              <w:rPr>
                <w:rFonts w:ascii="Times New Roman" w:eastAsia="Times New Roman" w:hAnsi="Times New Roman" w:cs="Times New Roman"/>
                <w:color w:val="000000"/>
              </w:rPr>
              <w:t>SD</w:t>
            </w:r>
            <w:r w:rsidRPr="00E444A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72" w:type="pct"/>
            <w:vAlign w:val="bottom"/>
          </w:tcPr>
          <w:p w14:paraId="750AD23C" w14:textId="6C3A4EA4" w:rsidR="00B25CC2" w:rsidRPr="002E0CC1" w:rsidRDefault="00B25CC2" w:rsidP="00C43E32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42094E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C23D4B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  <w:r w:rsidR="0042094E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0" w:type="pct"/>
            <w:vAlign w:val="bottom"/>
          </w:tcPr>
          <w:p w14:paraId="3B3043BB" w14:textId="14D59035" w:rsidR="00B25CC2" w:rsidRPr="002E0CC1" w:rsidRDefault="00E67E9A" w:rsidP="00C43E32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  <w:r w:rsidR="0042094E">
              <w:rPr>
                <w:rFonts w:ascii="Times New Roman" w:eastAsia="Times New Roman" w:hAnsi="Times New Roman" w:cs="Times New Roman"/>
                <w:color w:val="000000" w:themeColor="text1"/>
              </w:rPr>
              <w:t>09</w:t>
            </w:r>
            <w:r w:rsidR="00B25CC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55</w:t>
            </w:r>
            <w:r w:rsidR="00B25CC2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44" w:type="pct"/>
          </w:tcPr>
          <w:p w14:paraId="76B5C3C1" w14:textId="7698289F" w:rsidR="00B25CC2" w:rsidRDefault="00087087" w:rsidP="00C43E32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&lt;.01</w:t>
            </w:r>
            <w:r w:rsidR="00F02CD9" w:rsidRPr="00F02CD9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</w:tr>
      <w:tr w:rsidR="00B25CC2" w:rsidRPr="002E0CC1" w14:paraId="0A9026D3" w14:textId="115D63F7" w:rsidTr="00C1603C">
        <w:tc>
          <w:tcPr>
            <w:tcW w:w="2643" w:type="pct"/>
            <w:vAlign w:val="center"/>
          </w:tcPr>
          <w:p w14:paraId="1B2613E3" w14:textId="785D2926" w:rsidR="00B25CC2" w:rsidRPr="00A718EE" w:rsidRDefault="00B25CC2" w:rsidP="00C43E32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718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eep, n (%)</w:t>
            </w:r>
          </w:p>
        </w:tc>
        <w:tc>
          <w:tcPr>
            <w:tcW w:w="872" w:type="pct"/>
            <w:vAlign w:val="bottom"/>
          </w:tcPr>
          <w:p w14:paraId="1ED5A5FC" w14:textId="77777777" w:rsidR="00B25CC2" w:rsidRPr="002E0CC1" w:rsidRDefault="00B25CC2" w:rsidP="00C43E32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0" w:type="pct"/>
            <w:vAlign w:val="bottom"/>
          </w:tcPr>
          <w:p w14:paraId="054D8912" w14:textId="77777777" w:rsidR="00B25CC2" w:rsidRPr="002E0CC1" w:rsidRDefault="00B25CC2" w:rsidP="00C43E32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544" w:type="pct"/>
          </w:tcPr>
          <w:p w14:paraId="46D0A2F8" w14:textId="55C1710E" w:rsidR="00B25CC2" w:rsidRPr="002E0CC1" w:rsidRDefault="00111AF6" w:rsidP="00C43E32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&lt;.001</w:t>
            </w:r>
            <w:r w:rsidR="00F02CD9" w:rsidRPr="00280B4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e</w:t>
            </w:r>
          </w:p>
        </w:tc>
      </w:tr>
      <w:tr w:rsidR="00B25CC2" w:rsidRPr="002E0CC1" w14:paraId="10A6EC4E" w14:textId="63520C38" w:rsidTr="00C1603C">
        <w:tc>
          <w:tcPr>
            <w:tcW w:w="2643" w:type="pct"/>
            <w:vAlign w:val="center"/>
          </w:tcPr>
          <w:p w14:paraId="572E115E" w14:textId="77777777" w:rsidR="00B25CC2" w:rsidRPr="00E444AB" w:rsidRDefault="00B25CC2" w:rsidP="00C43E32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E444AB">
              <w:rPr>
                <w:rFonts w:ascii="Times New Roman" w:eastAsia="Times New Roman" w:hAnsi="Times New Roman" w:cs="Times New Roman"/>
                <w:color w:val="000000"/>
              </w:rPr>
              <w:t xml:space="preserve"> Normal</w:t>
            </w:r>
          </w:p>
        </w:tc>
        <w:tc>
          <w:tcPr>
            <w:tcW w:w="872" w:type="pct"/>
            <w:vAlign w:val="bottom"/>
          </w:tcPr>
          <w:p w14:paraId="1D5D1D24" w14:textId="0308A208" w:rsidR="00B25CC2" w:rsidRPr="002E0CC1" w:rsidRDefault="00912046" w:rsidP="00C43E32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6</w:t>
            </w:r>
            <w:r w:rsidR="00B25CC2" w:rsidRPr="002E0CC1">
              <w:rPr>
                <w:rFonts w:ascii="Times New Roman" w:eastAsia="Times New Roman" w:hAnsi="Times New Roman" w:cs="Times New Roman"/>
                <w:color w:val="000000"/>
              </w:rPr>
              <w:t xml:space="preserve"> (67.</w:t>
            </w:r>
            <w:r w:rsidR="00FB1721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B25CC2" w:rsidRPr="002E0C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0" w:type="pct"/>
            <w:vAlign w:val="bottom"/>
          </w:tcPr>
          <w:p w14:paraId="1833A753" w14:textId="45BDF617" w:rsidR="00B25CC2" w:rsidRPr="002E0CC1" w:rsidRDefault="00912046" w:rsidP="00C43E32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93</w:t>
            </w:r>
            <w:r w:rsidR="00B25CC2" w:rsidRPr="002E0CC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40)</w:t>
            </w:r>
          </w:p>
        </w:tc>
        <w:tc>
          <w:tcPr>
            <w:tcW w:w="544" w:type="pct"/>
          </w:tcPr>
          <w:p w14:paraId="5DABA99E" w14:textId="77777777" w:rsidR="00B25CC2" w:rsidRPr="002E0CC1" w:rsidRDefault="00B25CC2" w:rsidP="00C43E32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25CC2" w:rsidRPr="002E0CC1" w14:paraId="5315CD35" w14:textId="2B21804A" w:rsidTr="00C1603C">
        <w:tc>
          <w:tcPr>
            <w:tcW w:w="2643" w:type="pct"/>
            <w:vAlign w:val="center"/>
          </w:tcPr>
          <w:p w14:paraId="6EC414F2" w14:textId="77777777" w:rsidR="00B25CC2" w:rsidRPr="00E444AB" w:rsidRDefault="00B25CC2" w:rsidP="00C43E32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E444AB">
              <w:rPr>
                <w:rFonts w:ascii="Times New Roman" w:eastAsia="Times New Roman" w:hAnsi="Times New Roman" w:cs="Times New Roman"/>
                <w:color w:val="000000"/>
              </w:rPr>
              <w:t xml:space="preserve"> Insufficient</w:t>
            </w:r>
          </w:p>
        </w:tc>
        <w:tc>
          <w:tcPr>
            <w:tcW w:w="872" w:type="pct"/>
            <w:vAlign w:val="bottom"/>
          </w:tcPr>
          <w:p w14:paraId="736472FC" w14:textId="350BCBB5" w:rsidR="00B25CC2" w:rsidRPr="002E0CC1" w:rsidRDefault="00912046" w:rsidP="00C43E32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8</w:t>
            </w:r>
            <w:r w:rsidR="00B25CC2" w:rsidRPr="002E0CC1">
              <w:rPr>
                <w:rFonts w:ascii="Times New Roman" w:eastAsia="Times New Roman" w:hAnsi="Times New Roman" w:cs="Times New Roman"/>
                <w:color w:val="000000"/>
              </w:rPr>
              <w:t xml:space="preserve"> (2</w:t>
            </w:r>
            <w:r w:rsidR="00FB1721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  <w:r w:rsidR="00B25CC2" w:rsidRPr="002E0CC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40" w:type="pct"/>
            <w:vAlign w:val="bottom"/>
          </w:tcPr>
          <w:p w14:paraId="6F9C1D1D" w14:textId="650F1D37" w:rsidR="00B25CC2" w:rsidRPr="002E0CC1" w:rsidRDefault="00B25CC2" w:rsidP="00C43E32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E0CC1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00912046">
              <w:rPr>
                <w:rFonts w:ascii="Times New Roman" w:eastAsia="Times New Roman" w:hAnsi="Times New Roman" w:cs="Times New Roman"/>
                <w:color w:val="000000" w:themeColor="text1"/>
              </w:rPr>
              <w:t>75</w:t>
            </w:r>
            <w:r w:rsidRPr="002E0CC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56.</w:t>
            </w:r>
            <w:r w:rsidR="00FB1721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  <w:r w:rsidRPr="002E0CC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44" w:type="pct"/>
          </w:tcPr>
          <w:p w14:paraId="3F436615" w14:textId="77777777" w:rsidR="00B25CC2" w:rsidRPr="002E0CC1" w:rsidRDefault="00B25CC2" w:rsidP="00C43E32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25CC2" w:rsidRPr="002E0CC1" w14:paraId="7C4A7218" w14:textId="02B57A6D" w:rsidTr="00C1603C">
        <w:tc>
          <w:tcPr>
            <w:tcW w:w="2643" w:type="pct"/>
            <w:vAlign w:val="center"/>
          </w:tcPr>
          <w:p w14:paraId="066E44D9" w14:textId="77777777" w:rsidR="00B25CC2" w:rsidRPr="00E444AB" w:rsidRDefault="00B25CC2" w:rsidP="00C43E32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E444AB">
              <w:rPr>
                <w:rFonts w:ascii="Times New Roman" w:eastAsia="Times New Roman" w:hAnsi="Times New Roman" w:cs="Times New Roman"/>
                <w:color w:val="000000"/>
              </w:rPr>
              <w:t xml:space="preserve"> Oversleep</w:t>
            </w:r>
          </w:p>
        </w:tc>
        <w:tc>
          <w:tcPr>
            <w:tcW w:w="872" w:type="pct"/>
            <w:vAlign w:val="bottom"/>
          </w:tcPr>
          <w:p w14:paraId="4F53DD19" w14:textId="342E5A04" w:rsidR="00B25CC2" w:rsidRPr="002E0CC1" w:rsidRDefault="00912046" w:rsidP="00C43E32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  <w:r w:rsidR="00B25CC2" w:rsidRPr="002E0CC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</w:t>
            </w:r>
            <w:r w:rsidR="00FB1721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="00B25CC2" w:rsidRPr="002E0CC1">
              <w:rPr>
                <w:rFonts w:ascii="Times New Roman" w:eastAsia="Times New Roman" w:hAnsi="Times New Roman" w:cs="Times New Roman"/>
                <w:color w:val="000000" w:themeColor="text1"/>
              </w:rPr>
              <w:t>.9)</w:t>
            </w:r>
          </w:p>
        </w:tc>
        <w:tc>
          <w:tcPr>
            <w:tcW w:w="940" w:type="pct"/>
            <w:vAlign w:val="bottom"/>
          </w:tcPr>
          <w:p w14:paraId="5F55DE9F" w14:textId="3A100CBC" w:rsidR="00B25CC2" w:rsidRPr="002E0CC1" w:rsidRDefault="00B25CC2" w:rsidP="00C43E32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E0CC1">
              <w:rPr>
                <w:rFonts w:ascii="Times New Roman" w:eastAsia="Times New Roman" w:hAnsi="Times New Roman" w:cs="Times New Roman"/>
                <w:color w:val="000000" w:themeColor="text1"/>
              </w:rPr>
              <w:t>15 (3</w:t>
            </w:r>
            <w:r w:rsidR="00FB1721">
              <w:rPr>
                <w:rFonts w:ascii="Times New Roman" w:eastAsia="Times New Roman" w:hAnsi="Times New Roman" w:cs="Times New Roman"/>
                <w:color w:val="000000" w:themeColor="text1"/>
              </w:rPr>
              <w:t>.1</w:t>
            </w:r>
            <w:r w:rsidRPr="002E0CC1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44" w:type="pct"/>
          </w:tcPr>
          <w:p w14:paraId="07264E57" w14:textId="77777777" w:rsidR="00B25CC2" w:rsidRPr="002E0CC1" w:rsidRDefault="00B25CC2" w:rsidP="00C43E32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25CC2" w:rsidRPr="002E0CC1" w14:paraId="4E3B2008" w14:textId="25558396" w:rsidTr="00C1603C">
        <w:tc>
          <w:tcPr>
            <w:tcW w:w="2643" w:type="pct"/>
            <w:vAlign w:val="center"/>
          </w:tcPr>
          <w:p w14:paraId="4BA5E3E7" w14:textId="4D811F8B" w:rsidR="00B25CC2" w:rsidRPr="00E444AB" w:rsidRDefault="00B25CC2" w:rsidP="003B52F1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E444AB">
              <w:rPr>
                <w:rFonts w:ascii="Times New Roman" w:eastAsia="Times New Roman" w:hAnsi="Times New Roman" w:cs="Times New Roman"/>
                <w:color w:val="000000"/>
              </w:rPr>
              <w:t>Prevalence of depression</w:t>
            </w:r>
            <w:r w:rsidR="00381EFA">
              <w:rPr>
                <w:rFonts w:ascii="Times New Roman" w:eastAsia="Times New Roman" w:hAnsi="Times New Roman" w:cs="Times New Roman"/>
                <w:color w:val="000000"/>
              </w:rPr>
              <w:t>, % (n/N)</w:t>
            </w:r>
          </w:p>
        </w:tc>
        <w:tc>
          <w:tcPr>
            <w:tcW w:w="872" w:type="pct"/>
            <w:vAlign w:val="bottom"/>
          </w:tcPr>
          <w:p w14:paraId="3625041D" w14:textId="447F8593" w:rsidR="00B25CC2" w:rsidRPr="002E0CC1" w:rsidRDefault="00B25CC2" w:rsidP="003B52F1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E0C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321F1C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  <w:r w:rsidR="00381EFA">
              <w:rPr>
                <w:rFonts w:ascii="Times New Roman" w:eastAsia="Times New Roman" w:hAnsi="Times New Roman" w:cs="Times New Roman"/>
                <w:color w:val="000000"/>
              </w:rPr>
              <w:t xml:space="preserve"> (57/421)</w:t>
            </w:r>
          </w:p>
        </w:tc>
        <w:tc>
          <w:tcPr>
            <w:tcW w:w="940" w:type="pct"/>
            <w:vAlign w:val="bottom"/>
          </w:tcPr>
          <w:p w14:paraId="451B954A" w14:textId="78B8D2C5" w:rsidR="00B25CC2" w:rsidRPr="002E0CC1" w:rsidRDefault="00B25CC2" w:rsidP="003B52F1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E0CC1">
              <w:rPr>
                <w:rFonts w:ascii="Times New Roman" w:eastAsia="Times New Roman" w:hAnsi="Times New Roman" w:cs="Times New Roman"/>
                <w:color w:val="000000"/>
              </w:rPr>
              <w:t>33.</w:t>
            </w:r>
            <w:r w:rsidR="00321F1C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381EFA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381EFA" w:rsidRPr="002E0C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381EFA">
              <w:rPr>
                <w:rFonts w:ascii="Times New Roman" w:eastAsia="Times New Roman" w:hAnsi="Times New Roman" w:cs="Times New Roman"/>
                <w:color w:val="000000"/>
              </w:rPr>
              <w:t>40/421)</w:t>
            </w:r>
          </w:p>
        </w:tc>
        <w:tc>
          <w:tcPr>
            <w:tcW w:w="544" w:type="pct"/>
          </w:tcPr>
          <w:p w14:paraId="5CA5D54D" w14:textId="7B3201DA" w:rsidR="00B25CC2" w:rsidRPr="002E0CC1" w:rsidRDefault="00004C35" w:rsidP="003B52F1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  <w:r w:rsidR="00F02CD9" w:rsidRPr="00280B4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</w:tr>
      <w:tr w:rsidR="00B25CC2" w:rsidRPr="002E0CC1" w14:paraId="204FE54A" w14:textId="6EB020A5" w:rsidTr="00C1603C">
        <w:tc>
          <w:tcPr>
            <w:tcW w:w="2643" w:type="pct"/>
            <w:vAlign w:val="center"/>
          </w:tcPr>
          <w:p w14:paraId="4D48BF2D" w14:textId="1BA17A99" w:rsidR="00B25CC2" w:rsidRPr="00E444AB" w:rsidRDefault="00B25CC2" w:rsidP="003B52F1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E444AB">
              <w:rPr>
                <w:rFonts w:ascii="Times New Roman" w:eastAsia="Times New Roman" w:hAnsi="Times New Roman" w:cs="Times New Roman"/>
                <w:color w:val="000000"/>
              </w:rPr>
              <w:t>Prevalence of anxiety</w:t>
            </w:r>
            <w:r w:rsidR="00381EFA">
              <w:rPr>
                <w:rFonts w:ascii="Times New Roman" w:eastAsia="Times New Roman" w:hAnsi="Times New Roman" w:cs="Times New Roman"/>
                <w:color w:val="000000"/>
              </w:rPr>
              <w:t>, % (n/N)</w:t>
            </w:r>
          </w:p>
        </w:tc>
        <w:tc>
          <w:tcPr>
            <w:tcW w:w="872" w:type="pct"/>
            <w:vAlign w:val="bottom"/>
          </w:tcPr>
          <w:p w14:paraId="7ADB0D3E" w14:textId="54FBB03C" w:rsidR="00B25CC2" w:rsidRPr="002E0CC1" w:rsidRDefault="00B25CC2" w:rsidP="003B52F1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E0C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321F1C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="00D64E6C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381EFA">
              <w:rPr>
                <w:rFonts w:ascii="Times New Roman" w:eastAsia="Times New Roman" w:hAnsi="Times New Roman" w:cs="Times New Roman"/>
                <w:color w:val="000000"/>
              </w:rPr>
              <w:t xml:space="preserve"> (58/425)</w:t>
            </w:r>
          </w:p>
        </w:tc>
        <w:tc>
          <w:tcPr>
            <w:tcW w:w="940" w:type="pct"/>
            <w:vAlign w:val="bottom"/>
          </w:tcPr>
          <w:p w14:paraId="4097F2F1" w14:textId="34776B0B" w:rsidR="00B25CC2" w:rsidRPr="002E0CC1" w:rsidRDefault="00B25CC2" w:rsidP="003B52F1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2E0CC1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321F1C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  <w:r w:rsidR="00381EFA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381EFA" w:rsidRPr="002E0CC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381E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381EFA" w:rsidRPr="002E0CC1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381EFA">
              <w:rPr>
                <w:rFonts w:ascii="Times New Roman" w:eastAsia="Times New Roman" w:hAnsi="Times New Roman" w:cs="Times New Roman"/>
                <w:color w:val="000000"/>
              </w:rPr>
              <w:t>/425)</w:t>
            </w:r>
          </w:p>
        </w:tc>
        <w:tc>
          <w:tcPr>
            <w:tcW w:w="544" w:type="pct"/>
          </w:tcPr>
          <w:p w14:paraId="75E14B9B" w14:textId="277F3282" w:rsidR="00B25CC2" w:rsidRPr="002E0CC1" w:rsidRDefault="00004C35" w:rsidP="003B52F1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  <w:r w:rsidR="00F02CD9" w:rsidRPr="00280B4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</w:p>
        </w:tc>
      </w:tr>
    </w:tbl>
    <w:p w14:paraId="5759D2CD" w14:textId="1D78B17F" w:rsidR="00F02CD9" w:rsidRDefault="00F02CD9" w:rsidP="002E0CC1">
      <w:pPr>
        <w:spacing w:line="240" w:lineRule="auto"/>
        <w:contextualSpacing/>
        <w:rPr>
          <w:rFonts w:ascii="Times New Roman" w:hAnsi="Times New Roman" w:cs="Times New Roman"/>
        </w:rPr>
      </w:pPr>
      <w:r w:rsidRPr="00280B45">
        <w:rPr>
          <w:rFonts w:ascii="Times New Roman" w:hAnsi="Times New Roman" w:cs="Times New Roman"/>
          <w:vertAlign w:val="superscript"/>
        </w:rPr>
        <w:t>a</w:t>
      </w:r>
      <w:r w:rsidR="00655E8B" w:rsidRPr="002E0CC1">
        <w:rPr>
          <w:rFonts w:ascii="Times New Roman" w:hAnsi="Times New Roman" w:cs="Times New Roman"/>
        </w:rPr>
        <w:t xml:space="preserve">T1: November 2016 </w:t>
      </w:r>
      <w:r w:rsidR="008C1412" w:rsidRPr="002E0CC1">
        <w:rPr>
          <w:rFonts w:ascii="Times New Roman" w:hAnsi="Times New Roman" w:cs="Times New Roman"/>
        </w:rPr>
        <w:t>to</w:t>
      </w:r>
      <w:r w:rsidR="00655E8B" w:rsidRPr="002E0CC1">
        <w:rPr>
          <w:rFonts w:ascii="Times New Roman" w:hAnsi="Times New Roman" w:cs="Times New Roman"/>
        </w:rPr>
        <w:t xml:space="preserve"> July 2018</w:t>
      </w:r>
      <w:r w:rsidR="00280B45">
        <w:rPr>
          <w:rFonts w:ascii="Times New Roman" w:hAnsi="Times New Roman" w:cs="Times New Roman"/>
        </w:rPr>
        <w:t>.</w:t>
      </w:r>
      <w:r w:rsidR="00655E8B" w:rsidRPr="002E0CC1">
        <w:rPr>
          <w:rFonts w:ascii="Times New Roman" w:hAnsi="Times New Roman" w:cs="Times New Roman"/>
        </w:rPr>
        <w:t xml:space="preserve"> </w:t>
      </w:r>
    </w:p>
    <w:p w14:paraId="4133753B" w14:textId="3A3E1F8B" w:rsidR="00655E8B" w:rsidRPr="002E0CC1" w:rsidRDefault="00F02CD9" w:rsidP="002E0CC1">
      <w:pPr>
        <w:spacing w:line="240" w:lineRule="auto"/>
        <w:contextualSpacing/>
        <w:rPr>
          <w:rFonts w:ascii="Times New Roman" w:hAnsi="Times New Roman" w:cs="Times New Roman"/>
        </w:rPr>
      </w:pPr>
      <w:r w:rsidRPr="00280B45">
        <w:rPr>
          <w:rFonts w:ascii="Times New Roman" w:hAnsi="Times New Roman" w:cs="Times New Roman"/>
          <w:vertAlign w:val="superscript"/>
        </w:rPr>
        <w:t>b</w:t>
      </w:r>
      <w:r w:rsidR="00655E8B" w:rsidRPr="002E0CC1">
        <w:rPr>
          <w:rFonts w:ascii="Times New Roman" w:hAnsi="Times New Roman" w:cs="Times New Roman"/>
        </w:rPr>
        <w:t xml:space="preserve">T2: July 2020 </w:t>
      </w:r>
      <w:r w:rsidR="008C1412" w:rsidRPr="002E0CC1">
        <w:rPr>
          <w:rFonts w:ascii="Times New Roman" w:hAnsi="Times New Roman" w:cs="Times New Roman"/>
        </w:rPr>
        <w:t>to</w:t>
      </w:r>
      <w:r w:rsidR="00655E8B" w:rsidRPr="002E0CC1">
        <w:rPr>
          <w:rFonts w:ascii="Times New Roman" w:hAnsi="Times New Roman" w:cs="Times New Roman"/>
        </w:rPr>
        <w:t xml:space="preserve"> </w:t>
      </w:r>
      <w:r w:rsidR="008E6F47" w:rsidRPr="002E0CC1">
        <w:rPr>
          <w:rFonts w:ascii="Times New Roman" w:hAnsi="Times New Roman" w:cs="Times New Roman"/>
        </w:rPr>
        <w:t>June</w:t>
      </w:r>
      <w:r w:rsidR="00655E8B" w:rsidRPr="002E0CC1">
        <w:rPr>
          <w:rFonts w:ascii="Times New Roman" w:hAnsi="Times New Roman" w:cs="Times New Roman"/>
        </w:rPr>
        <w:t xml:space="preserve"> 2021</w:t>
      </w:r>
      <w:r w:rsidR="00280B45">
        <w:rPr>
          <w:rFonts w:ascii="Times New Roman" w:hAnsi="Times New Roman" w:cs="Times New Roman"/>
        </w:rPr>
        <w:t>.</w:t>
      </w:r>
    </w:p>
    <w:p w14:paraId="0C834732" w14:textId="64507592" w:rsidR="0050689D" w:rsidRDefault="00F02CD9" w:rsidP="00242AF3">
      <w:pPr>
        <w:spacing w:line="240" w:lineRule="auto"/>
        <w:contextualSpacing/>
        <w:rPr>
          <w:rFonts w:ascii="Times New Roman" w:hAnsi="Times New Roman" w:cs="Times New Roman"/>
        </w:rPr>
      </w:pPr>
      <w:proofErr w:type="spellStart"/>
      <w:r w:rsidRPr="00280B45">
        <w:rPr>
          <w:rFonts w:ascii="Times New Roman" w:hAnsi="Times New Roman" w:cs="Times New Roman"/>
          <w:vertAlign w:val="superscript"/>
        </w:rPr>
        <w:t>c</w:t>
      </w:r>
      <w:r w:rsidR="007462B6">
        <w:rPr>
          <w:rFonts w:ascii="Times New Roman" w:hAnsi="Times New Roman" w:cs="Times New Roman"/>
        </w:rPr>
        <w:t>Paired</w:t>
      </w:r>
      <w:proofErr w:type="spellEnd"/>
      <w:r w:rsidR="007462B6">
        <w:rPr>
          <w:rFonts w:ascii="Times New Roman" w:hAnsi="Times New Roman" w:cs="Times New Roman"/>
        </w:rPr>
        <w:t xml:space="preserve"> </w:t>
      </w:r>
      <w:r w:rsidR="007462B6" w:rsidRPr="004E580A">
        <w:rPr>
          <w:rFonts w:ascii="Times New Roman" w:hAnsi="Times New Roman" w:cs="Times New Roman"/>
          <w:i/>
          <w:iCs/>
        </w:rPr>
        <w:t>t</w:t>
      </w:r>
      <w:r w:rsidR="00FA4160">
        <w:rPr>
          <w:rFonts w:ascii="Times New Roman" w:hAnsi="Times New Roman" w:cs="Times New Roman"/>
        </w:rPr>
        <w:t xml:space="preserve"> </w:t>
      </w:r>
      <w:r w:rsidR="00010E53" w:rsidRPr="00010E53">
        <w:rPr>
          <w:rFonts w:ascii="Times New Roman" w:hAnsi="Times New Roman" w:cs="Times New Roman"/>
        </w:rPr>
        <w:t>test</w:t>
      </w:r>
      <w:r w:rsidR="00280B45">
        <w:rPr>
          <w:rFonts w:ascii="Times New Roman" w:hAnsi="Times New Roman" w:cs="Times New Roman"/>
        </w:rPr>
        <w:t>.</w:t>
      </w:r>
    </w:p>
    <w:p w14:paraId="4C7E692A" w14:textId="36D4155B" w:rsidR="00F02CD9" w:rsidRDefault="00F02CD9" w:rsidP="00242AF3">
      <w:pPr>
        <w:spacing w:line="240" w:lineRule="auto"/>
        <w:contextualSpacing/>
        <w:rPr>
          <w:rFonts w:ascii="Times New Roman" w:hAnsi="Times New Roman" w:cs="Times New Roman"/>
        </w:rPr>
      </w:pPr>
      <w:proofErr w:type="spellStart"/>
      <w:r w:rsidRPr="00280B45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SNS</w:t>
      </w:r>
      <w:proofErr w:type="spellEnd"/>
      <w:r>
        <w:rPr>
          <w:rFonts w:ascii="Times New Roman" w:hAnsi="Times New Roman" w:cs="Times New Roman"/>
        </w:rPr>
        <w:t>: social network site</w:t>
      </w:r>
      <w:r w:rsidR="00C1603C">
        <w:rPr>
          <w:rFonts w:ascii="Times New Roman" w:hAnsi="Times New Roman" w:cs="Times New Roman"/>
        </w:rPr>
        <w:t>.</w:t>
      </w:r>
    </w:p>
    <w:p w14:paraId="01F9265A" w14:textId="610875D7" w:rsidR="007E20FF" w:rsidRDefault="00280B45" w:rsidP="00242AF3">
      <w:pPr>
        <w:spacing w:line="240" w:lineRule="auto"/>
        <w:contextualSpacing/>
        <w:rPr>
          <w:rFonts w:ascii="Times New Roman" w:hAnsi="Times New Roman" w:cs="Times New Roman"/>
        </w:rPr>
      </w:pPr>
      <w:r w:rsidRPr="00280B45">
        <w:rPr>
          <w:rFonts w:ascii="Times New Roman" w:hAnsi="Times New Roman" w:cs="Times New Roman"/>
          <w:vertAlign w:val="superscript"/>
        </w:rPr>
        <w:t>e</w:t>
      </w:r>
      <w:r w:rsidR="00ED36C3">
        <w:rPr>
          <w:rFonts w:ascii="Times New Roman" w:hAnsi="Times New Roman" w:cs="Times New Roman"/>
        </w:rPr>
        <w:t>2</w:t>
      </w:r>
      <w:r w:rsidR="00131231">
        <w:rPr>
          <w:rFonts w:ascii="Times New Roman" w:hAnsi="Times New Roman" w:cs="Times New Roman"/>
        </w:rPr>
        <w:t xml:space="preserve">-proportion </w:t>
      </w:r>
      <w:r w:rsidR="00131231" w:rsidRPr="00C55C27">
        <w:rPr>
          <w:rFonts w:ascii="Times New Roman" w:hAnsi="Times New Roman" w:cs="Times New Roman"/>
          <w:i/>
          <w:iCs/>
        </w:rPr>
        <w:t>z</w:t>
      </w:r>
      <w:r w:rsidR="006A2444">
        <w:rPr>
          <w:rFonts w:ascii="Times New Roman" w:hAnsi="Times New Roman" w:cs="Times New Roman"/>
        </w:rPr>
        <w:t xml:space="preserve"> </w:t>
      </w:r>
      <w:r w:rsidR="00131231">
        <w:rPr>
          <w:rFonts w:ascii="Times New Roman" w:hAnsi="Times New Roman" w:cs="Times New Roman"/>
        </w:rPr>
        <w:t>test</w:t>
      </w:r>
      <w:r w:rsidR="00C1603C">
        <w:rPr>
          <w:rFonts w:ascii="Times New Roman" w:hAnsi="Times New Roman" w:cs="Times New Roman"/>
        </w:rPr>
        <w:t>.</w:t>
      </w:r>
    </w:p>
    <w:p w14:paraId="4C01B987" w14:textId="5D926DFE" w:rsidR="0092200A" w:rsidRPr="002E0CC1" w:rsidRDefault="0092200A" w:rsidP="002E0CC1">
      <w:pPr>
        <w:spacing w:line="240" w:lineRule="auto"/>
        <w:contextualSpacing/>
        <w:rPr>
          <w:rFonts w:ascii="Times New Roman" w:hAnsi="Times New Roman" w:cs="Times New Roman"/>
        </w:rPr>
      </w:pPr>
    </w:p>
    <w:p w14:paraId="28B88822" w14:textId="77777777" w:rsidR="0092200A" w:rsidRPr="002E0CC1" w:rsidRDefault="0092200A" w:rsidP="002E0CC1">
      <w:pPr>
        <w:spacing w:line="240" w:lineRule="auto"/>
        <w:contextualSpacing/>
        <w:rPr>
          <w:rFonts w:ascii="Times New Roman" w:hAnsi="Times New Roman" w:cs="Times New Roman"/>
        </w:rPr>
      </w:pPr>
      <w:r w:rsidRPr="002E0CC1">
        <w:rPr>
          <w:rFonts w:ascii="Times New Roman" w:hAnsi="Times New Roman" w:cs="Times New Roman"/>
        </w:rPr>
        <w:br w:type="page"/>
      </w:r>
    </w:p>
    <w:p w14:paraId="5BD837F7" w14:textId="31B15B93" w:rsidR="008560BA" w:rsidRPr="002E0CC1" w:rsidRDefault="00AC3D01" w:rsidP="002E0CC1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2E0CC1">
        <w:rPr>
          <w:rFonts w:ascii="Times New Roman" w:hAnsi="Times New Roman" w:cs="Times New Roman"/>
        </w:rPr>
        <w:lastRenderedPageBreak/>
        <w:t>Table S</w:t>
      </w:r>
      <w:r w:rsidR="00D66AD5">
        <w:rPr>
          <w:rFonts w:ascii="Times New Roman" w:hAnsi="Times New Roman" w:cs="Times New Roman"/>
        </w:rPr>
        <w:t>3</w:t>
      </w:r>
      <w:r w:rsidR="00C51D14" w:rsidRPr="002E0CC1">
        <w:rPr>
          <w:rFonts w:ascii="Times New Roman" w:hAnsi="Times New Roman" w:cs="Times New Roman"/>
        </w:rPr>
        <w:t xml:space="preserve"> The </w:t>
      </w:r>
      <w:r w:rsidR="00DB7CF7" w:rsidRPr="002E0CC1">
        <w:rPr>
          <w:rFonts w:ascii="Times New Roman" w:hAnsi="Times New Roman" w:cs="Times New Roman"/>
        </w:rPr>
        <w:t xml:space="preserve">cross-sectional </w:t>
      </w:r>
      <w:r w:rsidR="00C51D14" w:rsidRPr="002E0CC1">
        <w:rPr>
          <w:rFonts w:ascii="Times New Roman" w:hAnsi="Times New Roman" w:cs="Times New Roman"/>
        </w:rPr>
        <w:t xml:space="preserve">associations between socio-demographic </w:t>
      </w:r>
      <w:proofErr w:type="spellStart"/>
      <w:r w:rsidR="00C51D14" w:rsidRPr="002E0CC1">
        <w:rPr>
          <w:rFonts w:ascii="Times New Roman" w:hAnsi="Times New Roman" w:cs="Times New Roman"/>
        </w:rPr>
        <w:t>factors</w:t>
      </w:r>
      <w:r w:rsidR="00006929" w:rsidRPr="00006929">
        <w:rPr>
          <w:rFonts w:ascii="Times New Roman" w:hAnsi="Times New Roman" w:cs="Times New Roman"/>
          <w:vertAlign w:val="superscript"/>
        </w:rPr>
        <w:t>a</w:t>
      </w:r>
      <w:proofErr w:type="spellEnd"/>
      <w:r w:rsidR="00C51D14" w:rsidRPr="002E0CC1">
        <w:rPr>
          <w:rFonts w:ascii="Times New Roman" w:hAnsi="Times New Roman" w:cs="Times New Roman"/>
        </w:rPr>
        <w:t xml:space="preserve"> and the presence of depression and anxiety at T1</w:t>
      </w:r>
      <w:r w:rsidR="00006929" w:rsidRPr="00006929">
        <w:rPr>
          <w:rFonts w:ascii="Times New Roman" w:hAnsi="Times New Roman" w:cs="Times New Roman"/>
          <w:vertAlign w:val="superscript"/>
        </w:rPr>
        <w:t>b</w:t>
      </w:r>
      <w:r w:rsidR="008F0158" w:rsidRPr="002E0CC1">
        <w:rPr>
          <w:rFonts w:ascii="Times New Roman" w:hAnsi="Times New Roman" w:cs="Times New Roman"/>
        </w:rPr>
        <w:t xml:space="preserve"> and T2</w:t>
      </w:r>
      <w:r w:rsidR="00006929" w:rsidRPr="00006929">
        <w:rPr>
          <w:rFonts w:ascii="Times New Roman" w:hAnsi="Times New Roman" w:cs="Times New Roman"/>
          <w:vertAlign w:val="superscript"/>
        </w:rPr>
        <w:t>c</w:t>
      </w:r>
      <w:r w:rsidR="008F0158" w:rsidRPr="002E0CC1">
        <w:rPr>
          <w:rFonts w:ascii="Times New Roman" w:hAnsi="Times New Roman" w:cs="Times New Roman"/>
        </w:rPr>
        <w:t xml:space="preserve"> in </w:t>
      </w:r>
      <w:r w:rsidR="00F019BD" w:rsidRPr="002E0CC1">
        <w:rPr>
          <w:rFonts w:ascii="Times New Roman" w:hAnsi="Times New Roman" w:cs="Times New Roman"/>
        </w:rPr>
        <w:t xml:space="preserve">the </w:t>
      </w:r>
      <w:r w:rsidR="00E30B3A" w:rsidRPr="002E0CC1">
        <w:rPr>
          <w:rFonts w:ascii="Times New Roman" w:hAnsi="Times New Roman" w:cs="Times New Roman"/>
        </w:rPr>
        <w:t>longitudinal</w:t>
      </w:r>
      <w:r w:rsidR="008F0158" w:rsidRPr="002E0CC1">
        <w:rPr>
          <w:rFonts w:ascii="Times New Roman" w:hAnsi="Times New Roman" w:cs="Times New Roman"/>
        </w:rPr>
        <w:t xml:space="preserve"> sampl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8"/>
        <w:gridCol w:w="3437"/>
        <w:gridCol w:w="2280"/>
        <w:gridCol w:w="2413"/>
      </w:tblGrid>
      <w:tr w:rsidR="00533752" w:rsidRPr="00533752" w14:paraId="3C049242" w14:textId="77777777" w:rsidTr="000E6C73">
        <w:tc>
          <w:tcPr>
            <w:tcW w:w="782" w:type="pct"/>
            <w:tcBorders>
              <w:top w:val="single" w:sz="4" w:space="0" w:color="auto"/>
              <w:bottom w:val="nil"/>
            </w:tcBorders>
            <w:vAlign w:val="center"/>
          </w:tcPr>
          <w:p w14:paraId="4669128B" w14:textId="6BBF65BE" w:rsidR="000E6C73" w:rsidRPr="00533752" w:rsidRDefault="000E6C73" w:rsidP="002E0CC1">
            <w:pPr>
              <w:contextualSpacing/>
              <w:rPr>
                <w:rFonts w:ascii="Times New Roman" w:hAnsi="Times New Roman" w:cs="Times New Roman"/>
              </w:rPr>
            </w:pPr>
            <w:r w:rsidRPr="00533752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783" w:type="pct"/>
            <w:tcBorders>
              <w:top w:val="single" w:sz="4" w:space="0" w:color="auto"/>
              <w:bottom w:val="nil"/>
            </w:tcBorders>
            <w:vAlign w:val="center"/>
          </w:tcPr>
          <w:p w14:paraId="47F93D21" w14:textId="13222EAE" w:rsidR="000E6C73" w:rsidRPr="00533752" w:rsidRDefault="000E6C73" w:rsidP="002E0CC1">
            <w:pPr>
              <w:contextualSpacing/>
              <w:rPr>
                <w:rFonts w:ascii="Times New Roman" w:hAnsi="Times New Roman" w:cs="Times New Roman"/>
              </w:rPr>
            </w:pPr>
            <w:r w:rsidRPr="00533752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1183" w:type="pct"/>
            <w:tcBorders>
              <w:top w:val="single" w:sz="4" w:space="0" w:color="auto"/>
              <w:bottom w:val="single" w:sz="4" w:space="0" w:color="auto"/>
            </w:tcBorders>
          </w:tcPr>
          <w:p w14:paraId="3FAB04A3" w14:textId="3E78FEA2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T1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</w:tcPr>
          <w:p w14:paraId="1EDDBF67" w14:textId="5EAF918A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T2</w:t>
            </w:r>
          </w:p>
        </w:tc>
      </w:tr>
      <w:tr w:rsidR="00533752" w:rsidRPr="00533752" w14:paraId="0A418AC7" w14:textId="77777777" w:rsidTr="000E6C73">
        <w:tc>
          <w:tcPr>
            <w:tcW w:w="782" w:type="pct"/>
            <w:tcBorders>
              <w:top w:val="nil"/>
              <w:bottom w:val="single" w:sz="4" w:space="0" w:color="auto"/>
            </w:tcBorders>
            <w:vAlign w:val="center"/>
          </w:tcPr>
          <w:p w14:paraId="70A39D26" w14:textId="77777777" w:rsidR="000E6C73" w:rsidRPr="00533752" w:rsidRDefault="000E6C73" w:rsidP="002E0CC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83" w:type="pct"/>
            <w:tcBorders>
              <w:top w:val="nil"/>
              <w:bottom w:val="single" w:sz="4" w:space="0" w:color="auto"/>
            </w:tcBorders>
            <w:vAlign w:val="center"/>
          </w:tcPr>
          <w:p w14:paraId="4FD0BFE0" w14:textId="77777777" w:rsidR="000E6C73" w:rsidRPr="00533752" w:rsidRDefault="000E6C73" w:rsidP="002E0CC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83" w:type="pct"/>
            <w:tcBorders>
              <w:top w:val="single" w:sz="4" w:space="0" w:color="auto"/>
              <w:bottom w:val="single" w:sz="4" w:space="0" w:color="auto"/>
            </w:tcBorders>
          </w:tcPr>
          <w:p w14:paraId="2B26BE57" w14:textId="7C12D15E" w:rsidR="000E6C73" w:rsidRPr="00533752" w:rsidRDefault="000E6C73" w:rsidP="002E0CC1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OR</w:t>
            </w:r>
            <w:r w:rsidR="00006929" w:rsidRPr="00006929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d</w:t>
            </w:r>
            <w:proofErr w:type="spellEnd"/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 xml:space="preserve"> (95% CI)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</w:tcPr>
          <w:p w14:paraId="05117852" w14:textId="77777777" w:rsidR="000E6C73" w:rsidRPr="00533752" w:rsidRDefault="000E6C73" w:rsidP="002E0CC1">
            <w:pPr>
              <w:contextualSpacing/>
              <w:rPr>
                <w:rFonts w:ascii="Times New Roman" w:hAnsi="Times New Roman" w:cs="Times New Roman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OR (95% CI)</w:t>
            </w:r>
          </w:p>
        </w:tc>
      </w:tr>
      <w:tr w:rsidR="00533752" w:rsidRPr="00533752" w14:paraId="67D4967D" w14:textId="77777777" w:rsidTr="000E6C73">
        <w:tc>
          <w:tcPr>
            <w:tcW w:w="782" w:type="pct"/>
            <w:tcBorders>
              <w:top w:val="single" w:sz="4" w:space="0" w:color="auto"/>
            </w:tcBorders>
            <w:vAlign w:val="center"/>
          </w:tcPr>
          <w:p w14:paraId="0F75B57C" w14:textId="77777777" w:rsidR="000E6C73" w:rsidRPr="00533752" w:rsidRDefault="000E6C73" w:rsidP="002E0CC1">
            <w:pPr>
              <w:contextualSpacing/>
              <w:rPr>
                <w:rFonts w:ascii="Times New Roman" w:hAnsi="Times New Roman" w:cs="Times New Roman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Depression</w:t>
            </w:r>
          </w:p>
        </w:tc>
        <w:tc>
          <w:tcPr>
            <w:tcW w:w="17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00A93" w14:textId="290CDA6B" w:rsidR="000E6C73" w:rsidRPr="00533752" w:rsidRDefault="000E6C73" w:rsidP="002E0CC1">
            <w:pPr>
              <w:contextualSpacing/>
              <w:rPr>
                <w:rFonts w:ascii="Times New Roman" w:hAnsi="Times New Roman" w:cs="Times New Roman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Age (per 1-y increase)</w:t>
            </w:r>
          </w:p>
        </w:tc>
        <w:tc>
          <w:tcPr>
            <w:tcW w:w="1183" w:type="pct"/>
            <w:tcBorders>
              <w:top w:val="single" w:sz="4" w:space="0" w:color="auto"/>
              <w:bottom w:val="single" w:sz="4" w:space="0" w:color="auto"/>
            </w:tcBorders>
          </w:tcPr>
          <w:p w14:paraId="6D77BF8D" w14:textId="42FD1439" w:rsidR="000E6C73" w:rsidRPr="00533752" w:rsidRDefault="00484A9C" w:rsidP="002E0CC1">
            <w:pPr>
              <w:contextualSpacing/>
              <w:rPr>
                <w:rFonts w:ascii="Times New Roman" w:hAnsi="Times New Roman" w:cs="Times New Roman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1.03 (0.56</w:t>
            </w:r>
            <w:r w:rsidR="007F4B3F" w:rsidRPr="0053375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1.91)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7CC669" w14:textId="7AAF4AA2" w:rsidR="000E6C73" w:rsidRPr="00533752" w:rsidRDefault="009036D0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0.88 (0.57</w:t>
            </w:r>
            <w:r w:rsidR="007F4B3F" w:rsidRPr="0053375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1.36)</w:t>
            </w:r>
          </w:p>
        </w:tc>
      </w:tr>
      <w:tr w:rsidR="00533752" w:rsidRPr="00533752" w14:paraId="39399D16" w14:textId="77777777" w:rsidTr="000E6C73">
        <w:tc>
          <w:tcPr>
            <w:tcW w:w="782" w:type="pct"/>
            <w:vAlign w:val="center"/>
          </w:tcPr>
          <w:p w14:paraId="619E2C46" w14:textId="77777777" w:rsidR="000E6C73" w:rsidRPr="00533752" w:rsidRDefault="000E6C73" w:rsidP="002E0CC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83" w:type="pct"/>
            <w:tcBorders>
              <w:top w:val="single" w:sz="4" w:space="0" w:color="auto"/>
              <w:bottom w:val="nil"/>
            </w:tcBorders>
            <w:vAlign w:val="center"/>
          </w:tcPr>
          <w:p w14:paraId="0C1564BB" w14:textId="77777777" w:rsidR="000E6C73" w:rsidRPr="00533752" w:rsidRDefault="000E6C73" w:rsidP="002E0CC1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53375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Gender</w:t>
            </w:r>
          </w:p>
        </w:tc>
        <w:tc>
          <w:tcPr>
            <w:tcW w:w="1183" w:type="pct"/>
            <w:tcBorders>
              <w:top w:val="single" w:sz="4" w:space="0" w:color="auto"/>
              <w:bottom w:val="nil"/>
            </w:tcBorders>
          </w:tcPr>
          <w:p w14:paraId="689E3F92" w14:textId="77777777" w:rsidR="000E6C73" w:rsidRPr="00533752" w:rsidRDefault="000E6C73" w:rsidP="002E0CC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52" w:type="pct"/>
            <w:tcBorders>
              <w:top w:val="single" w:sz="4" w:space="0" w:color="auto"/>
              <w:bottom w:val="nil"/>
            </w:tcBorders>
            <w:vAlign w:val="bottom"/>
          </w:tcPr>
          <w:p w14:paraId="1DC21202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33752" w:rsidRPr="00533752" w14:paraId="2AD1D71C" w14:textId="77777777" w:rsidTr="000E6C73">
        <w:tc>
          <w:tcPr>
            <w:tcW w:w="782" w:type="pct"/>
            <w:vAlign w:val="center"/>
          </w:tcPr>
          <w:p w14:paraId="724C1DF8" w14:textId="77777777" w:rsidR="000E6C73" w:rsidRPr="00533752" w:rsidRDefault="000E6C73" w:rsidP="002E0CC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83" w:type="pct"/>
            <w:tcBorders>
              <w:top w:val="nil"/>
              <w:bottom w:val="nil"/>
            </w:tcBorders>
            <w:vAlign w:val="center"/>
          </w:tcPr>
          <w:p w14:paraId="6D26B026" w14:textId="77777777" w:rsidR="000E6C73" w:rsidRPr="00533752" w:rsidRDefault="000E6C73" w:rsidP="002E0CC1">
            <w:pPr>
              <w:contextualSpacing/>
              <w:rPr>
                <w:rFonts w:ascii="Times New Roman" w:hAnsi="Times New Roman" w:cs="Times New Roman"/>
              </w:rPr>
            </w:pPr>
            <w:r w:rsidRPr="00533752"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bottom"/>
          </w:tcPr>
          <w:p w14:paraId="45BFF015" w14:textId="5F8E832D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  <w:tc>
          <w:tcPr>
            <w:tcW w:w="1252" w:type="pct"/>
            <w:tcBorders>
              <w:top w:val="nil"/>
              <w:bottom w:val="nil"/>
            </w:tcBorders>
            <w:vAlign w:val="bottom"/>
          </w:tcPr>
          <w:p w14:paraId="59BFB6BA" w14:textId="364538DE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</w:tr>
      <w:tr w:rsidR="00533752" w:rsidRPr="00533752" w14:paraId="77E18C53" w14:textId="77777777" w:rsidTr="000E6C73">
        <w:tc>
          <w:tcPr>
            <w:tcW w:w="782" w:type="pct"/>
            <w:vAlign w:val="center"/>
          </w:tcPr>
          <w:p w14:paraId="4F362955" w14:textId="77777777" w:rsidR="000E6C73" w:rsidRPr="00533752" w:rsidRDefault="000E6C73" w:rsidP="002E0CC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83" w:type="pct"/>
            <w:tcBorders>
              <w:top w:val="nil"/>
              <w:bottom w:val="nil"/>
            </w:tcBorders>
            <w:vAlign w:val="center"/>
          </w:tcPr>
          <w:p w14:paraId="6BDC8BC0" w14:textId="77777777" w:rsidR="000E6C73" w:rsidRPr="00533752" w:rsidRDefault="000E6C73" w:rsidP="002E0CC1">
            <w:pPr>
              <w:contextualSpacing/>
              <w:rPr>
                <w:rFonts w:ascii="Times New Roman" w:hAnsi="Times New Roman" w:cs="Times New Roman"/>
              </w:rPr>
            </w:pPr>
            <w:r w:rsidRPr="00533752">
              <w:rPr>
                <w:rFonts w:ascii="Times New Roman" w:hAnsi="Times New Roman" w:cs="Times New Roman"/>
              </w:rPr>
              <w:t xml:space="preserve"> Female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bottom"/>
          </w:tcPr>
          <w:p w14:paraId="626D0CF1" w14:textId="017F9568" w:rsidR="000E6C73" w:rsidRPr="00533752" w:rsidRDefault="003337F7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2.64 (1.37</w:t>
            </w:r>
            <w:r w:rsidR="007F4B3F" w:rsidRPr="0053375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5.1)</w:t>
            </w:r>
          </w:p>
        </w:tc>
        <w:tc>
          <w:tcPr>
            <w:tcW w:w="1252" w:type="pct"/>
            <w:tcBorders>
              <w:top w:val="nil"/>
              <w:bottom w:val="nil"/>
            </w:tcBorders>
            <w:vAlign w:val="bottom"/>
          </w:tcPr>
          <w:p w14:paraId="029060E3" w14:textId="6446F54E" w:rsidR="000E6C73" w:rsidRPr="00533752" w:rsidRDefault="009036D0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2.81 (1.76</w:t>
            </w:r>
            <w:r w:rsidR="007F4B3F" w:rsidRPr="0053375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4.49)</w:t>
            </w:r>
          </w:p>
        </w:tc>
      </w:tr>
      <w:tr w:rsidR="00533752" w:rsidRPr="00533752" w14:paraId="2D3FF644" w14:textId="77777777" w:rsidTr="000E6C73">
        <w:tc>
          <w:tcPr>
            <w:tcW w:w="782" w:type="pct"/>
            <w:vAlign w:val="center"/>
          </w:tcPr>
          <w:p w14:paraId="22D13E46" w14:textId="77777777" w:rsidR="000E6C73" w:rsidRPr="00533752" w:rsidRDefault="000E6C73" w:rsidP="002E0CC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83" w:type="pct"/>
            <w:tcBorders>
              <w:top w:val="single" w:sz="4" w:space="0" w:color="auto"/>
            </w:tcBorders>
            <w:vAlign w:val="center"/>
          </w:tcPr>
          <w:p w14:paraId="504EC00C" w14:textId="77777777" w:rsidR="000E6C73" w:rsidRPr="00533752" w:rsidRDefault="000E6C73" w:rsidP="002E0CC1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53375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thnicity</w:t>
            </w:r>
          </w:p>
        </w:tc>
        <w:tc>
          <w:tcPr>
            <w:tcW w:w="1183" w:type="pct"/>
            <w:tcBorders>
              <w:top w:val="single" w:sz="4" w:space="0" w:color="auto"/>
            </w:tcBorders>
          </w:tcPr>
          <w:p w14:paraId="0D51E7B2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52" w:type="pct"/>
            <w:tcBorders>
              <w:top w:val="single" w:sz="4" w:space="0" w:color="auto"/>
            </w:tcBorders>
            <w:vAlign w:val="bottom"/>
          </w:tcPr>
          <w:p w14:paraId="15D87CFF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0E1DF5" w:rsidRPr="00533752" w14:paraId="431ABD9A" w14:textId="77777777" w:rsidTr="00596F95">
        <w:tc>
          <w:tcPr>
            <w:tcW w:w="782" w:type="pct"/>
            <w:vAlign w:val="center"/>
          </w:tcPr>
          <w:p w14:paraId="4E9B0680" w14:textId="77777777" w:rsidR="000E1DF5" w:rsidRPr="00533752" w:rsidRDefault="000E1DF5" w:rsidP="00596F95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83" w:type="pct"/>
            <w:tcBorders>
              <w:top w:val="nil"/>
              <w:bottom w:val="nil"/>
            </w:tcBorders>
            <w:vAlign w:val="center"/>
          </w:tcPr>
          <w:p w14:paraId="2C552E53" w14:textId="77777777" w:rsidR="000E1DF5" w:rsidRPr="00533752" w:rsidRDefault="000E1DF5" w:rsidP="00596F95">
            <w:pPr>
              <w:contextualSpacing/>
              <w:rPr>
                <w:rFonts w:ascii="Times New Roman" w:hAnsi="Times New Roman" w:cs="Times New Roman"/>
              </w:rPr>
            </w:pPr>
            <w:r w:rsidRPr="00533752">
              <w:rPr>
                <w:rFonts w:ascii="Times New Roman" w:hAnsi="Times New Roman" w:cs="Times New Roman"/>
              </w:rPr>
              <w:t xml:space="preserve"> Asian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bottom"/>
          </w:tcPr>
          <w:p w14:paraId="5ADEE71D" w14:textId="77777777" w:rsidR="000E1DF5" w:rsidRPr="00533752" w:rsidRDefault="000E1DF5" w:rsidP="00596F95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1.46 (0.72-2.95)</w:t>
            </w:r>
          </w:p>
        </w:tc>
        <w:tc>
          <w:tcPr>
            <w:tcW w:w="1252" w:type="pct"/>
            <w:tcBorders>
              <w:top w:val="nil"/>
              <w:bottom w:val="nil"/>
            </w:tcBorders>
            <w:vAlign w:val="bottom"/>
          </w:tcPr>
          <w:p w14:paraId="34552FE2" w14:textId="77777777" w:rsidR="000E1DF5" w:rsidRPr="00533752" w:rsidRDefault="000E1DF5" w:rsidP="00596F95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0.94 (0.55-1.6)</w:t>
            </w:r>
          </w:p>
        </w:tc>
      </w:tr>
      <w:tr w:rsidR="000E1DF5" w:rsidRPr="00533752" w14:paraId="20B71484" w14:textId="77777777" w:rsidTr="00596F95">
        <w:tc>
          <w:tcPr>
            <w:tcW w:w="782" w:type="pct"/>
            <w:vAlign w:val="center"/>
          </w:tcPr>
          <w:p w14:paraId="68685E7D" w14:textId="77777777" w:rsidR="000E1DF5" w:rsidRPr="00533752" w:rsidRDefault="000E1DF5" w:rsidP="00596F95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83" w:type="pct"/>
            <w:vAlign w:val="center"/>
          </w:tcPr>
          <w:p w14:paraId="06FDCD3C" w14:textId="77777777" w:rsidR="000E1DF5" w:rsidRPr="00533752" w:rsidRDefault="000E1DF5" w:rsidP="00596F95">
            <w:pPr>
              <w:contextualSpacing/>
              <w:rPr>
                <w:rFonts w:ascii="Times New Roman" w:hAnsi="Times New Roman" w:cs="Times New Roman"/>
              </w:rPr>
            </w:pPr>
            <w:r w:rsidRPr="00533752">
              <w:rPr>
                <w:rFonts w:ascii="Times New Roman" w:hAnsi="Times New Roman" w:cs="Times New Roman"/>
              </w:rPr>
              <w:t xml:space="preserve"> White</w:t>
            </w:r>
          </w:p>
        </w:tc>
        <w:tc>
          <w:tcPr>
            <w:tcW w:w="1183" w:type="pct"/>
            <w:vAlign w:val="bottom"/>
          </w:tcPr>
          <w:p w14:paraId="51B738E2" w14:textId="77777777" w:rsidR="000E1DF5" w:rsidRPr="00533752" w:rsidRDefault="000E1DF5" w:rsidP="00596F95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  <w:tc>
          <w:tcPr>
            <w:tcW w:w="1252" w:type="pct"/>
            <w:vAlign w:val="bottom"/>
          </w:tcPr>
          <w:p w14:paraId="7D0E17E1" w14:textId="77777777" w:rsidR="000E1DF5" w:rsidRPr="00533752" w:rsidRDefault="000E1DF5" w:rsidP="00596F95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</w:tr>
      <w:tr w:rsidR="00533752" w:rsidRPr="00533752" w14:paraId="7F50E229" w14:textId="77777777" w:rsidTr="007E439B">
        <w:tc>
          <w:tcPr>
            <w:tcW w:w="782" w:type="pct"/>
            <w:vAlign w:val="center"/>
          </w:tcPr>
          <w:p w14:paraId="2208208A" w14:textId="77777777" w:rsidR="00F40583" w:rsidRPr="00533752" w:rsidRDefault="00F40583" w:rsidP="00F4058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83" w:type="pct"/>
            <w:tcBorders>
              <w:bottom w:val="nil"/>
            </w:tcBorders>
            <w:vAlign w:val="center"/>
          </w:tcPr>
          <w:p w14:paraId="2CD50907" w14:textId="77777777" w:rsidR="00F40583" w:rsidRPr="00533752" w:rsidRDefault="00F40583" w:rsidP="00F40583">
            <w:pPr>
              <w:contextualSpacing/>
              <w:rPr>
                <w:rFonts w:ascii="Times New Roman" w:hAnsi="Times New Roman" w:cs="Times New Roman"/>
              </w:rPr>
            </w:pPr>
            <w:r w:rsidRPr="00533752">
              <w:rPr>
                <w:rFonts w:ascii="Times New Roman" w:hAnsi="Times New Roman" w:cs="Times New Roman"/>
              </w:rPr>
              <w:t xml:space="preserve"> Black</w:t>
            </w:r>
          </w:p>
        </w:tc>
        <w:tc>
          <w:tcPr>
            <w:tcW w:w="1183" w:type="pct"/>
            <w:tcBorders>
              <w:bottom w:val="nil"/>
            </w:tcBorders>
            <w:vAlign w:val="bottom"/>
          </w:tcPr>
          <w:p w14:paraId="2FE1EF89" w14:textId="04B18540" w:rsidR="00F40583" w:rsidRPr="00533752" w:rsidRDefault="00F40583" w:rsidP="00F40583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1.15 (0.34</w:t>
            </w:r>
            <w:r w:rsidR="007F4B3F" w:rsidRPr="0053375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3.89)</w:t>
            </w:r>
          </w:p>
        </w:tc>
        <w:tc>
          <w:tcPr>
            <w:tcW w:w="1252" w:type="pct"/>
            <w:tcBorders>
              <w:bottom w:val="nil"/>
            </w:tcBorders>
            <w:vAlign w:val="bottom"/>
          </w:tcPr>
          <w:p w14:paraId="1F93AC97" w14:textId="3C7C4CF9" w:rsidR="00F40583" w:rsidRPr="00533752" w:rsidRDefault="00F40583" w:rsidP="00F40583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0.79 (0.31</w:t>
            </w:r>
            <w:r w:rsidR="007F4B3F" w:rsidRPr="0053375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1.99)</w:t>
            </w:r>
          </w:p>
        </w:tc>
      </w:tr>
      <w:tr w:rsidR="00533752" w:rsidRPr="00533752" w14:paraId="67D51591" w14:textId="77777777" w:rsidTr="007E439B">
        <w:tc>
          <w:tcPr>
            <w:tcW w:w="782" w:type="pct"/>
            <w:vAlign w:val="center"/>
          </w:tcPr>
          <w:p w14:paraId="0E9025C5" w14:textId="77777777" w:rsidR="00F40583" w:rsidRPr="00533752" w:rsidRDefault="00F40583" w:rsidP="00F4058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83" w:type="pct"/>
            <w:tcBorders>
              <w:top w:val="nil"/>
              <w:bottom w:val="nil"/>
            </w:tcBorders>
            <w:vAlign w:val="center"/>
          </w:tcPr>
          <w:p w14:paraId="4B059F54" w14:textId="77777777" w:rsidR="00F40583" w:rsidRPr="00533752" w:rsidRDefault="00F40583" w:rsidP="00F40583">
            <w:pPr>
              <w:contextualSpacing/>
              <w:rPr>
                <w:rFonts w:ascii="Times New Roman" w:hAnsi="Times New Roman" w:cs="Times New Roman"/>
              </w:rPr>
            </w:pPr>
            <w:r w:rsidRPr="00533752">
              <w:rPr>
                <w:rFonts w:ascii="Times New Roman" w:hAnsi="Times New Roman" w:cs="Times New Roman"/>
              </w:rPr>
              <w:t xml:space="preserve"> Other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bottom"/>
          </w:tcPr>
          <w:p w14:paraId="67B10825" w14:textId="43CFFF35" w:rsidR="00F40583" w:rsidRPr="00533752" w:rsidRDefault="00F40583" w:rsidP="00F40583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1.74 (0.69</w:t>
            </w:r>
            <w:r w:rsidR="007F4B3F" w:rsidRPr="0053375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4.39)</w:t>
            </w:r>
          </w:p>
        </w:tc>
        <w:tc>
          <w:tcPr>
            <w:tcW w:w="1252" w:type="pct"/>
            <w:tcBorders>
              <w:top w:val="nil"/>
              <w:bottom w:val="nil"/>
            </w:tcBorders>
            <w:vAlign w:val="bottom"/>
          </w:tcPr>
          <w:p w14:paraId="426640E9" w14:textId="14D9D156" w:rsidR="00F40583" w:rsidRPr="00533752" w:rsidRDefault="00F40583" w:rsidP="00F40583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0.43 (0.19</w:t>
            </w:r>
            <w:r w:rsidR="007F4B3F" w:rsidRPr="0053375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0.97)</w:t>
            </w:r>
          </w:p>
        </w:tc>
      </w:tr>
      <w:tr w:rsidR="00533752" w:rsidRPr="00533752" w14:paraId="44D593CD" w14:textId="77777777" w:rsidTr="000E6C73">
        <w:tc>
          <w:tcPr>
            <w:tcW w:w="782" w:type="pct"/>
            <w:vAlign w:val="center"/>
          </w:tcPr>
          <w:p w14:paraId="73508D1C" w14:textId="77777777" w:rsidR="000E6C73" w:rsidRPr="00533752" w:rsidRDefault="000E6C73" w:rsidP="002E0CC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83" w:type="pct"/>
            <w:tcBorders>
              <w:top w:val="single" w:sz="4" w:space="0" w:color="auto"/>
            </w:tcBorders>
            <w:vAlign w:val="center"/>
          </w:tcPr>
          <w:p w14:paraId="744251F8" w14:textId="77777777" w:rsidR="000E6C73" w:rsidRPr="00533752" w:rsidRDefault="000E6C73" w:rsidP="002E0CC1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53375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rental occupation</w:t>
            </w:r>
          </w:p>
        </w:tc>
        <w:tc>
          <w:tcPr>
            <w:tcW w:w="1183" w:type="pct"/>
            <w:tcBorders>
              <w:top w:val="single" w:sz="4" w:space="0" w:color="auto"/>
            </w:tcBorders>
          </w:tcPr>
          <w:p w14:paraId="1CA28264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52" w:type="pct"/>
            <w:tcBorders>
              <w:top w:val="single" w:sz="4" w:space="0" w:color="auto"/>
            </w:tcBorders>
            <w:vAlign w:val="bottom"/>
          </w:tcPr>
          <w:p w14:paraId="070ACFE1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33752" w:rsidRPr="00533752" w14:paraId="14463C9C" w14:textId="77777777" w:rsidTr="000E6C73">
        <w:tc>
          <w:tcPr>
            <w:tcW w:w="782" w:type="pct"/>
            <w:vAlign w:val="center"/>
          </w:tcPr>
          <w:p w14:paraId="5093E7A1" w14:textId="77777777" w:rsidR="000E6C73" w:rsidRPr="00533752" w:rsidRDefault="000E6C73" w:rsidP="002E0CC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83" w:type="pct"/>
            <w:tcBorders>
              <w:bottom w:val="nil"/>
            </w:tcBorders>
            <w:vAlign w:val="bottom"/>
          </w:tcPr>
          <w:p w14:paraId="5529E241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</w:rPr>
              <w:t xml:space="preserve"> Managerial and professional</w:t>
            </w:r>
          </w:p>
        </w:tc>
        <w:tc>
          <w:tcPr>
            <w:tcW w:w="1183" w:type="pct"/>
            <w:tcBorders>
              <w:bottom w:val="nil"/>
            </w:tcBorders>
            <w:vAlign w:val="bottom"/>
          </w:tcPr>
          <w:p w14:paraId="366DAA50" w14:textId="0EA3568F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  <w:tc>
          <w:tcPr>
            <w:tcW w:w="1252" w:type="pct"/>
            <w:tcBorders>
              <w:bottom w:val="nil"/>
            </w:tcBorders>
            <w:vAlign w:val="bottom"/>
          </w:tcPr>
          <w:p w14:paraId="278AD626" w14:textId="45371501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</w:tr>
      <w:tr w:rsidR="00533752" w:rsidRPr="00533752" w14:paraId="6F469A65" w14:textId="77777777" w:rsidTr="007E439B">
        <w:tc>
          <w:tcPr>
            <w:tcW w:w="782" w:type="pct"/>
            <w:vAlign w:val="center"/>
          </w:tcPr>
          <w:p w14:paraId="658FE71D" w14:textId="77777777" w:rsidR="009779A9" w:rsidRPr="00533752" w:rsidRDefault="009779A9" w:rsidP="009779A9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83" w:type="pct"/>
            <w:tcBorders>
              <w:top w:val="nil"/>
              <w:bottom w:val="nil"/>
            </w:tcBorders>
            <w:vAlign w:val="bottom"/>
          </w:tcPr>
          <w:p w14:paraId="5CA23773" w14:textId="77777777" w:rsidR="009779A9" w:rsidRPr="00533752" w:rsidRDefault="009779A9" w:rsidP="009779A9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 xml:space="preserve"> Intermediate 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bottom"/>
          </w:tcPr>
          <w:p w14:paraId="73256F32" w14:textId="1693701B" w:rsidR="009779A9" w:rsidRPr="00533752" w:rsidRDefault="009779A9" w:rsidP="009779A9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1.05 (0.5</w:t>
            </w:r>
            <w:r w:rsidR="007F4B3F" w:rsidRPr="0053375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2.22)</w:t>
            </w:r>
          </w:p>
        </w:tc>
        <w:tc>
          <w:tcPr>
            <w:tcW w:w="1252" w:type="pct"/>
            <w:tcBorders>
              <w:top w:val="nil"/>
              <w:bottom w:val="nil"/>
            </w:tcBorders>
            <w:vAlign w:val="bottom"/>
          </w:tcPr>
          <w:p w14:paraId="5924AE7B" w14:textId="643D5B7B" w:rsidR="009779A9" w:rsidRPr="00533752" w:rsidRDefault="009779A9" w:rsidP="009779A9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0.95 (0.53</w:t>
            </w:r>
            <w:r w:rsidR="007F4B3F" w:rsidRPr="0053375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1.71)</w:t>
            </w:r>
          </w:p>
        </w:tc>
      </w:tr>
      <w:tr w:rsidR="00533752" w:rsidRPr="00533752" w14:paraId="6C899EA3" w14:textId="77777777" w:rsidTr="007E439B">
        <w:tc>
          <w:tcPr>
            <w:tcW w:w="782" w:type="pct"/>
            <w:vAlign w:val="center"/>
          </w:tcPr>
          <w:p w14:paraId="029DFC3F" w14:textId="77777777" w:rsidR="009779A9" w:rsidRPr="00533752" w:rsidRDefault="009779A9" w:rsidP="009779A9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83" w:type="pct"/>
            <w:tcBorders>
              <w:top w:val="nil"/>
              <w:bottom w:val="nil"/>
            </w:tcBorders>
            <w:vAlign w:val="bottom"/>
          </w:tcPr>
          <w:p w14:paraId="01E2B191" w14:textId="37566ACD" w:rsidR="009779A9" w:rsidRPr="00533752" w:rsidRDefault="009779A9" w:rsidP="009779A9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 xml:space="preserve"> Routine</w:t>
            </w:r>
            <w:r w:rsidR="00383384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manual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bottom"/>
          </w:tcPr>
          <w:p w14:paraId="77CF6424" w14:textId="02B41CE3" w:rsidR="009779A9" w:rsidRPr="00533752" w:rsidRDefault="009779A9" w:rsidP="009779A9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0.62 (0.21</w:t>
            </w:r>
            <w:r w:rsidR="007F4B3F" w:rsidRPr="0053375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1.85)</w:t>
            </w:r>
          </w:p>
        </w:tc>
        <w:tc>
          <w:tcPr>
            <w:tcW w:w="1252" w:type="pct"/>
            <w:tcBorders>
              <w:top w:val="nil"/>
              <w:bottom w:val="nil"/>
            </w:tcBorders>
            <w:vAlign w:val="bottom"/>
          </w:tcPr>
          <w:p w14:paraId="731AF72E" w14:textId="64A8FA66" w:rsidR="009779A9" w:rsidRPr="00533752" w:rsidRDefault="009779A9" w:rsidP="009779A9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0.72 (0.32</w:t>
            </w:r>
            <w:r w:rsidR="007F4B3F" w:rsidRPr="0053375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1.62)</w:t>
            </w:r>
          </w:p>
        </w:tc>
      </w:tr>
      <w:tr w:rsidR="00533752" w:rsidRPr="00533752" w14:paraId="411EAF28" w14:textId="77777777" w:rsidTr="000E6C73">
        <w:tc>
          <w:tcPr>
            <w:tcW w:w="782" w:type="pct"/>
            <w:vAlign w:val="center"/>
          </w:tcPr>
          <w:p w14:paraId="7CC1593A" w14:textId="77777777" w:rsidR="000E6C73" w:rsidRPr="00533752" w:rsidRDefault="000E6C73" w:rsidP="002E0CC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83" w:type="pct"/>
            <w:tcBorders>
              <w:top w:val="single" w:sz="4" w:space="0" w:color="auto"/>
              <w:bottom w:val="nil"/>
            </w:tcBorders>
            <w:vAlign w:val="center"/>
          </w:tcPr>
          <w:p w14:paraId="2088FB09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rental job situation</w:t>
            </w:r>
          </w:p>
        </w:tc>
        <w:tc>
          <w:tcPr>
            <w:tcW w:w="1183" w:type="pct"/>
            <w:tcBorders>
              <w:top w:val="single" w:sz="4" w:space="0" w:color="auto"/>
              <w:bottom w:val="nil"/>
            </w:tcBorders>
            <w:vAlign w:val="bottom"/>
          </w:tcPr>
          <w:p w14:paraId="7A06FC1A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52" w:type="pct"/>
            <w:tcBorders>
              <w:top w:val="single" w:sz="4" w:space="0" w:color="auto"/>
              <w:bottom w:val="nil"/>
            </w:tcBorders>
            <w:vAlign w:val="bottom"/>
          </w:tcPr>
          <w:p w14:paraId="6E86B6C6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33752" w:rsidRPr="00533752" w14:paraId="21E0D42F" w14:textId="77777777" w:rsidTr="000E6C73">
        <w:tc>
          <w:tcPr>
            <w:tcW w:w="782" w:type="pct"/>
            <w:vAlign w:val="center"/>
          </w:tcPr>
          <w:p w14:paraId="51327AA8" w14:textId="77777777" w:rsidR="000E6C73" w:rsidRPr="00533752" w:rsidRDefault="000E6C73" w:rsidP="002E0CC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83" w:type="pct"/>
            <w:tcBorders>
              <w:top w:val="nil"/>
              <w:bottom w:val="nil"/>
            </w:tcBorders>
            <w:vAlign w:val="center"/>
          </w:tcPr>
          <w:p w14:paraId="189852CE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 xml:space="preserve"> No change since lockdown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bottom"/>
          </w:tcPr>
          <w:p w14:paraId="642875D1" w14:textId="78F70179" w:rsidR="000E6C73" w:rsidRPr="00533752" w:rsidRDefault="00333A7C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  <w:r w:rsidR="00006929" w:rsidRPr="00006929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e</w:t>
            </w:r>
          </w:p>
        </w:tc>
        <w:tc>
          <w:tcPr>
            <w:tcW w:w="1252" w:type="pct"/>
            <w:tcBorders>
              <w:top w:val="nil"/>
              <w:bottom w:val="nil"/>
            </w:tcBorders>
            <w:vAlign w:val="bottom"/>
          </w:tcPr>
          <w:p w14:paraId="5AF270DE" w14:textId="0A013FE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</w:tr>
      <w:tr w:rsidR="00533752" w:rsidRPr="00533752" w14:paraId="0D46C68F" w14:textId="77777777" w:rsidTr="000E6C73">
        <w:tc>
          <w:tcPr>
            <w:tcW w:w="782" w:type="pct"/>
            <w:vAlign w:val="center"/>
          </w:tcPr>
          <w:p w14:paraId="4938D941" w14:textId="77777777" w:rsidR="000E6C73" w:rsidRPr="00533752" w:rsidRDefault="000E6C73" w:rsidP="002E0CC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83" w:type="pct"/>
            <w:tcBorders>
              <w:top w:val="nil"/>
              <w:bottom w:val="nil"/>
            </w:tcBorders>
            <w:vAlign w:val="center"/>
          </w:tcPr>
          <w:p w14:paraId="24F365B6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 xml:space="preserve"> Change since lockdown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bottom"/>
          </w:tcPr>
          <w:p w14:paraId="79D11DCA" w14:textId="5E29FDCF" w:rsidR="000E6C73" w:rsidRPr="00533752" w:rsidRDefault="00333A7C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  <w:tc>
          <w:tcPr>
            <w:tcW w:w="1252" w:type="pct"/>
            <w:tcBorders>
              <w:top w:val="nil"/>
              <w:bottom w:val="nil"/>
            </w:tcBorders>
          </w:tcPr>
          <w:p w14:paraId="0FA6CE58" w14:textId="2CEA1100" w:rsidR="000E6C73" w:rsidRPr="00533752" w:rsidRDefault="0030311B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1.68 (1</w:t>
            </w:r>
            <w:r w:rsidR="007F4B3F" w:rsidRPr="0053375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2.82)</w:t>
            </w:r>
          </w:p>
        </w:tc>
      </w:tr>
      <w:tr w:rsidR="00533752" w:rsidRPr="00533752" w14:paraId="51FDAD3B" w14:textId="77777777" w:rsidTr="000E6C73">
        <w:tc>
          <w:tcPr>
            <w:tcW w:w="782" w:type="pct"/>
            <w:tcBorders>
              <w:bottom w:val="nil"/>
            </w:tcBorders>
            <w:vAlign w:val="center"/>
          </w:tcPr>
          <w:p w14:paraId="68C1831B" w14:textId="77777777" w:rsidR="000E6C73" w:rsidRPr="00533752" w:rsidRDefault="000E6C73" w:rsidP="002E0CC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83" w:type="pct"/>
            <w:tcBorders>
              <w:top w:val="single" w:sz="4" w:space="0" w:color="auto"/>
              <w:bottom w:val="nil"/>
            </w:tcBorders>
            <w:vAlign w:val="center"/>
          </w:tcPr>
          <w:p w14:paraId="62CF9B71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chool type</w:t>
            </w:r>
          </w:p>
        </w:tc>
        <w:tc>
          <w:tcPr>
            <w:tcW w:w="1183" w:type="pct"/>
            <w:tcBorders>
              <w:top w:val="single" w:sz="4" w:space="0" w:color="auto"/>
              <w:bottom w:val="nil"/>
            </w:tcBorders>
            <w:vAlign w:val="bottom"/>
          </w:tcPr>
          <w:p w14:paraId="62A9FA45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52" w:type="pct"/>
            <w:tcBorders>
              <w:top w:val="single" w:sz="4" w:space="0" w:color="auto"/>
              <w:bottom w:val="nil"/>
            </w:tcBorders>
            <w:vAlign w:val="bottom"/>
          </w:tcPr>
          <w:p w14:paraId="62D9A0E0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33752" w:rsidRPr="00533752" w14:paraId="59FF3D15" w14:textId="77777777" w:rsidTr="000E6C73">
        <w:tc>
          <w:tcPr>
            <w:tcW w:w="782" w:type="pct"/>
            <w:tcBorders>
              <w:top w:val="nil"/>
              <w:bottom w:val="nil"/>
            </w:tcBorders>
            <w:vAlign w:val="center"/>
          </w:tcPr>
          <w:p w14:paraId="0BEB93F1" w14:textId="77777777" w:rsidR="000E6C73" w:rsidRPr="00533752" w:rsidRDefault="000E6C73" w:rsidP="002E0CC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83" w:type="pct"/>
            <w:tcBorders>
              <w:top w:val="nil"/>
              <w:bottom w:val="nil"/>
            </w:tcBorders>
            <w:vAlign w:val="center"/>
          </w:tcPr>
          <w:p w14:paraId="6797406B" w14:textId="1779706D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</w:rPr>
              <w:t xml:space="preserve"> Independent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bottom"/>
          </w:tcPr>
          <w:p w14:paraId="7EF4091F" w14:textId="600DE3EE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  <w:tc>
          <w:tcPr>
            <w:tcW w:w="1252" w:type="pct"/>
            <w:tcBorders>
              <w:top w:val="nil"/>
              <w:bottom w:val="nil"/>
            </w:tcBorders>
            <w:vAlign w:val="bottom"/>
          </w:tcPr>
          <w:p w14:paraId="1D1216BE" w14:textId="4A45878D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</w:tr>
      <w:tr w:rsidR="00533752" w:rsidRPr="00533752" w14:paraId="712BAED5" w14:textId="77777777" w:rsidTr="000E6C73">
        <w:tc>
          <w:tcPr>
            <w:tcW w:w="782" w:type="pct"/>
            <w:tcBorders>
              <w:top w:val="nil"/>
              <w:bottom w:val="nil"/>
            </w:tcBorders>
            <w:vAlign w:val="center"/>
          </w:tcPr>
          <w:p w14:paraId="2FD7221A" w14:textId="77777777" w:rsidR="000E6C73" w:rsidRPr="00533752" w:rsidRDefault="000E6C73" w:rsidP="002E0CC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83" w:type="pct"/>
            <w:tcBorders>
              <w:top w:val="nil"/>
              <w:bottom w:val="single" w:sz="4" w:space="0" w:color="auto"/>
            </w:tcBorders>
            <w:vAlign w:val="center"/>
          </w:tcPr>
          <w:p w14:paraId="6B440042" w14:textId="6C67C3A3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</w:rPr>
              <w:t xml:space="preserve"> State</w:t>
            </w:r>
          </w:p>
        </w:tc>
        <w:tc>
          <w:tcPr>
            <w:tcW w:w="1183" w:type="pct"/>
            <w:tcBorders>
              <w:top w:val="nil"/>
              <w:bottom w:val="single" w:sz="4" w:space="0" w:color="auto"/>
            </w:tcBorders>
            <w:vAlign w:val="bottom"/>
          </w:tcPr>
          <w:p w14:paraId="3F9024B6" w14:textId="0A09601E" w:rsidR="000E6C73" w:rsidRPr="00533752" w:rsidRDefault="009036D0" w:rsidP="002E0CC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1.36 (0.64</w:t>
            </w:r>
            <w:r w:rsidR="007F4B3F" w:rsidRPr="0053375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2.87)</w:t>
            </w:r>
          </w:p>
        </w:tc>
        <w:tc>
          <w:tcPr>
            <w:tcW w:w="1252" w:type="pct"/>
            <w:tcBorders>
              <w:top w:val="nil"/>
              <w:bottom w:val="single" w:sz="4" w:space="0" w:color="auto"/>
            </w:tcBorders>
            <w:vAlign w:val="bottom"/>
          </w:tcPr>
          <w:p w14:paraId="18E0550E" w14:textId="698FEF3A" w:rsidR="000E6C73" w:rsidRPr="00533752" w:rsidRDefault="0030311B" w:rsidP="002E0CC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1.34 (0.77</w:t>
            </w:r>
            <w:r w:rsidR="007F4B3F" w:rsidRPr="0053375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2.36)</w:t>
            </w:r>
          </w:p>
        </w:tc>
      </w:tr>
      <w:tr w:rsidR="00533752" w:rsidRPr="00533752" w14:paraId="398598D1" w14:textId="77777777" w:rsidTr="000E6C73">
        <w:tc>
          <w:tcPr>
            <w:tcW w:w="782" w:type="pct"/>
            <w:tcBorders>
              <w:top w:val="nil"/>
              <w:bottom w:val="nil"/>
            </w:tcBorders>
            <w:vAlign w:val="center"/>
          </w:tcPr>
          <w:p w14:paraId="33DF1CC9" w14:textId="77777777" w:rsidR="000E6C73" w:rsidRPr="00533752" w:rsidRDefault="000E6C73" w:rsidP="002E0CC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83" w:type="pct"/>
            <w:tcBorders>
              <w:top w:val="single" w:sz="4" w:space="0" w:color="auto"/>
              <w:bottom w:val="nil"/>
            </w:tcBorders>
            <w:vAlign w:val="center"/>
          </w:tcPr>
          <w:p w14:paraId="11602B28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ime of data collection</w:t>
            </w:r>
          </w:p>
        </w:tc>
        <w:tc>
          <w:tcPr>
            <w:tcW w:w="1183" w:type="pct"/>
            <w:tcBorders>
              <w:top w:val="single" w:sz="4" w:space="0" w:color="auto"/>
              <w:bottom w:val="nil"/>
            </w:tcBorders>
            <w:vAlign w:val="bottom"/>
          </w:tcPr>
          <w:p w14:paraId="70C6A86C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52" w:type="pct"/>
            <w:tcBorders>
              <w:top w:val="single" w:sz="4" w:space="0" w:color="auto"/>
              <w:bottom w:val="nil"/>
            </w:tcBorders>
            <w:vAlign w:val="bottom"/>
          </w:tcPr>
          <w:p w14:paraId="54ED954D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33752" w:rsidRPr="00533752" w14:paraId="23C670B8" w14:textId="77777777" w:rsidTr="000E6C73">
        <w:tc>
          <w:tcPr>
            <w:tcW w:w="782" w:type="pct"/>
            <w:tcBorders>
              <w:top w:val="nil"/>
              <w:bottom w:val="nil"/>
            </w:tcBorders>
            <w:vAlign w:val="center"/>
          </w:tcPr>
          <w:p w14:paraId="55446EB4" w14:textId="77777777" w:rsidR="000E6C73" w:rsidRPr="00533752" w:rsidRDefault="000E6C73" w:rsidP="002E0CC1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83" w:type="pct"/>
            <w:tcBorders>
              <w:top w:val="nil"/>
              <w:bottom w:val="nil"/>
            </w:tcBorders>
            <w:vAlign w:val="center"/>
          </w:tcPr>
          <w:p w14:paraId="3D57D4FE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 xml:space="preserve"> Summer holiday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bottom"/>
          </w:tcPr>
          <w:p w14:paraId="3A860C08" w14:textId="313D3DC2" w:rsidR="000E6C73" w:rsidRPr="00533752" w:rsidRDefault="00333A7C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  <w:tc>
          <w:tcPr>
            <w:tcW w:w="1252" w:type="pct"/>
            <w:tcBorders>
              <w:top w:val="nil"/>
              <w:bottom w:val="nil"/>
            </w:tcBorders>
            <w:vAlign w:val="bottom"/>
          </w:tcPr>
          <w:p w14:paraId="6480298A" w14:textId="3BD39C59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</w:tr>
      <w:tr w:rsidR="00533752" w:rsidRPr="00533752" w14:paraId="0B67BAFE" w14:textId="77777777" w:rsidTr="007E439B">
        <w:tc>
          <w:tcPr>
            <w:tcW w:w="782" w:type="pct"/>
            <w:tcBorders>
              <w:top w:val="nil"/>
              <w:bottom w:val="nil"/>
            </w:tcBorders>
            <w:vAlign w:val="center"/>
          </w:tcPr>
          <w:p w14:paraId="0EDF17AA" w14:textId="77777777" w:rsidR="00C27558" w:rsidRPr="00533752" w:rsidRDefault="00C27558" w:rsidP="00C2755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83" w:type="pct"/>
            <w:tcBorders>
              <w:top w:val="nil"/>
              <w:bottom w:val="nil"/>
            </w:tcBorders>
            <w:vAlign w:val="center"/>
          </w:tcPr>
          <w:p w14:paraId="1F9B9FEA" w14:textId="6BE9214F" w:rsidR="00C27558" w:rsidRPr="00533752" w:rsidRDefault="00C27558" w:rsidP="00C27558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 xml:space="preserve"> School opening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bottom"/>
          </w:tcPr>
          <w:p w14:paraId="6A35856E" w14:textId="1517AEFD" w:rsidR="00C27558" w:rsidRPr="00533752" w:rsidRDefault="00333A7C" w:rsidP="00C27558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  <w:tc>
          <w:tcPr>
            <w:tcW w:w="1252" w:type="pct"/>
            <w:tcBorders>
              <w:top w:val="nil"/>
              <w:bottom w:val="nil"/>
            </w:tcBorders>
            <w:vAlign w:val="bottom"/>
          </w:tcPr>
          <w:p w14:paraId="76288448" w14:textId="6BE3884E" w:rsidR="00C27558" w:rsidRPr="00533752" w:rsidRDefault="00C27558" w:rsidP="00C27558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0.65 (0.4</w:t>
            </w:r>
            <w:r w:rsidR="007F4B3F" w:rsidRPr="0053375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1.06)</w:t>
            </w:r>
          </w:p>
        </w:tc>
      </w:tr>
      <w:tr w:rsidR="00533752" w:rsidRPr="00533752" w14:paraId="7B9949B8" w14:textId="77777777" w:rsidTr="007E439B">
        <w:tc>
          <w:tcPr>
            <w:tcW w:w="782" w:type="pct"/>
            <w:tcBorders>
              <w:top w:val="nil"/>
              <w:bottom w:val="nil"/>
            </w:tcBorders>
            <w:vAlign w:val="center"/>
          </w:tcPr>
          <w:p w14:paraId="257D4711" w14:textId="77777777" w:rsidR="00C27558" w:rsidRPr="00533752" w:rsidRDefault="00C27558" w:rsidP="00C2755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83" w:type="pct"/>
            <w:tcBorders>
              <w:top w:val="nil"/>
              <w:bottom w:val="nil"/>
            </w:tcBorders>
            <w:vAlign w:val="center"/>
          </w:tcPr>
          <w:p w14:paraId="521C11C5" w14:textId="324CFC7F" w:rsidR="00C27558" w:rsidRPr="00533752" w:rsidRDefault="00C27558" w:rsidP="00C27558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 xml:space="preserve"> School closures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bottom"/>
          </w:tcPr>
          <w:p w14:paraId="2370809C" w14:textId="5D502955" w:rsidR="00C27558" w:rsidRPr="00533752" w:rsidRDefault="00333A7C" w:rsidP="00C27558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  <w:tc>
          <w:tcPr>
            <w:tcW w:w="1252" w:type="pct"/>
            <w:tcBorders>
              <w:top w:val="nil"/>
              <w:bottom w:val="nil"/>
            </w:tcBorders>
            <w:vAlign w:val="bottom"/>
          </w:tcPr>
          <w:p w14:paraId="37921E18" w14:textId="023CFEAE" w:rsidR="00C27558" w:rsidRPr="00533752" w:rsidRDefault="00C27558" w:rsidP="00C27558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1 (0.5</w:t>
            </w:r>
            <w:r w:rsidR="007F4B3F" w:rsidRPr="0053375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2.02)</w:t>
            </w:r>
          </w:p>
        </w:tc>
      </w:tr>
      <w:tr w:rsidR="00533752" w:rsidRPr="00533752" w14:paraId="7038D35C" w14:textId="77777777" w:rsidTr="000E6C73">
        <w:tc>
          <w:tcPr>
            <w:tcW w:w="782" w:type="pct"/>
            <w:tcBorders>
              <w:top w:val="single" w:sz="4" w:space="0" w:color="auto"/>
            </w:tcBorders>
            <w:vAlign w:val="center"/>
          </w:tcPr>
          <w:p w14:paraId="42AE113A" w14:textId="77777777" w:rsidR="000E6C73" w:rsidRPr="00533752" w:rsidRDefault="000E6C73" w:rsidP="002E0CC1">
            <w:pPr>
              <w:contextualSpacing/>
              <w:rPr>
                <w:rFonts w:ascii="Times New Roman" w:hAnsi="Times New Roman" w:cs="Times New Roman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Anxiety</w:t>
            </w:r>
          </w:p>
        </w:tc>
        <w:tc>
          <w:tcPr>
            <w:tcW w:w="17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7C1CD" w14:textId="24DFD7BC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Age (per 1-y increase)</w:t>
            </w:r>
          </w:p>
        </w:tc>
        <w:tc>
          <w:tcPr>
            <w:tcW w:w="1183" w:type="pct"/>
            <w:tcBorders>
              <w:top w:val="single" w:sz="4" w:space="0" w:color="auto"/>
              <w:bottom w:val="single" w:sz="4" w:space="0" w:color="auto"/>
            </w:tcBorders>
          </w:tcPr>
          <w:p w14:paraId="5C209162" w14:textId="36E42C34" w:rsidR="000E6C73" w:rsidRPr="00533752" w:rsidRDefault="0011722C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1.05 (0.56</w:t>
            </w:r>
            <w:r w:rsidR="007F4B3F" w:rsidRPr="0053375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1.95)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FF3FA1" w14:textId="3380078B" w:rsidR="000E6C73" w:rsidRPr="00533752" w:rsidRDefault="00910124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0.7 (0.45</w:t>
            </w:r>
            <w:r w:rsidR="007F4B3F" w:rsidRPr="0053375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1.08)</w:t>
            </w:r>
          </w:p>
        </w:tc>
      </w:tr>
      <w:tr w:rsidR="00533752" w:rsidRPr="00533752" w14:paraId="0228AD6F" w14:textId="77777777" w:rsidTr="000E6C73">
        <w:tc>
          <w:tcPr>
            <w:tcW w:w="782" w:type="pct"/>
            <w:vAlign w:val="center"/>
          </w:tcPr>
          <w:p w14:paraId="4F116263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83" w:type="pct"/>
            <w:tcBorders>
              <w:top w:val="single" w:sz="4" w:space="0" w:color="auto"/>
              <w:bottom w:val="nil"/>
            </w:tcBorders>
            <w:vAlign w:val="center"/>
          </w:tcPr>
          <w:p w14:paraId="68F85471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Gender</w:t>
            </w:r>
          </w:p>
        </w:tc>
        <w:tc>
          <w:tcPr>
            <w:tcW w:w="1183" w:type="pct"/>
            <w:tcBorders>
              <w:top w:val="single" w:sz="4" w:space="0" w:color="auto"/>
              <w:bottom w:val="nil"/>
            </w:tcBorders>
          </w:tcPr>
          <w:p w14:paraId="51045217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52" w:type="pct"/>
            <w:tcBorders>
              <w:top w:val="single" w:sz="4" w:space="0" w:color="auto"/>
              <w:bottom w:val="nil"/>
            </w:tcBorders>
            <w:vAlign w:val="bottom"/>
          </w:tcPr>
          <w:p w14:paraId="56B1E846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33752" w:rsidRPr="00533752" w14:paraId="2401512F" w14:textId="77777777" w:rsidTr="000E6C73">
        <w:tc>
          <w:tcPr>
            <w:tcW w:w="782" w:type="pct"/>
            <w:vAlign w:val="center"/>
          </w:tcPr>
          <w:p w14:paraId="6D92334B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83" w:type="pct"/>
            <w:tcBorders>
              <w:top w:val="nil"/>
              <w:bottom w:val="nil"/>
            </w:tcBorders>
            <w:vAlign w:val="center"/>
          </w:tcPr>
          <w:p w14:paraId="1CC6B864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bottom"/>
          </w:tcPr>
          <w:p w14:paraId="26E771F1" w14:textId="7B91B7DE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  <w:tc>
          <w:tcPr>
            <w:tcW w:w="1252" w:type="pct"/>
            <w:tcBorders>
              <w:top w:val="nil"/>
              <w:bottom w:val="nil"/>
            </w:tcBorders>
            <w:vAlign w:val="bottom"/>
          </w:tcPr>
          <w:p w14:paraId="742E01A0" w14:textId="6B5674B1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</w:tr>
      <w:tr w:rsidR="00533752" w:rsidRPr="00533752" w14:paraId="460E9FC2" w14:textId="77777777" w:rsidTr="000E6C73">
        <w:tc>
          <w:tcPr>
            <w:tcW w:w="782" w:type="pct"/>
            <w:vAlign w:val="center"/>
          </w:tcPr>
          <w:p w14:paraId="61944DDE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83" w:type="pct"/>
            <w:tcBorders>
              <w:top w:val="nil"/>
              <w:bottom w:val="nil"/>
            </w:tcBorders>
            <w:vAlign w:val="center"/>
          </w:tcPr>
          <w:p w14:paraId="117C16AB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hAnsi="Times New Roman" w:cs="Times New Roman"/>
              </w:rPr>
              <w:t xml:space="preserve"> Female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bottom"/>
          </w:tcPr>
          <w:p w14:paraId="67D6BA38" w14:textId="348B614D" w:rsidR="000E6C73" w:rsidRPr="00533752" w:rsidRDefault="0011722C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3.12 (1.57</w:t>
            </w:r>
            <w:r w:rsidR="007F4B3F" w:rsidRPr="0053375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6.22)</w:t>
            </w:r>
          </w:p>
        </w:tc>
        <w:tc>
          <w:tcPr>
            <w:tcW w:w="1252" w:type="pct"/>
            <w:tcBorders>
              <w:top w:val="nil"/>
              <w:bottom w:val="nil"/>
            </w:tcBorders>
            <w:vAlign w:val="bottom"/>
          </w:tcPr>
          <w:p w14:paraId="714D85B0" w14:textId="14C3EB68" w:rsidR="000E6C73" w:rsidRPr="00533752" w:rsidRDefault="00910124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2.51 (1.55</w:t>
            </w:r>
            <w:r w:rsidR="007F4B3F" w:rsidRPr="0053375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4.06)</w:t>
            </w:r>
          </w:p>
        </w:tc>
      </w:tr>
      <w:tr w:rsidR="00533752" w:rsidRPr="00533752" w14:paraId="6CAEDB80" w14:textId="77777777" w:rsidTr="000E6C73">
        <w:tc>
          <w:tcPr>
            <w:tcW w:w="782" w:type="pct"/>
            <w:vAlign w:val="center"/>
          </w:tcPr>
          <w:p w14:paraId="3A13A1D4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83" w:type="pct"/>
            <w:tcBorders>
              <w:top w:val="single" w:sz="4" w:space="0" w:color="auto"/>
            </w:tcBorders>
            <w:vAlign w:val="center"/>
          </w:tcPr>
          <w:p w14:paraId="1E341F61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thnicity</w:t>
            </w:r>
          </w:p>
        </w:tc>
        <w:tc>
          <w:tcPr>
            <w:tcW w:w="1183" w:type="pct"/>
            <w:tcBorders>
              <w:top w:val="single" w:sz="4" w:space="0" w:color="auto"/>
            </w:tcBorders>
          </w:tcPr>
          <w:p w14:paraId="53A18BAF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52" w:type="pct"/>
            <w:tcBorders>
              <w:top w:val="single" w:sz="4" w:space="0" w:color="auto"/>
            </w:tcBorders>
            <w:vAlign w:val="bottom"/>
          </w:tcPr>
          <w:p w14:paraId="687BB3D5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3A19F2" w:rsidRPr="00533752" w14:paraId="4FB992E7" w14:textId="77777777" w:rsidTr="00596F95">
        <w:tc>
          <w:tcPr>
            <w:tcW w:w="782" w:type="pct"/>
            <w:vAlign w:val="center"/>
          </w:tcPr>
          <w:p w14:paraId="4C323178" w14:textId="77777777" w:rsidR="003A19F2" w:rsidRPr="00533752" w:rsidRDefault="003A19F2" w:rsidP="00596F95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83" w:type="pct"/>
            <w:tcBorders>
              <w:top w:val="nil"/>
              <w:bottom w:val="nil"/>
            </w:tcBorders>
            <w:vAlign w:val="center"/>
          </w:tcPr>
          <w:p w14:paraId="3CA0A97A" w14:textId="77777777" w:rsidR="003A19F2" w:rsidRPr="00533752" w:rsidRDefault="003A19F2" w:rsidP="00596F95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hAnsi="Times New Roman" w:cs="Times New Roman"/>
              </w:rPr>
              <w:t xml:space="preserve"> Asian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bottom"/>
          </w:tcPr>
          <w:p w14:paraId="7A9281D6" w14:textId="77777777" w:rsidR="003A19F2" w:rsidRPr="00533752" w:rsidRDefault="003A19F2" w:rsidP="00596F95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0.81 (0.39-1.68)</w:t>
            </w:r>
          </w:p>
        </w:tc>
        <w:tc>
          <w:tcPr>
            <w:tcW w:w="1252" w:type="pct"/>
            <w:tcBorders>
              <w:top w:val="nil"/>
              <w:bottom w:val="nil"/>
            </w:tcBorders>
            <w:vAlign w:val="bottom"/>
          </w:tcPr>
          <w:p w14:paraId="618BEABF" w14:textId="77777777" w:rsidR="003A19F2" w:rsidRPr="00533752" w:rsidRDefault="003A19F2" w:rsidP="00596F95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0.83 (0.48-1.45)</w:t>
            </w:r>
          </w:p>
        </w:tc>
      </w:tr>
      <w:tr w:rsidR="00533752" w:rsidRPr="00533752" w14:paraId="0BCD93AF" w14:textId="77777777" w:rsidTr="007E439B">
        <w:tc>
          <w:tcPr>
            <w:tcW w:w="782" w:type="pct"/>
            <w:vAlign w:val="center"/>
          </w:tcPr>
          <w:p w14:paraId="6BF112B5" w14:textId="77777777" w:rsidR="007F4B3F" w:rsidRPr="00533752" w:rsidRDefault="007F4B3F" w:rsidP="007F4B3F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83" w:type="pct"/>
            <w:tcBorders>
              <w:bottom w:val="nil"/>
            </w:tcBorders>
            <w:vAlign w:val="center"/>
          </w:tcPr>
          <w:p w14:paraId="1A6796DA" w14:textId="77777777" w:rsidR="007F4B3F" w:rsidRPr="00533752" w:rsidRDefault="007F4B3F" w:rsidP="007F4B3F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hAnsi="Times New Roman" w:cs="Times New Roman"/>
              </w:rPr>
              <w:t xml:space="preserve"> Black</w:t>
            </w:r>
          </w:p>
        </w:tc>
        <w:tc>
          <w:tcPr>
            <w:tcW w:w="1183" w:type="pct"/>
            <w:tcBorders>
              <w:bottom w:val="nil"/>
            </w:tcBorders>
            <w:vAlign w:val="bottom"/>
          </w:tcPr>
          <w:p w14:paraId="585A651E" w14:textId="70770746" w:rsidR="007F4B3F" w:rsidRPr="00533752" w:rsidRDefault="007F4B3F" w:rsidP="007F4B3F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0.89 (0.27-2.98)</w:t>
            </w:r>
          </w:p>
        </w:tc>
        <w:tc>
          <w:tcPr>
            <w:tcW w:w="1252" w:type="pct"/>
            <w:tcBorders>
              <w:bottom w:val="nil"/>
            </w:tcBorders>
            <w:vAlign w:val="bottom"/>
          </w:tcPr>
          <w:p w14:paraId="7B411B9F" w14:textId="526E481E" w:rsidR="007F4B3F" w:rsidRPr="00533752" w:rsidRDefault="007F4B3F" w:rsidP="007F4B3F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0.48 (0.18-1.33)</w:t>
            </w:r>
          </w:p>
        </w:tc>
      </w:tr>
      <w:tr w:rsidR="003A19F2" w:rsidRPr="00533752" w14:paraId="0A8AAD4D" w14:textId="77777777" w:rsidTr="00596F95">
        <w:tc>
          <w:tcPr>
            <w:tcW w:w="782" w:type="pct"/>
            <w:vAlign w:val="center"/>
          </w:tcPr>
          <w:p w14:paraId="774E91D3" w14:textId="77777777" w:rsidR="003A19F2" w:rsidRPr="00533752" w:rsidRDefault="003A19F2" w:rsidP="00596F95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83" w:type="pct"/>
            <w:vAlign w:val="center"/>
          </w:tcPr>
          <w:p w14:paraId="1C3D3DFF" w14:textId="77777777" w:rsidR="003A19F2" w:rsidRPr="00533752" w:rsidRDefault="003A19F2" w:rsidP="00596F95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hAnsi="Times New Roman" w:cs="Times New Roman"/>
              </w:rPr>
              <w:t xml:space="preserve"> White</w:t>
            </w:r>
          </w:p>
        </w:tc>
        <w:tc>
          <w:tcPr>
            <w:tcW w:w="1183" w:type="pct"/>
            <w:vAlign w:val="bottom"/>
          </w:tcPr>
          <w:p w14:paraId="74801A4D" w14:textId="77777777" w:rsidR="003A19F2" w:rsidRPr="00533752" w:rsidRDefault="003A19F2" w:rsidP="00596F95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  <w:tc>
          <w:tcPr>
            <w:tcW w:w="1252" w:type="pct"/>
            <w:vAlign w:val="bottom"/>
          </w:tcPr>
          <w:p w14:paraId="717E04CA" w14:textId="77777777" w:rsidR="003A19F2" w:rsidRPr="00533752" w:rsidRDefault="003A19F2" w:rsidP="00596F95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</w:tr>
      <w:tr w:rsidR="00533752" w:rsidRPr="00533752" w14:paraId="513CC099" w14:textId="77777777" w:rsidTr="007E439B">
        <w:tc>
          <w:tcPr>
            <w:tcW w:w="782" w:type="pct"/>
            <w:vAlign w:val="center"/>
          </w:tcPr>
          <w:p w14:paraId="57B35F80" w14:textId="77777777" w:rsidR="007F4B3F" w:rsidRPr="00533752" w:rsidRDefault="007F4B3F" w:rsidP="007F4B3F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83" w:type="pct"/>
            <w:tcBorders>
              <w:top w:val="nil"/>
              <w:bottom w:val="nil"/>
            </w:tcBorders>
            <w:vAlign w:val="center"/>
          </w:tcPr>
          <w:p w14:paraId="17639E86" w14:textId="77777777" w:rsidR="007F4B3F" w:rsidRPr="00533752" w:rsidRDefault="007F4B3F" w:rsidP="007F4B3F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hAnsi="Times New Roman" w:cs="Times New Roman"/>
              </w:rPr>
              <w:t xml:space="preserve"> Other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bottom"/>
          </w:tcPr>
          <w:p w14:paraId="202F1332" w14:textId="392EABA9" w:rsidR="007F4B3F" w:rsidRPr="00533752" w:rsidRDefault="007F4B3F" w:rsidP="007F4B3F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1.98 (0.84-4.69)</w:t>
            </w:r>
          </w:p>
        </w:tc>
        <w:tc>
          <w:tcPr>
            <w:tcW w:w="1252" w:type="pct"/>
            <w:tcBorders>
              <w:top w:val="nil"/>
              <w:bottom w:val="nil"/>
            </w:tcBorders>
            <w:vAlign w:val="bottom"/>
          </w:tcPr>
          <w:p w14:paraId="24E07031" w14:textId="115D2D48" w:rsidR="007F4B3F" w:rsidRPr="00533752" w:rsidRDefault="007F4B3F" w:rsidP="007F4B3F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0.68 (0.31-1.46)</w:t>
            </w:r>
          </w:p>
        </w:tc>
      </w:tr>
      <w:tr w:rsidR="00533752" w:rsidRPr="00533752" w14:paraId="3401F483" w14:textId="77777777" w:rsidTr="000E6C73">
        <w:tc>
          <w:tcPr>
            <w:tcW w:w="782" w:type="pct"/>
            <w:vAlign w:val="center"/>
          </w:tcPr>
          <w:p w14:paraId="2E923A2B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83" w:type="pct"/>
            <w:tcBorders>
              <w:top w:val="single" w:sz="4" w:space="0" w:color="auto"/>
            </w:tcBorders>
            <w:vAlign w:val="center"/>
          </w:tcPr>
          <w:p w14:paraId="3ACE62DB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rental occupation</w:t>
            </w:r>
          </w:p>
        </w:tc>
        <w:tc>
          <w:tcPr>
            <w:tcW w:w="1183" w:type="pct"/>
            <w:tcBorders>
              <w:top w:val="single" w:sz="4" w:space="0" w:color="auto"/>
            </w:tcBorders>
          </w:tcPr>
          <w:p w14:paraId="69B3D4A6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52" w:type="pct"/>
            <w:tcBorders>
              <w:top w:val="single" w:sz="4" w:space="0" w:color="auto"/>
            </w:tcBorders>
            <w:vAlign w:val="bottom"/>
          </w:tcPr>
          <w:p w14:paraId="0165A89B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33752" w:rsidRPr="00533752" w14:paraId="386894A8" w14:textId="77777777" w:rsidTr="000E6C73">
        <w:tc>
          <w:tcPr>
            <w:tcW w:w="782" w:type="pct"/>
            <w:vAlign w:val="center"/>
          </w:tcPr>
          <w:p w14:paraId="4A0E13E4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83" w:type="pct"/>
            <w:tcBorders>
              <w:bottom w:val="nil"/>
            </w:tcBorders>
            <w:vAlign w:val="bottom"/>
          </w:tcPr>
          <w:p w14:paraId="191DF00E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</w:rPr>
              <w:t xml:space="preserve"> Managerial and professional</w:t>
            </w:r>
          </w:p>
        </w:tc>
        <w:tc>
          <w:tcPr>
            <w:tcW w:w="1183" w:type="pct"/>
            <w:tcBorders>
              <w:bottom w:val="nil"/>
            </w:tcBorders>
            <w:vAlign w:val="bottom"/>
          </w:tcPr>
          <w:p w14:paraId="03FA97CF" w14:textId="1AA190A5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  <w:tc>
          <w:tcPr>
            <w:tcW w:w="1252" w:type="pct"/>
            <w:tcBorders>
              <w:bottom w:val="nil"/>
            </w:tcBorders>
            <w:vAlign w:val="bottom"/>
          </w:tcPr>
          <w:p w14:paraId="408E914A" w14:textId="2853FE5D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</w:tr>
      <w:tr w:rsidR="00533752" w:rsidRPr="00533752" w14:paraId="464878E3" w14:textId="77777777" w:rsidTr="007E439B">
        <w:tc>
          <w:tcPr>
            <w:tcW w:w="782" w:type="pct"/>
            <w:vAlign w:val="center"/>
          </w:tcPr>
          <w:p w14:paraId="1F1BC388" w14:textId="77777777" w:rsidR="007F4B3F" w:rsidRPr="00533752" w:rsidRDefault="007F4B3F" w:rsidP="007F4B3F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83" w:type="pct"/>
            <w:tcBorders>
              <w:top w:val="nil"/>
              <w:bottom w:val="nil"/>
            </w:tcBorders>
            <w:vAlign w:val="bottom"/>
          </w:tcPr>
          <w:p w14:paraId="0728EB5C" w14:textId="77777777" w:rsidR="007F4B3F" w:rsidRPr="00533752" w:rsidRDefault="007F4B3F" w:rsidP="007F4B3F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 xml:space="preserve"> Intermediate 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bottom"/>
          </w:tcPr>
          <w:p w14:paraId="0ECCB616" w14:textId="717135EE" w:rsidR="007F4B3F" w:rsidRPr="00533752" w:rsidRDefault="007F4B3F" w:rsidP="007F4B3F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1.28 (0.59-2.79)</w:t>
            </w:r>
          </w:p>
        </w:tc>
        <w:tc>
          <w:tcPr>
            <w:tcW w:w="1252" w:type="pct"/>
            <w:tcBorders>
              <w:top w:val="nil"/>
              <w:bottom w:val="nil"/>
            </w:tcBorders>
            <w:vAlign w:val="bottom"/>
          </w:tcPr>
          <w:p w14:paraId="5E7EEC9F" w14:textId="21718ADB" w:rsidR="007F4B3F" w:rsidRPr="00533752" w:rsidRDefault="007F4B3F" w:rsidP="007F4B3F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0.92 (0.5-1.69)</w:t>
            </w:r>
          </w:p>
        </w:tc>
      </w:tr>
      <w:tr w:rsidR="00533752" w:rsidRPr="00533752" w14:paraId="3DF5295A" w14:textId="77777777" w:rsidTr="007E439B">
        <w:tc>
          <w:tcPr>
            <w:tcW w:w="782" w:type="pct"/>
            <w:vAlign w:val="center"/>
          </w:tcPr>
          <w:p w14:paraId="6552703C" w14:textId="77777777" w:rsidR="007F4B3F" w:rsidRPr="00533752" w:rsidRDefault="007F4B3F" w:rsidP="007F4B3F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83" w:type="pct"/>
            <w:tcBorders>
              <w:top w:val="nil"/>
              <w:bottom w:val="nil"/>
            </w:tcBorders>
            <w:vAlign w:val="bottom"/>
          </w:tcPr>
          <w:p w14:paraId="26A88A7C" w14:textId="291E233A" w:rsidR="007F4B3F" w:rsidRPr="00533752" w:rsidRDefault="007F4B3F" w:rsidP="007F4B3F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 xml:space="preserve"> Routine</w:t>
            </w:r>
            <w:r w:rsidR="00383384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manual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bottom"/>
          </w:tcPr>
          <w:p w14:paraId="5C5B1AB3" w14:textId="31406D90" w:rsidR="007F4B3F" w:rsidRPr="00533752" w:rsidRDefault="007F4B3F" w:rsidP="007F4B3F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1.13 (0.4-3.23)</w:t>
            </w:r>
          </w:p>
        </w:tc>
        <w:tc>
          <w:tcPr>
            <w:tcW w:w="1252" w:type="pct"/>
            <w:tcBorders>
              <w:top w:val="nil"/>
              <w:bottom w:val="nil"/>
            </w:tcBorders>
            <w:vAlign w:val="bottom"/>
          </w:tcPr>
          <w:p w14:paraId="083D97CC" w14:textId="2E42D6B0" w:rsidR="007F4B3F" w:rsidRPr="00533752" w:rsidRDefault="007F4B3F" w:rsidP="007F4B3F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1.37 (0.62-2.99)</w:t>
            </w:r>
          </w:p>
        </w:tc>
      </w:tr>
      <w:tr w:rsidR="00533752" w:rsidRPr="00533752" w14:paraId="1F5C78C2" w14:textId="77777777" w:rsidTr="000E6C73">
        <w:tc>
          <w:tcPr>
            <w:tcW w:w="782" w:type="pct"/>
            <w:vAlign w:val="center"/>
          </w:tcPr>
          <w:p w14:paraId="1465245A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83" w:type="pct"/>
            <w:tcBorders>
              <w:top w:val="single" w:sz="4" w:space="0" w:color="auto"/>
              <w:bottom w:val="nil"/>
            </w:tcBorders>
            <w:vAlign w:val="center"/>
          </w:tcPr>
          <w:p w14:paraId="07304B5E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arental job situation</w:t>
            </w:r>
          </w:p>
        </w:tc>
        <w:tc>
          <w:tcPr>
            <w:tcW w:w="1183" w:type="pct"/>
            <w:tcBorders>
              <w:top w:val="single" w:sz="4" w:space="0" w:color="auto"/>
              <w:bottom w:val="nil"/>
            </w:tcBorders>
            <w:vAlign w:val="bottom"/>
          </w:tcPr>
          <w:p w14:paraId="304A44ED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52" w:type="pct"/>
            <w:tcBorders>
              <w:top w:val="single" w:sz="4" w:space="0" w:color="auto"/>
              <w:bottom w:val="nil"/>
            </w:tcBorders>
            <w:vAlign w:val="bottom"/>
          </w:tcPr>
          <w:p w14:paraId="21FA6E0C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33752" w:rsidRPr="00533752" w14:paraId="154639F7" w14:textId="77777777" w:rsidTr="000E6C73">
        <w:tc>
          <w:tcPr>
            <w:tcW w:w="782" w:type="pct"/>
            <w:vAlign w:val="center"/>
          </w:tcPr>
          <w:p w14:paraId="39917F5F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83" w:type="pct"/>
            <w:tcBorders>
              <w:top w:val="nil"/>
              <w:bottom w:val="nil"/>
            </w:tcBorders>
            <w:vAlign w:val="center"/>
          </w:tcPr>
          <w:p w14:paraId="1DD031A3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 xml:space="preserve"> No change since lockdown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bottom"/>
          </w:tcPr>
          <w:p w14:paraId="267A6BCD" w14:textId="4C488CD9" w:rsidR="000E6C73" w:rsidRPr="00533752" w:rsidRDefault="00333A7C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  <w:tc>
          <w:tcPr>
            <w:tcW w:w="1252" w:type="pct"/>
            <w:tcBorders>
              <w:top w:val="nil"/>
              <w:bottom w:val="nil"/>
            </w:tcBorders>
            <w:vAlign w:val="bottom"/>
          </w:tcPr>
          <w:p w14:paraId="5BEFB02B" w14:textId="5A0A9E24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</w:tr>
      <w:tr w:rsidR="00533752" w:rsidRPr="00533752" w14:paraId="08D8B55E" w14:textId="77777777" w:rsidTr="000E6C73">
        <w:tc>
          <w:tcPr>
            <w:tcW w:w="782" w:type="pct"/>
            <w:vAlign w:val="center"/>
          </w:tcPr>
          <w:p w14:paraId="422A7220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83" w:type="pct"/>
            <w:tcBorders>
              <w:top w:val="nil"/>
              <w:bottom w:val="nil"/>
            </w:tcBorders>
            <w:vAlign w:val="center"/>
          </w:tcPr>
          <w:p w14:paraId="716914B5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 xml:space="preserve"> Change since lockdown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bottom"/>
          </w:tcPr>
          <w:p w14:paraId="75C680A7" w14:textId="1E2712D3" w:rsidR="000E6C73" w:rsidRPr="00533752" w:rsidRDefault="00333A7C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  <w:tc>
          <w:tcPr>
            <w:tcW w:w="1252" w:type="pct"/>
            <w:tcBorders>
              <w:top w:val="nil"/>
              <w:bottom w:val="nil"/>
            </w:tcBorders>
          </w:tcPr>
          <w:p w14:paraId="1EADB3D5" w14:textId="1D0559BD" w:rsidR="000E6C73" w:rsidRPr="00533752" w:rsidRDefault="007F4B3F" w:rsidP="002E0CC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1.12 (0.65-1.93)</w:t>
            </w:r>
          </w:p>
        </w:tc>
      </w:tr>
      <w:tr w:rsidR="00533752" w:rsidRPr="00533752" w14:paraId="406DC21C" w14:textId="77777777" w:rsidTr="000E6C73">
        <w:tc>
          <w:tcPr>
            <w:tcW w:w="782" w:type="pct"/>
            <w:vAlign w:val="center"/>
          </w:tcPr>
          <w:p w14:paraId="2B7CAB4F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83" w:type="pct"/>
            <w:tcBorders>
              <w:top w:val="single" w:sz="4" w:space="0" w:color="auto"/>
              <w:bottom w:val="nil"/>
            </w:tcBorders>
            <w:vAlign w:val="center"/>
          </w:tcPr>
          <w:p w14:paraId="68C4AF04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chool type</w:t>
            </w:r>
          </w:p>
        </w:tc>
        <w:tc>
          <w:tcPr>
            <w:tcW w:w="1183" w:type="pct"/>
            <w:tcBorders>
              <w:top w:val="single" w:sz="4" w:space="0" w:color="auto"/>
              <w:bottom w:val="nil"/>
            </w:tcBorders>
          </w:tcPr>
          <w:p w14:paraId="7C2ADDAD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52" w:type="pct"/>
            <w:tcBorders>
              <w:top w:val="single" w:sz="4" w:space="0" w:color="auto"/>
              <w:bottom w:val="nil"/>
            </w:tcBorders>
            <w:vAlign w:val="bottom"/>
          </w:tcPr>
          <w:p w14:paraId="4215265E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33752" w:rsidRPr="00533752" w14:paraId="00FCD0B7" w14:textId="77777777" w:rsidTr="000E6C73">
        <w:tc>
          <w:tcPr>
            <w:tcW w:w="782" w:type="pct"/>
            <w:vAlign w:val="center"/>
          </w:tcPr>
          <w:p w14:paraId="4DBC7D78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83" w:type="pct"/>
            <w:tcBorders>
              <w:top w:val="nil"/>
              <w:bottom w:val="nil"/>
            </w:tcBorders>
            <w:vAlign w:val="center"/>
          </w:tcPr>
          <w:p w14:paraId="53264181" w14:textId="2358F7E0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</w:rPr>
              <w:t xml:space="preserve"> Independent</w:t>
            </w:r>
          </w:p>
        </w:tc>
        <w:tc>
          <w:tcPr>
            <w:tcW w:w="1183" w:type="pct"/>
            <w:tcBorders>
              <w:top w:val="nil"/>
              <w:bottom w:val="nil"/>
            </w:tcBorders>
            <w:vAlign w:val="bottom"/>
          </w:tcPr>
          <w:p w14:paraId="440B7A8B" w14:textId="2AB94DBF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  <w:tc>
          <w:tcPr>
            <w:tcW w:w="1252" w:type="pct"/>
            <w:tcBorders>
              <w:top w:val="nil"/>
              <w:bottom w:val="nil"/>
            </w:tcBorders>
            <w:vAlign w:val="bottom"/>
          </w:tcPr>
          <w:p w14:paraId="62D42E30" w14:textId="696DDB0A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</w:tr>
      <w:tr w:rsidR="00533752" w:rsidRPr="00533752" w14:paraId="5AD35D74" w14:textId="77777777" w:rsidTr="000E6C73">
        <w:tc>
          <w:tcPr>
            <w:tcW w:w="782" w:type="pct"/>
            <w:vAlign w:val="center"/>
          </w:tcPr>
          <w:p w14:paraId="7DDFB7D2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83" w:type="pct"/>
            <w:tcBorders>
              <w:top w:val="nil"/>
              <w:bottom w:val="single" w:sz="4" w:space="0" w:color="auto"/>
            </w:tcBorders>
            <w:vAlign w:val="center"/>
          </w:tcPr>
          <w:p w14:paraId="0A9BEE1A" w14:textId="14F51595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</w:rPr>
              <w:t xml:space="preserve"> State</w:t>
            </w:r>
          </w:p>
        </w:tc>
        <w:tc>
          <w:tcPr>
            <w:tcW w:w="1183" w:type="pct"/>
            <w:tcBorders>
              <w:top w:val="nil"/>
              <w:bottom w:val="single" w:sz="4" w:space="0" w:color="auto"/>
            </w:tcBorders>
            <w:vAlign w:val="bottom"/>
          </w:tcPr>
          <w:p w14:paraId="6BFC84A1" w14:textId="0FB803AC" w:rsidR="000E6C73" w:rsidRPr="00533752" w:rsidRDefault="00910124" w:rsidP="002E0CC1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1.04 (0.5</w:t>
            </w:r>
            <w:r w:rsidR="007F4B3F" w:rsidRPr="00533752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2.17)</w:t>
            </w:r>
          </w:p>
        </w:tc>
        <w:tc>
          <w:tcPr>
            <w:tcW w:w="1252" w:type="pct"/>
            <w:tcBorders>
              <w:top w:val="nil"/>
              <w:bottom w:val="single" w:sz="4" w:space="0" w:color="auto"/>
            </w:tcBorders>
            <w:vAlign w:val="bottom"/>
          </w:tcPr>
          <w:p w14:paraId="2955C781" w14:textId="1116427A" w:rsidR="000E6C73" w:rsidRPr="00533752" w:rsidRDefault="007F4B3F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1.03 (0.58-1.82)</w:t>
            </w:r>
          </w:p>
        </w:tc>
      </w:tr>
      <w:tr w:rsidR="00533752" w:rsidRPr="00533752" w14:paraId="33C20D2A" w14:textId="77777777" w:rsidTr="000E6C73">
        <w:tc>
          <w:tcPr>
            <w:tcW w:w="782" w:type="pct"/>
            <w:vAlign w:val="center"/>
          </w:tcPr>
          <w:p w14:paraId="79B510D1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83" w:type="pct"/>
            <w:tcBorders>
              <w:top w:val="single" w:sz="4" w:space="0" w:color="auto"/>
            </w:tcBorders>
            <w:vAlign w:val="center"/>
          </w:tcPr>
          <w:p w14:paraId="32530E6C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ime of data collection</w:t>
            </w:r>
          </w:p>
        </w:tc>
        <w:tc>
          <w:tcPr>
            <w:tcW w:w="1183" w:type="pct"/>
            <w:tcBorders>
              <w:top w:val="single" w:sz="4" w:space="0" w:color="auto"/>
            </w:tcBorders>
          </w:tcPr>
          <w:p w14:paraId="0A94EC8B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52" w:type="pct"/>
            <w:tcBorders>
              <w:top w:val="single" w:sz="4" w:space="0" w:color="auto"/>
            </w:tcBorders>
            <w:vAlign w:val="bottom"/>
          </w:tcPr>
          <w:p w14:paraId="46513098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533752" w:rsidRPr="00533752" w14:paraId="2B7014B6" w14:textId="77777777" w:rsidTr="000E6C73">
        <w:tc>
          <w:tcPr>
            <w:tcW w:w="782" w:type="pct"/>
            <w:vAlign w:val="center"/>
          </w:tcPr>
          <w:p w14:paraId="367FC4D9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83" w:type="pct"/>
            <w:vAlign w:val="center"/>
          </w:tcPr>
          <w:p w14:paraId="5EAF8256" w14:textId="77777777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 xml:space="preserve"> Summer holiday</w:t>
            </w:r>
          </w:p>
        </w:tc>
        <w:tc>
          <w:tcPr>
            <w:tcW w:w="1183" w:type="pct"/>
          </w:tcPr>
          <w:p w14:paraId="2F5585C2" w14:textId="025FC361" w:rsidR="000E6C73" w:rsidRPr="00533752" w:rsidRDefault="00333A7C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  <w:tc>
          <w:tcPr>
            <w:tcW w:w="1252" w:type="pct"/>
            <w:vAlign w:val="bottom"/>
          </w:tcPr>
          <w:p w14:paraId="3836DAAE" w14:textId="13DABC32" w:rsidR="000E6C73" w:rsidRPr="00533752" w:rsidRDefault="000E6C73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</w:tr>
      <w:tr w:rsidR="00533752" w:rsidRPr="00533752" w14:paraId="28C48516" w14:textId="77777777" w:rsidTr="007E439B">
        <w:tc>
          <w:tcPr>
            <w:tcW w:w="782" w:type="pct"/>
            <w:vAlign w:val="center"/>
          </w:tcPr>
          <w:p w14:paraId="05D7593F" w14:textId="77777777" w:rsidR="007F4B3F" w:rsidRPr="00533752" w:rsidRDefault="007F4B3F" w:rsidP="007F4B3F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83" w:type="pct"/>
            <w:vAlign w:val="center"/>
          </w:tcPr>
          <w:p w14:paraId="3187722C" w14:textId="3837A59F" w:rsidR="007F4B3F" w:rsidRPr="00533752" w:rsidRDefault="007F4B3F" w:rsidP="007F4B3F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 xml:space="preserve"> School opening</w:t>
            </w:r>
          </w:p>
        </w:tc>
        <w:tc>
          <w:tcPr>
            <w:tcW w:w="1183" w:type="pct"/>
          </w:tcPr>
          <w:p w14:paraId="40C7CA64" w14:textId="0ADD1383" w:rsidR="007F4B3F" w:rsidRPr="00533752" w:rsidRDefault="00333A7C" w:rsidP="007F4B3F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  <w:tc>
          <w:tcPr>
            <w:tcW w:w="1252" w:type="pct"/>
            <w:vAlign w:val="bottom"/>
          </w:tcPr>
          <w:p w14:paraId="27920B34" w14:textId="1BE8B995" w:rsidR="007F4B3F" w:rsidRPr="00533752" w:rsidRDefault="007F4B3F" w:rsidP="007F4B3F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0.92 (0.57-1.5)</w:t>
            </w:r>
          </w:p>
        </w:tc>
      </w:tr>
      <w:tr w:rsidR="00533752" w:rsidRPr="00533752" w14:paraId="450D0B32" w14:textId="77777777" w:rsidTr="007E439B">
        <w:tc>
          <w:tcPr>
            <w:tcW w:w="782" w:type="pct"/>
            <w:vAlign w:val="center"/>
          </w:tcPr>
          <w:p w14:paraId="16326381" w14:textId="77777777" w:rsidR="007F4B3F" w:rsidRPr="00533752" w:rsidRDefault="007F4B3F" w:rsidP="007F4B3F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83" w:type="pct"/>
            <w:vAlign w:val="center"/>
          </w:tcPr>
          <w:p w14:paraId="261FFC6B" w14:textId="4E7F5181" w:rsidR="007F4B3F" w:rsidRPr="00533752" w:rsidRDefault="007F4B3F" w:rsidP="007F4B3F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 xml:space="preserve"> School closures</w:t>
            </w:r>
          </w:p>
        </w:tc>
        <w:tc>
          <w:tcPr>
            <w:tcW w:w="1183" w:type="pct"/>
          </w:tcPr>
          <w:p w14:paraId="4CA62172" w14:textId="30F847F7" w:rsidR="007F4B3F" w:rsidRPr="00533752" w:rsidRDefault="00333A7C" w:rsidP="007F4B3F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/A</w:t>
            </w:r>
          </w:p>
        </w:tc>
        <w:tc>
          <w:tcPr>
            <w:tcW w:w="1252" w:type="pct"/>
            <w:vAlign w:val="bottom"/>
          </w:tcPr>
          <w:p w14:paraId="5C0EF655" w14:textId="1E986558" w:rsidR="007F4B3F" w:rsidRPr="00533752" w:rsidRDefault="007F4B3F" w:rsidP="007F4B3F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533752">
              <w:rPr>
                <w:rFonts w:ascii="Times New Roman" w:eastAsia="Times New Roman" w:hAnsi="Times New Roman" w:cs="Times New Roman"/>
                <w:lang w:eastAsia="en-GB"/>
              </w:rPr>
              <w:t>0.83 (0.39-1.76)</w:t>
            </w:r>
          </w:p>
        </w:tc>
      </w:tr>
    </w:tbl>
    <w:p w14:paraId="4A94AD1C" w14:textId="77777777" w:rsidR="00006929" w:rsidRPr="00006929" w:rsidRDefault="00006929" w:rsidP="00006929">
      <w:pPr>
        <w:spacing w:after="0" w:line="240" w:lineRule="auto"/>
        <w:jc w:val="both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006929">
        <w:rPr>
          <w:rFonts w:ascii="Times New Roman" w:eastAsia="Times New Roman" w:hAnsi="Times New Roman" w:cs="Times New Roman"/>
          <w:vertAlign w:val="superscript"/>
          <w:lang w:eastAsia="en-GB"/>
        </w:rPr>
        <w:t>a</w:t>
      </w:r>
      <w:r w:rsidRPr="00006929">
        <w:rPr>
          <w:rFonts w:ascii="Times New Roman" w:eastAsia="Times New Roman" w:hAnsi="Times New Roman" w:cs="Times New Roman"/>
          <w:lang w:eastAsia="en-GB"/>
        </w:rPr>
        <w:t>All</w:t>
      </w:r>
      <w:proofErr w:type="spellEnd"/>
      <w:r w:rsidRPr="00006929">
        <w:rPr>
          <w:rFonts w:ascii="Times New Roman" w:eastAsia="Times New Roman" w:hAnsi="Times New Roman" w:cs="Times New Roman"/>
          <w:lang w:eastAsia="en-GB"/>
        </w:rPr>
        <w:t xml:space="preserve"> sociodemographic variables were mutually adjusted at T1 and T2.</w:t>
      </w:r>
    </w:p>
    <w:p w14:paraId="44C1F4D2" w14:textId="77777777" w:rsidR="00006929" w:rsidRPr="00006929" w:rsidRDefault="00006929" w:rsidP="00006929">
      <w:pPr>
        <w:spacing w:after="0" w:line="240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006929">
        <w:rPr>
          <w:rFonts w:ascii="Times New Roman" w:eastAsia="Times New Roman" w:hAnsi="Times New Roman" w:cs="Times New Roman"/>
          <w:vertAlign w:val="superscript"/>
          <w:lang w:eastAsia="en-GB"/>
        </w:rPr>
        <w:t>b</w:t>
      </w:r>
      <w:r w:rsidRPr="00006929">
        <w:rPr>
          <w:rFonts w:ascii="Times New Roman" w:eastAsia="Times New Roman" w:hAnsi="Times New Roman" w:cs="Times New Roman"/>
          <w:lang w:eastAsia="en-GB"/>
        </w:rPr>
        <w:t xml:space="preserve">T1: November 2016 to July 2018. </w:t>
      </w:r>
    </w:p>
    <w:p w14:paraId="5FD9FA79" w14:textId="77777777" w:rsidR="00006929" w:rsidRPr="00006929" w:rsidRDefault="00006929" w:rsidP="00006929">
      <w:pPr>
        <w:spacing w:after="0" w:line="240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006929">
        <w:rPr>
          <w:rFonts w:ascii="Times New Roman" w:eastAsia="Times New Roman" w:hAnsi="Times New Roman" w:cs="Times New Roman"/>
          <w:vertAlign w:val="superscript"/>
          <w:lang w:eastAsia="en-GB"/>
        </w:rPr>
        <w:t>c</w:t>
      </w:r>
      <w:r w:rsidRPr="00006929">
        <w:rPr>
          <w:rFonts w:ascii="Times New Roman" w:eastAsia="Times New Roman" w:hAnsi="Times New Roman" w:cs="Times New Roman"/>
          <w:lang w:eastAsia="en-GB"/>
        </w:rPr>
        <w:t>T2: July 2020 to June 2021.</w:t>
      </w:r>
    </w:p>
    <w:p w14:paraId="486ADA29" w14:textId="77777777" w:rsidR="00006929" w:rsidRPr="00006929" w:rsidRDefault="00006929" w:rsidP="00006929">
      <w:pPr>
        <w:spacing w:after="0" w:line="240" w:lineRule="auto"/>
        <w:jc w:val="both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006929">
        <w:rPr>
          <w:rFonts w:ascii="Times New Roman" w:eastAsia="Times New Roman" w:hAnsi="Times New Roman" w:cs="Times New Roman"/>
          <w:vertAlign w:val="superscript"/>
          <w:lang w:eastAsia="en-GB"/>
        </w:rPr>
        <w:t>d</w:t>
      </w:r>
      <w:r w:rsidRPr="00006929">
        <w:rPr>
          <w:rFonts w:ascii="Times New Roman" w:eastAsia="Times New Roman" w:hAnsi="Times New Roman" w:cs="Times New Roman"/>
          <w:lang w:eastAsia="en-GB"/>
        </w:rPr>
        <w:t>OR</w:t>
      </w:r>
      <w:proofErr w:type="spellEnd"/>
      <w:r w:rsidRPr="00006929">
        <w:rPr>
          <w:rFonts w:ascii="Times New Roman" w:eastAsia="Times New Roman" w:hAnsi="Times New Roman" w:cs="Times New Roman"/>
          <w:lang w:eastAsia="en-GB"/>
        </w:rPr>
        <w:t>: odds ratio.</w:t>
      </w:r>
    </w:p>
    <w:p w14:paraId="46402771" w14:textId="2F55A0BF" w:rsidR="00006929" w:rsidRPr="00006929" w:rsidRDefault="00006929" w:rsidP="00006929">
      <w:pPr>
        <w:spacing w:after="0" w:line="240" w:lineRule="auto"/>
        <w:jc w:val="both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006929">
        <w:rPr>
          <w:rFonts w:ascii="Times New Roman" w:eastAsia="Times New Roman" w:hAnsi="Times New Roman" w:cs="Times New Roman"/>
          <w:vertAlign w:val="superscript"/>
          <w:lang w:eastAsia="en-GB"/>
        </w:rPr>
        <w:t>e</w:t>
      </w:r>
      <w:r w:rsidRPr="00006929">
        <w:rPr>
          <w:rFonts w:ascii="Times New Roman" w:eastAsia="Times New Roman" w:hAnsi="Times New Roman" w:cs="Times New Roman"/>
          <w:lang w:eastAsia="en-GB"/>
        </w:rPr>
        <w:t>N</w:t>
      </w:r>
      <w:proofErr w:type="spellEnd"/>
      <w:r w:rsidRPr="00006929">
        <w:rPr>
          <w:rFonts w:ascii="Times New Roman" w:eastAsia="Times New Roman" w:hAnsi="Times New Roman" w:cs="Times New Roman"/>
          <w:lang w:eastAsia="en-GB"/>
        </w:rPr>
        <w:t xml:space="preserve">/A: Not </w:t>
      </w:r>
      <w:r w:rsidR="002E101B">
        <w:rPr>
          <w:rFonts w:ascii="Times New Roman" w:eastAsia="Times New Roman" w:hAnsi="Times New Roman" w:cs="Times New Roman"/>
          <w:lang w:eastAsia="en-GB"/>
        </w:rPr>
        <w:t>applicable</w:t>
      </w:r>
      <w:r w:rsidRPr="00006929">
        <w:rPr>
          <w:rFonts w:ascii="Times New Roman" w:eastAsia="Times New Roman" w:hAnsi="Times New Roman" w:cs="Times New Roman"/>
          <w:lang w:eastAsia="en-GB"/>
        </w:rPr>
        <w:t>.</w:t>
      </w:r>
    </w:p>
    <w:p w14:paraId="44ED808B" w14:textId="4171ECC2" w:rsidR="00C51D14" w:rsidRPr="002E0CC1" w:rsidRDefault="00C51D14" w:rsidP="002E0CC1">
      <w:pPr>
        <w:spacing w:line="240" w:lineRule="auto"/>
        <w:contextualSpacing/>
        <w:rPr>
          <w:rFonts w:ascii="Times New Roman" w:hAnsi="Times New Roman" w:cs="Times New Roman"/>
        </w:rPr>
      </w:pPr>
      <w:r w:rsidRPr="002E0CC1">
        <w:rPr>
          <w:rFonts w:ascii="Times New Roman" w:hAnsi="Times New Roman" w:cs="Times New Roman"/>
        </w:rPr>
        <w:br w:type="page"/>
      </w:r>
    </w:p>
    <w:p w14:paraId="31A4066E" w14:textId="3EB29F5A" w:rsidR="00221C0D" w:rsidRPr="002E0CC1" w:rsidRDefault="00AC3D01" w:rsidP="002E0CC1">
      <w:pPr>
        <w:spacing w:line="240" w:lineRule="auto"/>
        <w:contextualSpacing/>
        <w:rPr>
          <w:rFonts w:ascii="Times New Roman" w:hAnsi="Times New Roman" w:cs="Times New Roman"/>
        </w:rPr>
      </w:pPr>
      <w:r w:rsidRPr="002E0CC1">
        <w:rPr>
          <w:rFonts w:ascii="Times New Roman" w:hAnsi="Times New Roman" w:cs="Times New Roman"/>
        </w:rPr>
        <w:lastRenderedPageBreak/>
        <w:t>Table S</w:t>
      </w:r>
      <w:r w:rsidR="00D66AD5">
        <w:rPr>
          <w:rFonts w:ascii="Times New Roman" w:hAnsi="Times New Roman" w:cs="Times New Roman"/>
        </w:rPr>
        <w:t>4</w:t>
      </w:r>
      <w:r w:rsidR="002E1687" w:rsidRPr="002E0CC1">
        <w:rPr>
          <w:rFonts w:ascii="Times New Roman" w:hAnsi="Times New Roman" w:cs="Times New Roman"/>
        </w:rPr>
        <w:t xml:space="preserve"> </w:t>
      </w:r>
      <w:r w:rsidR="00364943" w:rsidRPr="002E0CC1">
        <w:rPr>
          <w:rFonts w:ascii="Times New Roman" w:hAnsi="Times New Roman" w:cs="Times New Roman"/>
        </w:rPr>
        <w:t xml:space="preserve">The cross-sectional </w:t>
      </w:r>
      <w:proofErr w:type="spellStart"/>
      <w:r w:rsidR="00364943" w:rsidRPr="002E0CC1">
        <w:rPr>
          <w:rFonts w:ascii="Times New Roman" w:hAnsi="Times New Roman" w:cs="Times New Roman"/>
        </w:rPr>
        <w:t>associations</w:t>
      </w:r>
      <w:r w:rsidR="00277418" w:rsidRPr="00277418">
        <w:rPr>
          <w:rFonts w:ascii="Times New Roman" w:hAnsi="Times New Roman" w:cs="Times New Roman"/>
          <w:vertAlign w:val="superscript"/>
        </w:rPr>
        <w:t>a</w:t>
      </w:r>
      <w:proofErr w:type="spellEnd"/>
      <w:r w:rsidR="00364943" w:rsidRPr="002E0CC1">
        <w:rPr>
          <w:rFonts w:ascii="Times New Roman" w:hAnsi="Times New Roman" w:cs="Times New Roman"/>
        </w:rPr>
        <w:t xml:space="preserve"> between digital technology use, sleep, COVID</w:t>
      </w:r>
      <w:r w:rsidR="00D36738" w:rsidRPr="002E0CC1">
        <w:rPr>
          <w:rFonts w:ascii="Times New Roman" w:hAnsi="Times New Roman" w:cs="Times New Roman"/>
        </w:rPr>
        <w:t>-19</w:t>
      </w:r>
      <w:r w:rsidR="00B70B6F" w:rsidRPr="002E0CC1">
        <w:rPr>
          <w:rFonts w:ascii="Times New Roman" w:hAnsi="Times New Roman" w:cs="Times New Roman"/>
        </w:rPr>
        <w:t xml:space="preserve"> infection status,</w:t>
      </w:r>
      <w:r w:rsidR="00364943" w:rsidRPr="002E0CC1">
        <w:rPr>
          <w:rFonts w:ascii="Times New Roman" w:hAnsi="Times New Roman" w:cs="Times New Roman"/>
        </w:rPr>
        <w:t xml:space="preserve"> and </w:t>
      </w:r>
      <w:r w:rsidR="001B29F4" w:rsidRPr="002E0CC1">
        <w:rPr>
          <w:rFonts w:ascii="Times New Roman" w:hAnsi="Times New Roman" w:cs="Times New Roman"/>
        </w:rPr>
        <w:t xml:space="preserve">the presence of </w:t>
      </w:r>
      <w:r w:rsidR="00364943" w:rsidRPr="002E0CC1">
        <w:rPr>
          <w:rFonts w:ascii="Times New Roman" w:hAnsi="Times New Roman" w:cs="Times New Roman"/>
        </w:rPr>
        <w:t>depression and anxiety at T1</w:t>
      </w:r>
      <w:r w:rsidR="00277418" w:rsidRPr="00277418">
        <w:rPr>
          <w:rFonts w:ascii="Times New Roman" w:hAnsi="Times New Roman" w:cs="Times New Roman"/>
          <w:vertAlign w:val="superscript"/>
        </w:rPr>
        <w:t>b</w:t>
      </w:r>
      <w:r w:rsidR="00364943" w:rsidRPr="002E0CC1">
        <w:rPr>
          <w:rFonts w:ascii="Times New Roman" w:hAnsi="Times New Roman" w:cs="Times New Roman"/>
        </w:rPr>
        <w:t xml:space="preserve"> and T2</w:t>
      </w:r>
      <w:r w:rsidR="00277418" w:rsidRPr="00277418">
        <w:rPr>
          <w:rFonts w:ascii="Times New Roman" w:hAnsi="Times New Roman" w:cs="Times New Roman"/>
          <w:vertAlign w:val="superscript"/>
        </w:rPr>
        <w:t>c</w:t>
      </w:r>
      <w:r w:rsidR="00364943" w:rsidRPr="002E0CC1">
        <w:rPr>
          <w:rFonts w:ascii="Times New Roman" w:hAnsi="Times New Roman" w:cs="Times New Roman"/>
        </w:rPr>
        <w:t xml:space="preserve"> in </w:t>
      </w:r>
      <w:r w:rsidR="004E4CB2" w:rsidRPr="002E0CC1">
        <w:rPr>
          <w:rFonts w:ascii="Times New Roman" w:hAnsi="Times New Roman" w:cs="Times New Roman"/>
        </w:rPr>
        <w:t xml:space="preserve">the </w:t>
      </w:r>
      <w:r w:rsidR="00AE3A02" w:rsidRPr="002E0CC1">
        <w:rPr>
          <w:rFonts w:ascii="Times New Roman" w:hAnsi="Times New Roman" w:cs="Times New Roman"/>
        </w:rPr>
        <w:t>longitudinal</w:t>
      </w:r>
      <w:r w:rsidR="00364943" w:rsidRPr="002E0CC1">
        <w:rPr>
          <w:rFonts w:ascii="Times New Roman" w:hAnsi="Times New Roman" w:cs="Times New Roman"/>
        </w:rPr>
        <w:t xml:space="preserve"> sample</w:t>
      </w:r>
      <w:r w:rsidR="000F0AD2" w:rsidRPr="002E0CC1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0"/>
        <w:gridCol w:w="3429"/>
        <w:gridCol w:w="2182"/>
        <w:gridCol w:w="2577"/>
      </w:tblGrid>
      <w:tr w:rsidR="006615A0" w:rsidRPr="006615A0" w14:paraId="0E9FFCD8" w14:textId="77777777" w:rsidTr="00C73E70">
        <w:trPr>
          <w:jc w:val="center"/>
        </w:trPr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DF798F" w14:textId="439EC12F" w:rsidR="00C73E70" w:rsidRPr="006615A0" w:rsidRDefault="00C73E70" w:rsidP="002E0CC1">
            <w:pPr>
              <w:contextualSpacing/>
              <w:rPr>
                <w:rFonts w:ascii="Times New Roman" w:hAnsi="Times New Roman" w:cs="Times New Roman"/>
              </w:rPr>
            </w:pPr>
            <w:r w:rsidRPr="006615A0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7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476B2B" w14:textId="65DA91BF" w:rsidR="00C73E70" w:rsidRPr="006615A0" w:rsidRDefault="00C73E70" w:rsidP="002E0CC1">
            <w:pPr>
              <w:contextualSpacing/>
              <w:rPr>
                <w:rFonts w:ascii="Times New Roman" w:hAnsi="Times New Roman" w:cs="Times New Roman"/>
              </w:rPr>
            </w:pPr>
            <w:r w:rsidRPr="006615A0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1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E73327" w14:textId="46C509D6" w:rsidR="00C73E70" w:rsidRPr="006615A0" w:rsidRDefault="00C73E70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T1</w:t>
            </w:r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A23389" w14:textId="669B1FAF" w:rsidR="00C73E70" w:rsidRPr="006615A0" w:rsidRDefault="00C73E70" w:rsidP="002E0CC1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T2</w:t>
            </w:r>
          </w:p>
        </w:tc>
      </w:tr>
      <w:tr w:rsidR="006615A0" w:rsidRPr="006615A0" w14:paraId="33228385" w14:textId="77777777" w:rsidTr="00C73E70">
        <w:trPr>
          <w:jc w:val="center"/>
        </w:trPr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58F506" w14:textId="77777777" w:rsidR="00C73E70" w:rsidRPr="006615A0" w:rsidRDefault="00C73E70" w:rsidP="00C73E7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BCD121" w14:textId="77777777" w:rsidR="00C73E70" w:rsidRPr="006615A0" w:rsidRDefault="00C73E70" w:rsidP="00C73E7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66B94B" w14:textId="43205BDB" w:rsidR="00C73E70" w:rsidRPr="006615A0" w:rsidRDefault="00C73E70" w:rsidP="00C73E70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OR</w:t>
            </w:r>
            <w:r w:rsidR="00277418" w:rsidRPr="00277418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d</w:t>
            </w:r>
            <w:proofErr w:type="spellEnd"/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(95% CI)</w:t>
            </w:r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4BC71D" w14:textId="4B70C928" w:rsidR="00C73E70" w:rsidRPr="006615A0" w:rsidRDefault="00C73E70" w:rsidP="00C73E70">
            <w:pPr>
              <w:contextualSpacing/>
              <w:rPr>
                <w:rFonts w:ascii="Times New Roman" w:hAnsi="Times New Roman" w:cs="Times New Roman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OR (95% CI)</w:t>
            </w:r>
          </w:p>
        </w:tc>
      </w:tr>
      <w:tr w:rsidR="006615A0" w:rsidRPr="006615A0" w14:paraId="4B7A79FA" w14:textId="77777777" w:rsidTr="00C73E70">
        <w:trPr>
          <w:jc w:val="center"/>
        </w:trPr>
        <w:tc>
          <w:tcPr>
            <w:tcW w:w="75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1C52F1" w14:textId="77777777" w:rsidR="00C73E70" w:rsidRPr="006615A0" w:rsidRDefault="00C73E70" w:rsidP="00C73E70">
            <w:pPr>
              <w:contextualSpacing/>
              <w:rPr>
                <w:rFonts w:ascii="Times New Roman" w:hAnsi="Times New Roman" w:cs="Times New Roman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Depression</w:t>
            </w:r>
          </w:p>
        </w:tc>
        <w:tc>
          <w:tcPr>
            <w:tcW w:w="17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A6C849" w14:textId="373DB16C" w:rsidR="00C73E70" w:rsidRPr="006615A0" w:rsidRDefault="00C73E70" w:rsidP="00C73E7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615A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Total mobile phone </w:t>
            </w:r>
            <w:proofErr w:type="spellStart"/>
            <w:r w:rsidRPr="006615A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use</w:t>
            </w:r>
            <w:r w:rsidR="007856B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11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734655" w14:textId="7777777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4D349" w14:textId="7777777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615A0" w:rsidRPr="006615A0" w14:paraId="76046BFA" w14:textId="77777777" w:rsidTr="00C73E70">
        <w:trPr>
          <w:jc w:val="center"/>
        </w:trPr>
        <w:tc>
          <w:tcPr>
            <w:tcW w:w="752" w:type="pct"/>
            <w:tcBorders>
              <w:left w:val="nil"/>
              <w:right w:val="nil"/>
            </w:tcBorders>
            <w:vAlign w:val="center"/>
          </w:tcPr>
          <w:p w14:paraId="34A63939" w14:textId="77777777" w:rsidR="00C73E70" w:rsidRPr="006615A0" w:rsidRDefault="00C73E70" w:rsidP="00C73E7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E0B88" w14:textId="31D47F32" w:rsidR="00C73E70" w:rsidRPr="006615A0" w:rsidRDefault="00C73E70" w:rsidP="00C73E70">
            <w:pPr>
              <w:contextualSpacing/>
              <w:rPr>
                <w:rFonts w:ascii="Times New Roman" w:hAnsi="Times New Roman" w:cs="Times New Roman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1</w:t>
            </w:r>
            <w:r w:rsidRPr="006615A0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st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tertile</w:t>
            </w:r>
            <w:proofErr w:type="spellEnd"/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79E3D" w14:textId="757EA59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</w:tcPr>
          <w:p w14:paraId="06012C12" w14:textId="32F8D181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</w:tr>
      <w:tr w:rsidR="006615A0" w:rsidRPr="006615A0" w14:paraId="50168D6A" w14:textId="77777777" w:rsidTr="00C73E70">
        <w:trPr>
          <w:jc w:val="center"/>
        </w:trPr>
        <w:tc>
          <w:tcPr>
            <w:tcW w:w="752" w:type="pct"/>
            <w:tcBorders>
              <w:left w:val="nil"/>
              <w:right w:val="nil"/>
            </w:tcBorders>
            <w:vAlign w:val="center"/>
          </w:tcPr>
          <w:p w14:paraId="22AF53ED" w14:textId="77777777" w:rsidR="00436447" w:rsidRPr="006615A0" w:rsidRDefault="00436447" w:rsidP="0043644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3798C" w14:textId="4900CF8B" w:rsidR="00436447" w:rsidRPr="006615A0" w:rsidRDefault="00436447" w:rsidP="00436447">
            <w:pPr>
              <w:contextualSpacing/>
              <w:rPr>
                <w:rFonts w:ascii="Times New Roman" w:hAnsi="Times New Roman" w:cs="Times New Roman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2</w:t>
            </w:r>
            <w:r w:rsidRPr="006615A0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nd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tertile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E3DEE" w14:textId="50330467" w:rsidR="00436447" w:rsidRPr="006615A0" w:rsidRDefault="00436447" w:rsidP="00436447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1.75 (0.81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3.77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0868C" w14:textId="435DF3DC" w:rsidR="00436447" w:rsidRPr="006615A0" w:rsidRDefault="00436447" w:rsidP="00436447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1.53 (0.87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2.69)</w:t>
            </w:r>
          </w:p>
        </w:tc>
      </w:tr>
      <w:tr w:rsidR="006615A0" w:rsidRPr="006615A0" w14:paraId="0166FFAC" w14:textId="77777777" w:rsidTr="00C73E70">
        <w:trPr>
          <w:jc w:val="center"/>
        </w:trPr>
        <w:tc>
          <w:tcPr>
            <w:tcW w:w="752" w:type="pct"/>
            <w:tcBorders>
              <w:left w:val="nil"/>
              <w:right w:val="nil"/>
            </w:tcBorders>
            <w:vAlign w:val="center"/>
          </w:tcPr>
          <w:p w14:paraId="77551F1C" w14:textId="77777777" w:rsidR="00436447" w:rsidRPr="006615A0" w:rsidRDefault="00436447" w:rsidP="0043644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76485" w14:textId="14D362D7" w:rsidR="00436447" w:rsidRPr="006615A0" w:rsidRDefault="00436447" w:rsidP="00436447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3</w:t>
            </w:r>
            <w:r w:rsidRPr="006615A0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rd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tertile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A4398" w14:textId="53BB1CA2" w:rsidR="00436447" w:rsidRPr="006615A0" w:rsidRDefault="00436447" w:rsidP="00436447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3.37 (1.56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7.26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01874" w14:textId="71932509" w:rsidR="00436447" w:rsidRPr="006615A0" w:rsidRDefault="00436447" w:rsidP="00436447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2.6 (1.49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4.55)</w:t>
            </w:r>
          </w:p>
        </w:tc>
      </w:tr>
      <w:tr w:rsidR="006615A0" w:rsidRPr="006615A0" w14:paraId="41F27530" w14:textId="77777777" w:rsidTr="00C73E70">
        <w:trPr>
          <w:jc w:val="center"/>
        </w:trPr>
        <w:tc>
          <w:tcPr>
            <w:tcW w:w="752" w:type="pct"/>
            <w:tcBorders>
              <w:left w:val="nil"/>
              <w:right w:val="nil"/>
            </w:tcBorders>
            <w:vAlign w:val="center"/>
          </w:tcPr>
          <w:p w14:paraId="0C3BEC36" w14:textId="77777777" w:rsidR="00C73E70" w:rsidRPr="006615A0" w:rsidRDefault="00C73E70" w:rsidP="00C73E7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7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E178C7" w14:textId="773DFAA2" w:rsidR="00C73E70" w:rsidRPr="006615A0" w:rsidRDefault="00C73E70" w:rsidP="00C73E7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615A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NS</w:t>
            </w:r>
            <w:r w:rsidR="007856B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GB"/>
              </w:rPr>
              <w:t>f</w:t>
            </w:r>
            <w:proofErr w:type="spellEnd"/>
            <w:r w:rsidR="007856B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GB"/>
              </w:rPr>
              <w:t xml:space="preserve"> </w:t>
            </w:r>
            <w:r w:rsidRPr="006615A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use on any </w:t>
            </w:r>
            <w:proofErr w:type="spellStart"/>
            <w:r w:rsidRPr="006615A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evice</w:t>
            </w:r>
            <w:r w:rsidR="007856B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GB"/>
              </w:rPr>
              <w:t>g</w:t>
            </w:r>
            <w:proofErr w:type="spellEnd"/>
          </w:p>
        </w:tc>
        <w:tc>
          <w:tcPr>
            <w:tcW w:w="113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D0355AD" w14:textId="7777777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37" w:type="pct"/>
            <w:tcBorders>
              <w:top w:val="single" w:sz="4" w:space="0" w:color="auto"/>
              <w:left w:val="nil"/>
              <w:right w:val="nil"/>
            </w:tcBorders>
          </w:tcPr>
          <w:p w14:paraId="0216DB94" w14:textId="7777777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615A0" w:rsidRPr="006615A0" w14:paraId="506FA5E5" w14:textId="77777777" w:rsidTr="00C73E70">
        <w:trPr>
          <w:jc w:val="center"/>
        </w:trPr>
        <w:tc>
          <w:tcPr>
            <w:tcW w:w="752" w:type="pct"/>
            <w:tcBorders>
              <w:left w:val="nil"/>
              <w:right w:val="nil"/>
            </w:tcBorders>
            <w:vAlign w:val="center"/>
          </w:tcPr>
          <w:p w14:paraId="0D8683AA" w14:textId="77777777" w:rsidR="00C73E70" w:rsidRPr="006615A0" w:rsidRDefault="00C73E70" w:rsidP="00C73E7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79" w:type="pct"/>
            <w:tcBorders>
              <w:left w:val="nil"/>
              <w:bottom w:val="nil"/>
              <w:right w:val="nil"/>
            </w:tcBorders>
            <w:vAlign w:val="bottom"/>
          </w:tcPr>
          <w:p w14:paraId="7C75D756" w14:textId="3EFC66AF" w:rsidR="00C73E70" w:rsidRPr="006615A0" w:rsidRDefault="00C73E70" w:rsidP="00C73E70">
            <w:pPr>
              <w:contextualSpacing/>
              <w:rPr>
                <w:rFonts w:ascii="Times New Roman" w:hAnsi="Times New Roman" w:cs="Times New Roman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1</w:t>
            </w:r>
            <w:r w:rsidRPr="006615A0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st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tertile</w:t>
            </w:r>
            <w:proofErr w:type="spellEnd"/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1132" w:type="pct"/>
            <w:tcBorders>
              <w:left w:val="nil"/>
              <w:bottom w:val="nil"/>
              <w:right w:val="nil"/>
            </w:tcBorders>
            <w:vAlign w:val="bottom"/>
          </w:tcPr>
          <w:p w14:paraId="6D13662D" w14:textId="2DFB6F0E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  <w:tc>
          <w:tcPr>
            <w:tcW w:w="1337" w:type="pct"/>
            <w:tcBorders>
              <w:left w:val="nil"/>
              <w:bottom w:val="nil"/>
              <w:right w:val="nil"/>
            </w:tcBorders>
            <w:vAlign w:val="bottom"/>
          </w:tcPr>
          <w:p w14:paraId="6C6A98AA" w14:textId="62C8C066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</w:tr>
      <w:tr w:rsidR="006615A0" w:rsidRPr="006615A0" w14:paraId="0D527047" w14:textId="77777777" w:rsidTr="00C73E70">
        <w:trPr>
          <w:jc w:val="center"/>
        </w:trPr>
        <w:tc>
          <w:tcPr>
            <w:tcW w:w="752" w:type="pct"/>
            <w:tcBorders>
              <w:left w:val="nil"/>
              <w:right w:val="nil"/>
            </w:tcBorders>
            <w:vAlign w:val="center"/>
          </w:tcPr>
          <w:p w14:paraId="663C3102" w14:textId="77777777" w:rsidR="00436447" w:rsidRPr="006615A0" w:rsidRDefault="00436447" w:rsidP="0043644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10C5E" w14:textId="28338CDB" w:rsidR="00436447" w:rsidRPr="006615A0" w:rsidRDefault="00436447" w:rsidP="00436447">
            <w:pPr>
              <w:contextualSpacing/>
              <w:rPr>
                <w:rFonts w:ascii="Times New Roman" w:hAnsi="Times New Roman" w:cs="Times New Roman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2</w:t>
            </w:r>
            <w:r w:rsidRPr="006615A0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nd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tertile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FC087" w14:textId="4A484A6E" w:rsidR="00436447" w:rsidRPr="006615A0" w:rsidRDefault="00436447" w:rsidP="00436447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1.14 (0.56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2.31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0F636" w14:textId="09A41F83" w:rsidR="00436447" w:rsidRPr="006615A0" w:rsidRDefault="00436447" w:rsidP="00436447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1.52 (0.86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2.7)</w:t>
            </w:r>
          </w:p>
        </w:tc>
      </w:tr>
      <w:tr w:rsidR="006615A0" w:rsidRPr="006615A0" w14:paraId="14293D43" w14:textId="77777777" w:rsidTr="00C73E70">
        <w:trPr>
          <w:jc w:val="center"/>
        </w:trPr>
        <w:tc>
          <w:tcPr>
            <w:tcW w:w="752" w:type="pct"/>
            <w:tcBorders>
              <w:left w:val="nil"/>
              <w:right w:val="nil"/>
            </w:tcBorders>
            <w:vAlign w:val="center"/>
          </w:tcPr>
          <w:p w14:paraId="2EAA149B" w14:textId="77777777" w:rsidR="00436447" w:rsidRPr="006615A0" w:rsidRDefault="00436447" w:rsidP="0043644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55CB8" w14:textId="54C7A747" w:rsidR="00436447" w:rsidRPr="006615A0" w:rsidRDefault="00436447" w:rsidP="00436447">
            <w:pPr>
              <w:contextualSpacing/>
              <w:rPr>
                <w:rFonts w:ascii="Times New Roman" w:hAnsi="Times New Roman" w:cs="Times New Roman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3</w:t>
            </w:r>
            <w:r w:rsidRPr="006615A0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rd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tertile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C0C0B" w14:textId="346CDBDC" w:rsidR="00436447" w:rsidRPr="006615A0" w:rsidRDefault="00436447" w:rsidP="00436447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2.27 (1.09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4.71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1A0F9" w14:textId="7859A759" w:rsidR="00436447" w:rsidRPr="006615A0" w:rsidRDefault="00436447" w:rsidP="00436447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2.96 (1.66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5.3)</w:t>
            </w:r>
          </w:p>
        </w:tc>
      </w:tr>
      <w:tr w:rsidR="006615A0" w:rsidRPr="006615A0" w14:paraId="7A3FF11F" w14:textId="77777777" w:rsidTr="00C73E70">
        <w:trPr>
          <w:jc w:val="center"/>
        </w:trPr>
        <w:tc>
          <w:tcPr>
            <w:tcW w:w="752" w:type="pct"/>
            <w:tcBorders>
              <w:left w:val="nil"/>
              <w:right w:val="nil"/>
            </w:tcBorders>
            <w:vAlign w:val="center"/>
          </w:tcPr>
          <w:p w14:paraId="6BFD4D44" w14:textId="77777777" w:rsidR="00C73E70" w:rsidRPr="006615A0" w:rsidRDefault="00C73E70" w:rsidP="00C73E7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7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8A2AF4" w14:textId="6428E4D1" w:rsidR="00C73E70" w:rsidRPr="006615A0" w:rsidRDefault="00C73E70" w:rsidP="00C73E70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6615A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Video gaming on any </w:t>
            </w:r>
            <w:proofErr w:type="spellStart"/>
            <w:r w:rsidRPr="006615A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evice</w:t>
            </w:r>
            <w:r w:rsidR="007856BA" w:rsidRPr="007856B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GB"/>
              </w:rPr>
              <w:t>h</w:t>
            </w:r>
            <w:proofErr w:type="spellEnd"/>
          </w:p>
        </w:tc>
        <w:tc>
          <w:tcPr>
            <w:tcW w:w="113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E346672" w14:textId="7777777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37" w:type="pct"/>
            <w:tcBorders>
              <w:top w:val="single" w:sz="4" w:space="0" w:color="auto"/>
              <w:left w:val="nil"/>
              <w:right w:val="nil"/>
            </w:tcBorders>
          </w:tcPr>
          <w:p w14:paraId="065B5E5E" w14:textId="7777777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615A0" w:rsidRPr="006615A0" w14:paraId="51744E1A" w14:textId="77777777" w:rsidTr="00C73E70">
        <w:trPr>
          <w:jc w:val="center"/>
        </w:trPr>
        <w:tc>
          <w:tcPr>
            <w:tcW w:w="752" w:type="pct"/>
            <w:tcBorders>
              <w:left w:val="nil"/>
              <w:right w:val="nil"/>
            </w:tcBorders>
            <w:vAlign w:val="center"/>
          </w:tcPr>
          <w:p w14:paraId="02121C37" w14:textId="77777777" w:rsidR="00C73E70" w:rsidRPr="006615A0" w:rsidRDefault="00C73E70" w:rsidP="00C73E7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79" w:type="pct"/>
            <w:tcBorders>
              <w:left w:val="nil"/>
              <w:bottom w:val="nil"/>
              <w:right w:val="nil"/>
            </w:tcBorders>
            <w:vAlign w:val="bottom"/>
          </w:tcPr>
          <w:p w14:paraId="0BD11777" w14:textId="251A73E9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1</w:t>
            </w:r>
            <w:r w:rsidRPr="006615A0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st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tertile</w:t>
            </w:r>
            <w:proofErr w:type="spellEnd"/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1132" w:type="pct"/>
            <w:tcBorders>
              <w:left w:val="nil"/>
              <w:bottom w:val="nil"/>
              <w:right w:val="nil"/>
            </w:tcBorders>
            <w:vAlign w:val="bottom"/>
          </w:tcPr>
          <w:p w14:paraId="4D0E0E7A" w14:textId="6C54FC3A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  <w:tc>
          <w:tcPr>
            <w:tcW w:w="1337" w:type="pct"/>
            <w:tcBorders>
              <w:left w:val="nil"/>
              <w:bottom w:val="nil"/>
              <w:right w:val="nil"/>
            </w:tcBorders>
            <w:vAlign w:val="bottom"/>
          </w:tcPr>
          <w:p w14:paraId="6870FBAF" w14:textId="28450C2F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</w:tr>
      <w:tr w:rsidR="006615A0" w:rsidRPr="006615A0" w14:paraId="4DB94791" w14:textId="77777777" w:rsidTr="00C73E70">
        <w:trPr>
          <w:trHeight w:val="70"/>
          <w:jc w:val="center"/>
        </w:trPr>
        <w:tc>
          <w:tcPr>
            <w:tcW w:w="752" w:type="pct"/>
            <w:tcBorders>
              <w:left w:val="nil"/>
              <w:right w:val="nil"/>
            </w:tcBorders>
            <w:vAlign w:val="center"/>
          </w:tcPr>
          <w:p w14:paraId="75E51A00" w14:textId="77777777" w:rsidR="00436447" w:rsidRPr="006615A0" w:rsidRDefault="00436447" w:rsidP="0043644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37B0B" w14:textId="06685ACD" w:rsidR="00436447" w:rsidRPr="006615A0" w:rsidRDefault="00436447" w:rsidP="00436447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2</w:t>
            </w:r>
            <w:r w:rsidRPr="006615A0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nd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tertile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D4ABE" w14:textId="205F51A0" w:rsidR="00436447" w:rsidRPr="006615A0" w:rsidRDefault="00436447" w:rsidP="00436447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0.6 (0.28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1.26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056A9" w14:textId="03A549BF" w:rsidR="00436447" w:rsidRPr="006615A0" w:rsidRDefault="00436447" w:rsidP="00436447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1.52 (0.89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2.61)</w:t>
            </w:r>
          </w:p>
        </w:tc>
      </w:tr>
      <w:tr w:rsidR="006615A0" w:rsidRPr="006615A0" w14:paraId="6035F2C4" w14:textId="77777777" w:rsidTr="00C73E70">
        <w:trPr>
          <w:jc w:val="center"/>
        </w:trPr>
        <w:tc>
          <w:tcPr>
            <w:tcW w:w="752" w:type="pct"/>
            <w:tcBorders>
              <w:left w:val="nil"/>
              <w:right w:val="nil"/>
            </w:tcBorders>
            <w:vAlign w:val="center"/>
          </w:tcPr>
          <w:p w14:paraId="57FB6C07" w14:textId="77777777" w:rsidR="00436447" w:rsidRPr="006615A0" w:rsidRDefault="00436447" w:rsidP="0043644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C327D" w14:textId="2716DAF7" w:rsidR="00436447" w:rsidRPr="006615A0" w:rsidRDefault="00436447" w:rsidP="00436447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3</w:t>
            </w:r>
            <w:r w:rsidRPr="006615A0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rd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tertile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ED44F" w14:textId="73F16302" w:rsidR="00436447" w:rsidRPr="006615A0" w:rsidRDefault="00436447" w:rsidP="00436447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0.95 (0.39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2.31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6AF0B" w14:textId="03BCD548" w:rsidR="00436447" w:rsidRPr="006615A0" w:rsidRDefault="00436447" w:rsidP="00436447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1.53 (0.75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3.11)</w:t>
            </w:r>
          </w:p>
        </w:tc>
      </w:tr>
      <w:tr w:rsidR="006615A0" w:rsidRPr="006615A0" w14:paraId="7A3D893E" w14:textId="77777777" w:rsidTr="00C73E70">
        <w:trPr>
          <w:jc w:val="center"/>
        </w:trPr>
        <w:tc>
          <w:tcPr>
            <w:tcW w:w="752" w:type="pct"/>
            <w:tcBorders>
              <w:left w:val="nil"/>
              <w:right w:val="nil"/>
            </w:tcBorders>
            <w:vAlign w:val="center"/>
          </w:tcPr>
          <w:p w14:paraId="6A40E9B0" w14:textId="77777777" w:rsidR="00C73E70" w:rsidRPr="006615A0" w:rsidRDefault="00C73E70" w:rsidP="00C73E7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7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5207C3" w14:textId="7777777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leep</w:t>
            </w:r>
          </w:p>
        </w:tc>
        <w:tc>
          <w:tcPr>
            <w:tcW w:w="113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082A451" w14:textId="7777777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37" w:type="pct"/>
            <w:tcBorders>
              <w:top w:val="single" w:sz="4" w:space="0" w:color="auto"/>
              <w:left w:val="nil"/>
              <w:right w:val="nil"/>
            </w:tcBorders>
          </w:tcPr>
          <w:p w14:paraId="68D97A81" w14:textId="7777777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615A0" w:rsidRPr="006615A0" w14:paraId="76AE4967" w14:textId="77777777" w:rsidTr="00C73E70">
        <w:trPr>
          <w:jc w:val="center"/>
        </w:trPr>
        <w:tc>
          <w:tcPr>
            <w:tcW w:w="752" w:type="pct"/>
            <w:tcBorders>
              <w:left w:val="nil"/>
              <w:right w:val="nil"/>
            </w:tcBorders>
            <w:vAlign w:val="center"/>
          </w:tcPr>
          <w:p w14:paraId="25C6FC52" w14:textId="77777777" w:rsidR="00C73E70" w:rsidRPr="006615A0" w:rsidRDefault="00C73E70" w:rsidP="00C73E7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79" w:type="pct"/>
            <w:tcBorders>
              <w:left w:val="nil"/>
              <w:bottom w:val="nil"/>
              <w:right w:val="nil"/>
            </w:tcBorders>
            <w:vAlign w:val="bottom"/>
          </w:tcPr>
          <w:p w14:paraId="5DCAA5BC" w14:textId="7777777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Normal</w:t>
            </w:r>
          </w:p>
        </w:tc>
        <w:tc>
          <w:tcPr>
            <w:tcW w:w="1132" w:type="pct"/>
            <w:tcBorders>
              <w:left w:val="nil"/>
              <w:bottom w:val="nil"/>
              <w:right w:val="nil"/>
            </w:tcBorders>
            <w:vAlign w:val="bottom"/>
          </w:tcPr>
          <w:p w14:paraId="6F72B5B7" w14:textId="79D3C5E2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  <w:tc>
          <w:tcPr>
            <w:tcW w:w="1337" w:type="pct"/>
            <w:tcBorders>
              <w:left w:val="nil"/>
              <w:bottom w:val="nil"/>
              <w:right w:val="nil"/>
            </w:tcBorders>
            <w:vAlign w:val="bottom"/>
          </w:tcPr>
          <w:p w14:paraId="31286B6F" w14:textId="683D525D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</w:tr>
      <w:tr w:rsidR="006615A0" w:rsidRPr="006615A0" w14:paraId="6C8933DF" w14:textId="77777777" w:rsidTr="00C73E70">
        <w:trPr>
          <w:jc w:val="center"/>
        </w:trPr>
        <w:tc>
          <w:tcPr>
            <w:tcW w:w="752" w:type="pct"/>
            <w:tcBorders>
              <w:left w:val="nil"/>
              <w:bottom w:val="nil"/>
              <w:right w:val="nil"/>
            </w:tcBorders>
            <w:vAlign w:val="center"/>
          </w:tcPr>
          <w:p w14:paraId="1742EA95" w14:textId="77777777" w:rsidR="00436447" w:rsidRPr="006615A0" w:rsidRDefault="00436447" w:rsidP="0043644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E1AD6" w14:textId="77777777" w:rsidR="00436447" w:rsidRPr="006615A0" w:rsidRDefault="00436447" w:rsidP="00436447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Insufficient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9A96D" w14:textId="321BE5E5" w:rsidR="00436447" w:rsidRPr="006615A0" w:rsidRDefault="00436447" w:rsidP="00436447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4.62 (2.51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8.49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BE1FB" w14:textId="7552EEE8" w:rsidR="00436447" w:rsidRPr="006615A0" w:rsidRDefault="00436447" w:rsidP="00436447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3.21 (1.9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5.43)</w:t>
            </w:r>
          </w:p>
        </w:tc>
      </w:tr>
      <w:tr w:rsidR="006615A0" w:rsidRPr="006615A0" w14:paraId="01BE5247" w14:textId="77777777" w:rsidTr="00C73E70">
        <w:trPr>
          <w:jc w:val="center"/>
        </w:trPr>
        <w:tc>
          <w:tcPr>
            <w:tcW w:w="752" w:type="pct"/>
            <w:tcBorders>
              <w:left w:val="nil"/>
              <w:bottom w:val="nil"/>
              <w:right w:val="nil"/>
            </w:tcBorders>
            <w:vAlign w:val="center"/>
          </w:tcPr>
          <w:p w14:paraId="6697DC1C" w14:textId="77777777" w:rsidR="00436447" w:rsidRPr="006615A0" w:rsidRDefault="00436447" w:rsidP="00436447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E3FFCD" w14:textId="77777777" w:rsidR="00436447" w:rsidRPr="006615A0" w:rsidRDefault="00436447" w:rsidP="00436447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Oversleep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C48301" w14:textId="10827385" w:rsidR="00436447" w:rsidRPr="006615A0" w:rsidRDefault="00436447" w:rsidP="00436447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1.75 (0.37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8.34)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FF5073" w14:textId="620530FC" w:rsidR="00436447" w:rsidRPr="006615A0" w:rsidRDefault="00436447" w:rsidP="00436447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20.18 (3.86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105.56)</w:t>
            </w:r>
          </w:p>
        </w:tc>
      </w:tr>
      <w:tr w:rsidR="006615A0" w:rsidRPr="006615A0" w14:paraId="6FCE336F" w14:textId="77777777" w:rsidTr="00C73E70">
        <w:trPr>
          <w:jc w:val="center"/>
        </w:trPr>
        <w:tc>
          <w:tcPr>
            <w:tcW w:w="752" w:type="pct"/>
            <w:tcBorders>
              <w:left w:val="nil"/>
              <w:bottom w:val="nil"/>
              <w:right w:val="nil"/>
            </w:tcBorders>
            <w:vAlign w:val="center"/>
          </w:tcPr>
          <w:p w14:paraId="7D672310" w14:textId="77777777" w:rsidR="00C73E70" w:rsidRPr="006615A0" w:rsidRDefault="00C73E70" w:rsidP="00C73E7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B922A2" w14:textId="7E2878C5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COVID-19 infection </w:t>
            </w:r>
            <w:proofErr w:type="spellStart"/>
            <w:r w:rsidRPr="006615A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tatus</w:t>
            </w:r>
            <w:r w:rsidR="007856B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GB"/>
              </w:rPr>
              <w:t>i</w:t>
            </w:r>
            <w:proofErr w:type="spellEnd"/>
          </w:p>
        </w:tc>
        <w:tc>
          <w:tcPr>
            <w:tcW w:w="11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AA70E" w14:textId="7777777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DA7BDB" w14:textId="7777777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615A0" w:rsidRPr="006615A0" w14:paraId="55B85792" w14:textId="77777777" w:rsidTr="00C73E70">
        <w:trPr>
          <w:jc w:val="center"/>
        </w:trPr>
        <w:tc>
          <w:tcPr>
            <w:tcW w:w="752" w:type="pct"/>
            <w:tcBorders>
              <w:left w:val="nil"/>
              <w:bottom w:val="nil"/>
              <w:right w:val="nil"/>
            </w:tcBorders>
            <w:vAlign w:val="center"/>
          </w:tcPr>
          <w:p w14:paraId="54980FFA" w14:textId="77777777" w:rsidR="00C73E70" w:rsidRPr="006615A0" w:rsidRDefault="00C73E70" w:rsidP="00C73E70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9BDF6" w14:textId="7777777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No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281DF" w14:textId="7615F473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61AA1" w14:textId="3B8A3A19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</w:tr>
      <w:tr w:rsidR="006615A0" w:rsidRPr="006615A0" w14:paraId="34D530CD" w14:textId="77777777" w:rsidTr="00C73E70">
        <w:trPr>
          <w:jc w:val="center"/>
        </w:trPr>
        <w:tc>
          <w:tcPr>
            <w:tcW w:w="752" w:type="pct"/>
            <w:tcBorders>
              <w:left w:val="nil"/>
              <w:bottom w:val="nil"/>
              <w:right w:val="nil"/>
            </w:tcBorders>
            <w:vAlign w:val="center"/>
          </w:tcPr>
          <w:p w14:paraId="1C046803" w14:textId="77777777" w:rsidR="00BB324C" w:rsidRPr="006615A0" w:rsidRDefault="00BB324C" w:rsidP="00BB324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70B1C" w14:textId="77777777" w:rsidR="00BB324C" w:rsidRPr="006615A0" w:rsidRDefault="00BB324C" w:rsidP="00BB324C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Suspected infection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18224" w14:textId="3511CDFE" w:rsidR="00BB324C" w:rsidRPr="006615A0" w:rsidRDefault="00BB324C" w:rsidP="00BB324C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1.74 (0.9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3.36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05B8E" w14:textId="35FC8F4A" w:rsidR="00BB324C" w:rsidRPr="006615A0" w:rsidRDefault="00BB324C" w:rsidP="00BB324C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2 (1.2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3.33)</w:t>
            </w:r>
          </w:p>
        </w:tc>
      </w:tr>
      <w:tr w:rsidR="006615A0" w:rsidRPr="006615A0" w14:paraId="2CE15100" w14:textId="77777777" w:rsidTr="00C73E70">
        <w:trPr>
          <w:jc w:val="center"/>
        </w:trPr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BDF69F" w14:textId="77777777" w:rsidR="00BB324C" w:rsidRPr="006615A0" w:rsidRDefault="00BB324C" w:rsidP="00BB324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AB1CE9" w14:textId="77777777" w:rsidR="00BB324C" w:rsidRPr="006615A0" w:rsidRDefault="00BB324C" w:rsidP="00BB324C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Confirmed diagnosis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26A746" w14:textId="5662C563" w:rsidR="00BB324C" w:rsidRPr="006615A0" w:rsidRDefault="00BB324C" w:rsidP="00BB324C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0.66 (0.08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5.37)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9ECB11" w14:textId="4D7C2A9D" w:rsidR="00BB324C" w:rsidRPr="006615A0" w:rsidRDefault="00BB324C" w:rsidP="00BB324C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0.39 (0.08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1.91)</w:t>
            </w:r>
          </w:p>
        </w:tc>
      </w:tr>
      <w:tr w:rsidR="006615A0" w:rsidRPr="006615A0" w14:paraId="3BEF750E" w14:textId="77777777" w:rsidTr="00C73E70">
        <w:trPr>
          <w:jc w:val="center"/>
        </w:trPr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ED305C" w14:textId="77777777" w:rsidR="00C73E70" w:rsidRPr="006615A0" w:rsidRDefault="00C73E70" w:rsidP="00C73E70">
            <w:pPr>
              <w:contextualSpacing/>
              <w:rPr>
                <w:rFonts w:ascii="Times New Roman" w:hAnsi="Times New Roman" w:cs="Times New Roman"/>
              </w:rPr>
            </w:pPr>
            <w:r w:rsidRPr="006615A0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7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651E93" w14:textId="71AE19CB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Total mobile phone </w:t>
            </w:r>
            <w:proofErr w:type="spellStart"/>
            <w:r w:rsidRPr="006615A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use</w:t>
            </w:r>
            <w:r w:rsidR="007856BA" w:rsidRPr="007856B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GB"/>
              </w:rPr>
              <w:t>j</w:t>
            </w:r>
            <w:proofErr w:type="spellEnd"/>
          </w:p>
        </w:tc>
        <w:tc>
          <w:tcPr>
            <w:tcW w:w="11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EE98F9" w14:textId="7777777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58061E" w14:textId="7777777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615A0" w:rsidRPr="006615A0" w14:paraId="2A4A73BA" w14:textId="77777777" w:rsidTr="00C73E70">
        <w:trPr>
          <w:jc w:val="center"/>
        </w:trPr>
        <w:tc>
          <w:tcPr>
            <w:tcW w:w="752" w:type="pct"/>
            <w:tcBorders>
              <w:top w:val="nil"/>
              <w:left w:val="nil"/>
              <w:right w:val="nil"/>
            </w:tcBorders>
            <w:vAlign w:val="center"/>
          </w:tcPr>
          <w:p w14:paraId="6C6A70DA" w14:textId="7777777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84212" w14:textId="5E6E5731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1</w:t>
            </w:r>
            <w:r w:rsidRPr="006615A0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st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tertile</w:t>
            </w:r>
            <w:proofErr w:type="spellEnd"/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3AEC9" w14:textId="6AE30B68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D0375" w14:textId="0A3377E8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</w:tr>
      <w:tr w:rsidR="006615A0" w:rsidRPr="006615A0" w14:paraId="2DC90FD0" w14:textId="77777777" w:rsidTr="00C73E70">
        <w:trPr>
          <w:jc w:val="center"/>
        </w:trPr>
        <w:tc>
          <w:tcPr>
            <w:tcW w:w="752" w:type="pct"/>
            <w:tcBorders>
              <w:left w:val="nil"/>
              <w:right w:val="nil"/>
            </w:tcBorders>
            <w:vAlign w:val="center"/>
          </w:tcPr>
          <w:p w14:paraId="05467759" w14:textId="77777777" w:rsidR="00E7095E" w:rsidRPr="006615A0" w:rsidRDefault="00E7095E" w:rsidP="00E7095E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D3D76" w14:textId="77B21DD0" w:rsidR="00E7095E" w:rsidRPr="006615A0" w:rsidRDefault="00E7095E" w:rsidP="00E7095E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2</w:t>
            </w:r>
            <w:r w:rsidRPr="006615A0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nd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tertile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8DD1E" w14:textId="38183B09" w:rsidR="00E7095E" w:rsidRPr="006615A0" w:rsidRDefault="00E7095E" w:rsidP="00E7095E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1.37 (0.64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2.97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65288" w14:textId="7CDCCF4D" w:rsidR="00E7095E" w:rsidRPr="006615A0" w:rsidRDefault="00E7095E" w:rsidP="00E7095E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1.33 (0.75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2.34)</w:t>
            </w:r>
          </w:p>
        </w:tc>
      </w:tr>
      <w:tr w:rsidR="006615A0" w:rsidRPr="006615A0" w14:paraId="6D8FFFC7" w14:textId="77777777" w:rsidTr="00C73E70">
        <w:trPr>
          <w:jc w:val="center"/>
        </w:trPr>
        <w:tc>
          <w:tcPr>
            <w:tcW w:w="752" w:type="pct"/>
            <w:tcBorders>
              <w:left w:val="nil"/>
              <w:right w:val="nil"/>
            </w:tcBorders>
            <w:vAlign w:val="center"/>
          </w:tcPr>
          <w:p w14:paraId="3E62973F" w14:textId="77777777" w:rsidR="00E7095E" w:rsidRPr="006615A0" w:rsidRDefault="00E7095E" w:rsidP="00E7095E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12C78" w14:textId="072EA3AF" w:rsidR="00E7095E" w:rsidRPr="006615A0" w:rsidRDefault="00E7095E" w:rsidP="00E7095E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3</w:t>
            </w:r>
            <w:r w:rsidRPr="006615A0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rd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tertile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CB812" w14:textId="13BCFAED" w:rsidR="00E7095E" w:rsidRPr="006615A0" w:rsidRDefault="00E7095E" w:rsidP="00E7095E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3.27 (1.54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6.92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DA8C2" w14:textId="45F579EA" w:rsidR="00E7095E" w:rsidRPr="006615A0" w:rsidRDefault="00E7095E" w:rsidP="00E7095E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2.17 (1.24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3.8)</w:t>
            </w:r>
          </w:p>
        </w:tc>
      </w:tr>
      <w:tr w:rsidR="006615A0" w:rsidRPr="006615A0" w14:paraId="322E4ABC" w14:textId="77777777" w:rsidTr="00C73E70">
        <w:trPr>
          <w:jc w:val="center"/>
        </w:trPr>
        <w:tc>
          <w:tcPr>
            <w:tcW w:w="752" w:type="pct"/>
            <w:tcBorders>
              <w:left w:val="nil"/>
              <w:right w:val="nil"/>
            </w:tcBorders>
            <w:vAlign w:val="center"/>
          </w:tcPr>
          <w:p w14:paraId="15706154" w14:textId="7777777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7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5280ED" w14:textId="3F20873E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SNS use on any </w:t>
            </w:r>
            <w:proofErr w:type="spellStart"/>
            <w:r w:rsidRPr="006615A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evice</w:t>
            </w:r>
            <w:r w:rsidR="007856BA" w:rsidRPr="007856B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GB"/>
              </w:rPr>
              <w:t>k</w:t>
            </w:r>
            <w:proofErr w:type="spellEnd"/>
          </w:p>
        </w:tc>
        <w:tc>
          <w:tcPr>
            <w:tcW w:w="113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8848F29" w14:textId="7777777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3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0E0912D" w14:textId="7777777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615A0" w:rsidRPr="006615A0" w14:paraId="399DA6BB" w14:textId="77777777" w:rsidTr="00C73E70">
        <w:trPr>
          <w:jc w:val="center"/>
        </w:trPr>
        <w:tc>
          <w:tcPr>
            <w:tcW w:w="752" w:type="pct"/>
            <w:tcBorders>
              <w:left w:val="nil"/>
              <w:right w:val="nil"/>
            </w:tcBorders>
            <w:vAlign w:val="center"/>
          </w:tcPr>
          <w:p w14:paraId="34F5CA8A" w14:textId="7777777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79" w:type="pct"/>
            <w:tcBorders>
              <w:left w:val="nil"/>
              <w:bottom w:val="nil"/>
              <w:right w:val="nil"/>
            </w:tcBorders>
            <w:vAlign w:val="bottom"/>
          </w:tcPr>
          <w:p w14:paraId="5467EB78" w14:textId="04B9A7DD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1</w:t>
            </w:r>
            <w:r w:rsidRPr="006615A0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st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tertile</w:t>
            </w:r>
            <w:proofErr w:type="spellEnd"/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1132" w:type="pct"/>
            <w:tcBorders>
              <w:left w:val="nil"/>
              <w:bottom w:val="nil"/>
              <w:right w:val="nil"/>
            </w:tcBorders>
            <w:vAlign w:val="bottom"/>
          </w:tcPr>
          <w:p w14:paraId="5E6F5C31" w14:textId="725A81C6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  <w:tc>
          <w:tcPr>
            <w:tcW w:w="1337" w:type="pct"/>
            <w:tcBorders>
              <w:left w:val="nil"/>
              <w:bottom w:val="nil"/>
              <w:right w:val="nil"/>
            </w:tcBorders>
            <w:vAlign w:val="bottom"/>
          </w:tcPr>
          <w:p w14:paraId="707E555C" w14:textId="24927B46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</w:tr>
      <w:tr w:rsidR="006615A0" w:rsidRPr="006615A0" w14:paraId="13E7C994" w14:textId="77777777" w:rsidTr="00C73E70">
        <w:trPr>
          <w:jc w:val="center"/>
        </w:trPr>
        <w:tc>
          <w:tcPr>
            <w:tcW w:w="752" w:type="pct"/>
            <w:tcBorders>
              <w:left w:val="nil"/>
              <w:right w:val="nil"/>
            </w:tcBorders>
            <w:vAlign w:val="center"/>
          </w:tcPr>
          <w:p w14:paraId="70121498" w14:textId="77777777" w:rsidR="00E7095E" w:rsidRPr="006615A0" w:rsidRDefault="00E7095E" w:rsidP="00E7095E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D020F" w14:textId="2748B1FD" w:rsidR="00E7095E" w:rsidRPr="006615A0" w:rsidRDefault="00E7095E" w:rsidP="00E7095E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2</w:t>
            </w:r>
            <w:r w:rsidRPr="006615A0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nd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tertile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94C14" w14:textId="759C4495" w:rsidR="00E7095E" w:rsidRPr="006615A0" w:rsidRDefault="00E7095E" w:rsidP="00E7095E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0.95 (0.5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1.83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BC956" w14:textId="2CCBC87A" w:rsidR="00E7095E" w:rsidRPr="006615A0" w:rsidRDefault="00E7095E" w:rsidP="00E7095E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1.67 (0.94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2.97)</w:t>
            </w:r>
          </w:p>
        </w:tc>
      </w:tr>
      <w:tr w:rsidR="006615A0" w:rsidRPr="006615A0" w14:paraId="3A7CE02E" w14:textId="77777777" w:rsidTr="00C73E70">
        <w:trPr>
          <w:jc w:val="center"/>
        </w:trPr>
        <w:tc>
          <w:tcPr>
            <w:tcW w:w="752" w:type="pct"/>
            <w:tcBorders>
              <w:left w:val="nil"/>
              <w:right w:val="nil"/>
            </w:tcBorders>
            <w:vAlign w:val="center"/>
          </w:tcPr>
          <w:p w14:paraId="3E2CE45E" w14:textId="77777777" w:rsidR="00E7095E" w:rsidRPr="006615A0" w:rsidRDefault="00E7095E" w:rsidP="00E7095E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1CD6D" w14:textId="12DCFA82" w:rsidR="00E7095E" w:rsidRPr="006615A0" w:rsidRDefault="00E7095E" w:rsidP="00E7095E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3</w:t>
            </w:r>
            <w:r w:rsidRPr="006615A0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rd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tertile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455BD" w14:textId="6A83BF29" w:rsidR="00E7095E" w:rsidRPr="006615A0" w:rsidRDefault="00E7095E" w:rsidP="00E7095E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0.76 (0.35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1.66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A1BE5" w14:textId="514E5A92" w:rsidR="00E7095E" w:rsidRPr="006615A0" w:rsidRDefault="00E7095E" w:rsidP="00E7095E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2.53 (1.4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4.57)</w:t>
            </w:r>
          </w:p>
        </w:tc>
      </w:tr>
      <w:tr w:rsidR="006615A0" w:rsidRPr="006615A0" w14:paraId="5DDE6499" w14:textId="77777777" w:rsidTr="00C73E70">
        <w:trPr>
          <w:jc w:val="center"/>
        </w:trPr>
        <w:tc>
          <w:tcPr>
            <w:tcW w:w="752" w:type="pct"/>
            <w:tcBorders>
              <w:left w:val="nil"/>
              <w:right w:val="nil"/>
            </w:tcBorders>
            <w:vAlign w:val="center"/>
          </w:tcPr>
          <w:p w14:paraId="39311335" w14:textId="7777777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7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BA9A91" w14:textId="5DF13129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Video gaming on any </w:t>
            </w:r>
            <w:proofErr w:type="spellStart"/>
            <w:r w:rsidRPr="006615A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evice</w:t>
            </w:r>
            <w:r w:rsidR="007856BA" w:rsidRPr="007856BA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en-GB"/>
              </w:rPr>
              <w:t>l</w:t>
            </w:r>
            <w:proofErr w:type="spellEnd"/>
          </w:p>
        </w:tc>
        <w:tc>
          <w:tcPr>
            <w:tcW w:w="113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D70380D" w14:textId="7777777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3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E1F326E" w14:textId="7777777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615A0" w:rsidRPr="006615A0" w14:paraId="02E99916" w14:textId="77777777" w:rsidTr="00C73E70">
        <w:trPr>
          <w:jc w:val="center"/>
        </w:trPr>
        <w:tc>
          <w:tcPr>
            <w:tcW w:w="752" w:type="pct"/>
            <w:tcBorders>
              <w:left w:val="nil"/>
              <w:right w:val="nil"/>
            </w:tcBorders>
            <w:vAlign w:val="center"/>
          </w:tcPr>
          <w:p w14:paraId="37C63C17" w14:textId="7777777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79" w:type="pct"/>
            <w:tcBorders>
              <w:left w:val="nil"/>
              <w:bottom w:val="nil"/>
              <w:right w:val="nil"/>
            </w:tcBorders>
            <w:vAlign w:val="bottom"/>
          </w:tcPr>
          <w:p w14:paraId="4AFC1785" w14:textId="2164DC6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1</w:t>
            </w:r>
            <w:r w:rsidRPr="006615A0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st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tertile</w:t>
            </w:r>
            <w:proofErr w:type="spellEnd"/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1132" w:type="pct"/>
            <w:tcBorders>
              <w:left w:val="nil"/>
              <w:bottom w:val="nil"/>
              <w:right w:val="nil"/>
            </w:tcBorders>
            <w:vAlign w:val="bottom"/>
          </w:tcPr>
          <w:p w14:paraId="7A74BD1D" w14:textId="5D9CF498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  <w:tc>
          <w:tcPr>
            <w:tcW w:w="1337" w:type="pct"/>
            <w:tcBorders>
              <w:left w:val="nil"/>
              <w:bottom w:val="nil"/>
              <w:right w:val="nil"/>
            </w:tcBorders>
            <w:vAlign w:val="bottom"/>
          </w:tcPr>
          <w:p w14:paraId="59789B45" w14:textId="5113711F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</w:tr>
      <w:tr w:rsidR="006615A0" w:rsidRPr="006615A0" w14:paraId="159253AA" w14:textId="77777777" w:rsidTr="00C73E70">
        <w:trPr>
          <w:jc w:val="center"/>
        </w:trPr>
        <w:tc>
          <w:tcPr>
            <w:tcW w:w="752" w:type="pct"/>
            <w:tcBorders>
              <w:left w:val="nil"/>
              <w:right w:val="nil"/>
            </w:tcBorders>
            <w:vAlign w:val="center"/>
          </w:tcPr>
          <w:p w14:paraId="56A28D80" w14:textId="77777777" w:rsidR="00E7095E" w:rsidRPr="006615A0" w:rsidRDefault="00E7095E" w:rsidP="00E7095E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B3D4C" w14:textId="775D52D7" w:rsidR="00E7095E" w:rsidRPr="006615A0" w:rsidRDefault="00E7095E" w:rsidP="00E7095E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2</w:t>
            </w:r>
            <w:r w:rsidRPr="006615A0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nd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tertile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93762" w14:textId="27D390A0" w:rsidR="00E7095E" w:rsidRPr="006615A0" w:rsidRDefault="00E7095E" w:rsidP="00E7095E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0.7 (0.34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1.45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B27C9" w14:textId="0551F6B2" w:rsidR="00E7095E" w:rsidRPr="006615A0" w:rsidRDefault="00E7095E" w:rsidP="00E7095E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1.74 (1.02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2.99)</w:t>
            </w:r>
          </w:p>
        </w:tc>
      </w:tr>
      <w:tr w:rsidR="006615A0" w:rsidRPr="006615A0" w14:paraId="4AB08B54" w14:textId="77777777" w:rsidTr="00C73E70">
        <w:trPr>
          <w:jc w:val="center"/>
        </w:trPr>
        <w:tc>
          <w:tcPr>
            <w:tcW w:w="752" w:type="pct"/>
            <w:tcBorders>
              <w:left w:val="nil"/>
              <w:right w:val="nil"/>
            </w:tcBorders>
            <w:vAlign w:val="center"/>
          </w:tcPr>
          <w:p w14:paraId="29A06E29" w14:textId="77777777" w:rsidR="00E7095E" w:rsidRPr="006615A0" w:rsidRDefault="00E7095E" w:rsidP="00E7095E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EE6BA" w14:textId="793B89C2" w:rsidR="00E7095E" w:rsidRPr="006615A0" w:rsidRDefault="00E7095E" w:rsidP="00E7095E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3</w:t>
            </w:r>
            <w:r w:rsidRPr="006615A0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rd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tertile</w:t>
            </w:r>
            <w:proofErr w:type="spellEnd"/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626EF" w14:textId="07000BDB" w:rsidR="00E7095E" w:rsidRPr="006615A0" w:rsidRDefault="00E7095E" w:rsidP="00E7095E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0.98 (0.4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2.41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A2DEB" w14:textId="7A600936" w:rsidR="00E7095E" w:rsidRPr="006615A0" w:rsidRDefault="00E7095E" w:rsidP="00E7095E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1.26 (0.6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2.63)</w:t>
            </w:r>
          </w:p>
        </w:tc>
      </w:tr>
      <w:tr w:rsidR="006615A0" w:rsidRPr="006615A0" w14:paraId="5AC3DE21" w14:textId="77777777" w:rsidTr="00C73E70">
        <w:trPr>
          <w:jc w:val="center"/>
        </w:trPr>
        <w:tc>
          <w:tcPr>
            <w:tcW w:w="752" w:type="pct"/>
            <w:tcBorders>
              <w:left w:val="nil"/>
              <w:right w:val="nil"/>
            </w:tcBorders>
            <w:vAlign w:val="center"/>
          </w:tcPr>
          <w:p w14:paraId="011ED9B7" w14:textId="7777777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7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92EB12" w14:textId="7777777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leep</w:t>
            </w:r>
          </w:p>
        </w:tc>
        <w:tc>
          <w:tcPr>
            <w:tcW w:w="113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68C342D" w14:textId="7777777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3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54A9F08" w14:textId="7777777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615A0" w:rsidRPr="006615A0" w14:paraId="7B5DDA4E" w14:textId="77777777" w:rsidTr="00C73E70">
        <w:trPr>
          <w:jc w:val="center"/>
        </w:trPr>
        <w:tc>
          <w:tcPr>
            <w:tcW w:w="752" w:type="pct"/>
            <w:tcBorders>
              <w:left w:val="nil"/>
              <w:right w:val="nil"/>
            </w:tcBorders>
            <w:vAlign w:val="center"/>
          </w:tcPr>
          <w:p w14:paraId="272D8B3B" w14:textId="7777777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79" w:type="pct"/>
            <w:tcBorders>
              <w:left w:val="nil"/>
              <w:bottom w:val="nil"/>
              <w:right w:val="nil"/>
            </w:tcBorders>
            <w:vAlign w:val="bottom"/>
          </w:tcPr>
          <w:p w14:paraId="194317D9" w14:textId="7777777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Normal</w:t>
            </w:r>
          </w:p>
        </w:tc>
        <w:tc>
          <w:tcPr>
            <w:tcW w:w="1132" w:type="pct"/>
            <w:tcBorders>
              <w:left w:val="nil"/>
              <w:bottom w:val="nil"/>
              <w:right w:val="nil"/>
            </w:tcBorders>
            <w:vAlign w:val="bottom"/>
          </w:tcPr>
          <w:p w14:paraId="3AC8497B" w14:textId="30F4F7B4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  <w:tc>
          <w:tcPr>
            <w:tcW w:w="1337" w:type="pct"/>
            <w:tcBorders>
              <w:left w:val="nil"/>
              <w:bottom w:val="nil"/>
              <w:right w:val="nil"/>
            </w:tcBorders>
            <w:vAlign w:val="bottom"/>
          </w:tcPr>
          <w:p w14:paraId="13889F8F" w14:textId="74260F66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</w:tr>
      <w:tr w:rsidR="006615A0" w:rsidRPr="006615A0" w14:paraId="575C400A" w14:textId="77777777" w:rsidTr="00C73E70">
        <w:trPr>
          <w:jc w:val="center"/>
        </w:trPr>
        <w:tc>
          <w:tcPr>
            <w:tcW w:w="752" w:type="pct"/>
            <w:tcBorders>
              <w:left w:val="nil"/>
              <w:right w:val="nil"/>
            </w:tcBorders>
            <w:vAlign w:val="center"/>
          </w:tcPr>
          <w:p w14:paraId="5A8CECBA" w14:textId="77777777" w:rsidR="00E03B56" w:rsidRPr="006615A0" w:rsidRDefault="00E03B56" w:rsidP="00E03B56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2884A" w14:textId="77777777" w:rsidR="00E03B56" w:rsidRPr="006615A0" w:rsidRDefault="00E03B56" w:rsidP="00E03B56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Insufficient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87DEA" w14:textId="1CCDD25A" w:rsidR="00E03B56" w:rsidRPr="006615A0" w:rsidRDefault="00E03B56" w:rsidP="00E03B56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4.32 (2.35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7.92)</w:t>
            </w:r>
          </w:p>
        </w:tc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43D31" w14:textId="195D1900" w:rsidR="00E03B56" w:rsidRPr="006615A0" w:rsidRDefault="00E03B56" w:rsidP="00E03B56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2.73 (1.62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4.61)</w:t>
            </w:r>
          </w:p>
        </w:tc>
      </w:tr>
      <w:tr w:rsidR="006615A0" w:rsidRPr="006615A0" w14:paraId="03C24D08" w14:textId="77777777" w:rsidTr="00C73E70">
        <w:trPr>
          <w:jc w:val="center"/>
        </w:trPr>
        <w:tc>
          <w:tcPr>
            <w:tcW w:w="752" w:type="pct"/>
            <w:tcBorders>
              <w:left w:val="nil"/>
              <w:right w:val="nil"/>
            </w:tcBorders>
            <w:vAlign w:val="center"/>
          </w:tcPr>
          <w:p w14:paraId="0911A52A" w14:textId="77777777" w:rsidR="00E03B56" w:rsidRPr="006615A0" w:rsidRDefault="00E03B56" w:rsidP="00E03B56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F9F475" w14:textId="77777777" w:rsidR="00E03B56" w:rsidRPr="006615A0" w:rsidRDefault="00E03B56" w:rsidP="00E03B56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Oversleep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A7A298" w14:textId="1F00F4CE" w:rsidR="00E03B56" w:rsidRPr="006615A0" w:rsidRDefault="00E03B56" w:rsidP="00E03B56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1.69 (0.35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8.14)</w:t>
            </w:r>
          </w:p>
        </w:tc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EAAB81" w14:textId="09AA6AAB" w:rsidR="00E03B56" w:rsidRPr="006615A0" w:rsidRDefault="00E03B56" w:rsidP="00E03B56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6.79 (1.87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24.71)</w:t>
            </w:r>
          </w:p>
        </w:tc>
      </w:tr>
      <w:tr w:rsidR="006615A0" w:rsidRPr="006615A0" w14:paraId="294E04DE" w14:textId="77777777" w:rsidTr="00C73E70">
        <w:trPr>
          <w:jc w:val="center"/>
        </w:trPr>
        <w:tc>
          <w:tcPr>
            <w:tcW w:w="752" w:type="pct"/>
            <w:tcBorders>
              <w:left w:val="nil"/>
              <w:right w:val="nil"/>
            </w:tcBorders>
            <w:vAlign w:val="center"/>
          </w:tcPr>
          <w:p w14:paraId="5011E53A" w14:textId="7777777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7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93BA2F" w14:textId="2794CA3D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VID-19 infection status</w:t>
            </w:r>
          </w:p>
        </w:tc>
        <w:tc>
          <w:tcPr>
            <w:tcW w:w="1132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4119855" w14:textId="7777777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3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3B81D6F" w14:textId="7777777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6615A0" w:rsidRPr="006615A0" w14:paraId="0D924B95" w14:textId="77777777" w:rsidTr="00C73E70">
        <w:trPr>
          <w:jc w:val="center"/>
        </w:trPr>
        <w:tc>
          <w:tcPr>
            <w:tcW w:w="752" w:type="pct"/>
            <w:tcBorders>
              <w:left w:val="nil"/>
              <w:right w:val="nil"/>
            </w:tcBorders>
            <w:vAlign w:val="center"/>
          </w:tcPr>
          <w:p w14:paraId="311D8574" w14:textId="7777777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79" w:type="pct"/>
            <w:tcBorders>
              <w:left w:val="nil"/>
              <w:right w:val="nil"/>
            </w:tcBorders>
            <w:vAlign w:val="bottom"/>
          </w:tcPr>
          <w:p w14:paraId="54956D95" w14:textId="77777777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No</w:t>
            </w:r>
          </w:p>
        </w:tc>
        <w:tc>
          <w:tcPr>
            <w:tcW w:w="1132" w:type="pct"/>
            <w:tcBorders>
              <w:left w:val="nil"/>
              <w:right w:val="nil"/>
            </w:tcBorders>
            <w:vAlign w:val="bottom"/>
          </w:tcPr>
          <w:p w14:paraId="415B3CC3" w14:textId="206AA148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  <w:tc>
          <w:tcPr>
            <w:tcW w:w="1337" w:type="pct"/>
            <w:tcBorders>
              <w:left w:val="nil"/>
              <w:right w:val="nil"/>
            </w:tcBorders>
            <w:vAlign w:val="bottom"/>
          </w:tcPr>
          <w:p w14:paraId="25C4E502" w14:textId="3D04512D" w:rsidR="00C73E70" w:rsidRPr="006615A0" w:rsidRDefault="00C73E70" w:rsidP="00C73E70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Reference</w:t>
            </w:r>
          </w:p>
        </w:tc>
      </w:tr>
      <w:tr w:rsidR="006615A0" w:rsidRPr="006615A0" w14:paraId="37AB07AE" w14:textId="77777777" w:rsidTr="00C73E70">
        <w:trPr>
          <w:jc w:val="center"/>
        </w:trPr>
        <w:tc>
          <w:tcPr>
            <w:tcW w:w="752" w:type="pct"/>
            <w:tcBorders>
              <w:left w:val="nil"/>
              <w:right w:val="nil"/>
            </w:tcBorders>
            <w:vAlign w:val="center"/>
          </w:tcPr>
          <w:p w14:paraId="406A3C0A" w14:textId="77777777" w:rsidR="00E03B56" w:rsidRPr="006615A0" w:rsidRDefault="00E03B56" w:rsidP="00E03B56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79" w:type="pct"/>
            <w:tcBorders>
              <w:left w:val="nil"/>
              <w:right w:val="nil"/>
            </w:tcBorders>
            <w:vAlign w:val="bottom"/>
          </w:tcPr>
          <w:p w14:paraId="468E2C37" w14:textId="77777777" w:rsidR="00E03B56" w:rsidRPr="006615A0" w:rsidRDefault="00E03B56" w:rsidP="00E03B56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Suspected infection</w:t>
            </w:r>
          </w:p>
        </w:tc>
        <w:tc>
          <w:tcPr>
            <w:tcW w:w="1132" w:type="pct"/>
            <w:tcBorders>
              <w:left w:val="nil"/>
              <w:right w:val="nil"/>
            </w:tcBorders>
            <w:vAlign w:val="bottom"/>
          </w:tcPr>
          <w:p w14:paraId="4422880A" w14:textId="26FDE567" w:rsidR="00E03B56" w:rsidRPr="006615A0" w:rsidRDefault="00E03B56" w:rsidP="00E03B56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1.64 (0.85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3.16)</w:t>
            </w:r>
          </w:p>
        </w:tc>
        <w:tc>
          <w:tcPr>
            <w:tcW w:w="1337" w:type="pct"/>
            <w:tcBorders>
              <w:left w:val="nil"/>
              <w:right w:val="nil"/>
            </w:tcBorders>
            <w:vAlign w:val="bottom"/>
          </w:tcPr>
          <w:p w14:paraId="03A04CB2" w14:textId="0EE846D2" w:rsidR="00E03B56" w:rsidRPr="006615A0" w:rsidRDefault="00E03B56" w:rsidP="00E03B56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2.12 (1.27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3.54)</w:t>
            </w:r>
          </w:p>
        </w:tc>
      </w:tr>
      <w:tr w:rsidR="006615A0" w:rsidRPr="006615A0" w14:paraId="211308D1" w14:textId="77777777" w:rsidTr="00C73E70">
        <w:trPr>
          <w:jc w:val="center"/>
        </w:trPr>
        <w:tc>
          <w:tcPr>
            <w:tcW w:w="7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526ED6" w14:textId="77777777" w:rsidR="00E03B56" w:rsidRPr="006615A0" w:rsidRDefault="00E03B56" w:rsidP="00E03B56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7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072CC4D" w14:textId="77777777" w:rsidR="00E03B56" w:rsidRPr="006615A0" w:rsidRDefault="00E03B56" w:rsidP="00E03B56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 xml:space="preserve"> Confirmed diagnosis</w:t>
            </w:r>
          </w:p>
        </w:tc>
        <w:tc>
          <w:tcPr>
            <w:tcW w:w="113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1A03310" w14:textId="71F28DE4" w:rsidR="00E03B56" w:rsidRPr="006615A0" w:rsidRDefault="00E03B56" w:rsidP="00E03B56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1.42 (0.29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6.96)</w:t>
            </w:r>
          </w:p>
        </w:tc>
        <w:tc>
          <w:tcPr>
            <w:tcW w:w="133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E223334" w14:textId="3616EFEF" w:rsidR="00E03B56" w:rsidRPr="006615A0" w:rsidRDefault="00E03B56" w:rsidP="00E03B56">
            <w:pPr>
              <w:contextualSpacing/>
              <w:rPr>
                <w:rFonts w:ascii="Times New Roman" w:eastAsia="Times New Roman" w:hAnsi="Times New Roman" w:cs="Times New Roman"/>
                <w:lang w:eastAsia="en-GB"/>
              </w:rPr>
            </w:pP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1.23 (0.34</w:t>
            </w:r>
            <w:r w:rsidR="006615A0" w:rsidRPr="006615A0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6615A0">
              <w:rPr>
                <w:rFonts w:ascii="Times New Roman" w:eastAsia="Times New Roman" w:hAnsi="Times New Roman" w:cs="Times New Roman"/>
                <w:lang w:eastAsia="en-GB"/>
              </w:rPr>
              <w:t>4.43)</w:t>
            </w:r>
          </w:p>
        </w:tc>
      </w:tr>
    </w:tbl>
    <w:p w14:paraId="6FEFBFC1" w14:textId="77777777" w:rsidR="00D775DA" w:rsidRDefault="00277418" w:rsidP="002E0CC1">
      <w:pPr>
        <w:spacing w:line="240" w:lineRule="auto"/>
        <w:contextualSpacing/>
        <w:rPr>
          <w:rFonts w:ascii="Times New Roman" w:hAnsi="Times New Roman" w:cs="Times New Roman"/>
        </w:rPr>
      </w:pPr>
      <w:proofErr w:type="spellStart"/>
      <w:r w:rsidRPr="00277418">
        <w:rPr>
          <w:rFonts w:ascii="Times New Roman" w:hAnsi="Times New Roman" w:cs="Times New Roman"/>
          <w:vertAlign w:val="superscript"/>
        </w:rPr>
        <w:t>a</w:t>
      </w:r>
      <w:r w:rsidR="00A74DFE" w:rsidRPr="002E0CC1">
        <w:rPr>
          <w:rFonts w:ascii="Times New Roman" w:hAnsi="Times New Roman" w:cs="Times New Roman"/>
        </w:rPr>
        <w:t>Mental</w:t>
      </w:r>
      <w:proofErr w:type="spellEnd"/>
      <w:r w:rsidR="00A74DFE" w:rsidRPr="002E0CC1">
        <w:rPr>
          <w:rFonts w:ascii="Times New Roman" w:hAnsi="Times New Roman" w:cs="Times New Roman"/>
        </w:rPr>
        <w:t xml:space="preserve"> health </w:t>
      </w:r>
      <w:r w:rsidR="00D8678D" w:rsidRPr="002E0CC1">
        <w:rPr>
          <w:rFonts w:ascii="Times New Roman" w:hAnsi="Times New Roman" w:cs="Times New Roman"/>
        </w:rPr>
        <w:t>measures</w:t>
      </w:r>
      <w:r w:rsidR="00A74DFE" w:rsidRPr="002E0CC1">
        <w:rPr>
          <w:rFonts w:ascii="Times New Roman" w:hAnsi="Times New Roman" w:cs="Times New Roman"/>
        </w:rPr>
        <w:t xml:space="preserve"> in relation to each exposure were analysed separately by adjusting for confounders </w:t>
      </w:r>
      <w:r>
        <w:rPr>
          <w:rFonts w:ascii="Times New Roman" w:hAnsi="Times New Roman" w:cs="Times New Roman"/>
        </w:rPr>
        <w:t xml:space="preserve">as follows: </w:t>
      </w:r>
      <w:r w:rsidR="00A74DFE" w:rsidRPr="002E0CC1">
        <w:rPr>
          <w:rFonts w:ascii="Times New Roman" w:hAnsi="Times New Roman" w:cs="Times New Roman"/>
        </w:rPr>
        <w:t>T1 analysis: Adjusted for age, gender, ethnicity, parental occupation, and school type</w:t>
      </w:r>
      <w:r>
        <w:rPr>
          <w:rFonts w:ascii="Times New Roman" w:hAnsi="Times New Roman" w:cs="Times New Roman"/>
        </w:rPr>
        <w:t xml:space="preserve"> and </w:t>
      </w:r>
      <w:r w:rsidR="00A74DFE" w:rsidRPr="002E0CC1">
        <w:rPr>
          <w:rFonts w:ascii="Times New Roman" w:hAnsi="Times New Roman" w:cs="Times New Roman"/>
        </w:rPr>
        <w:t>T2 analysis: Adjusted for age, gender, ethnicity, parental occupation, parental job situation, school type, and time of data collection</w:t>
      </w:r>
      <w:r w:rsidR="00D775DA">
        <w:rPr>
          <w:rFonts w:ascii="Times New Roman" w:hAnsi="Times New Roman" w:cs="Times New Roman"/>
        </w:rPr>
        <w:t>.</w:t>
      </w:r>
    </w:p>
    <w:p w14:paraId="5B9C3C95" w14:textId="77777777" w:rsidR="00D775DA" w:rsidRPr="00006929" w:rsidRDefault="00D775DA" w:rsidP="00D775DA">
      <w:pPr>
        <w:spacing w:after="0" w:line="240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006929">
        <w:rPr>
          <w:rFonts w:ascii="Times New Roman" w:eastAsia="Times New Roman" w:hAnsi="Times New Roman" w:cs="Times New Roman"/>
          <w:vertAlign w:val="superscript"/>
          <w:lang w:eastAsia="en-GB"/>
        </w:rPr>
        <w:t>b</w:t>
      </w:r>
      <w:r w:rsidRPr="00006929">
        <w:rPr>
          <w:rFonts w:ascii="Times New Roman" w:eastAsia="Times New Roman" w:hAnsi="Times New Roman" w:cs="Times New Roman"/>
          <w:lang w:eastAsia="en-GB"/>
        </w:rPr>
        <w:t xml:space="preserve">T1: November 2016 to July 2018. </w:t>
      </w:r>
    </w:p>
    <w:p w14:paraId="13CD0882" w14:textId="77777777" w:rsidR="00D775DA" w:rsidRPr="00006929" w:rsidRDefault="00D775DA" w:rsidP="00D775DA">
      <w:pPr>
        <w:spacing w:after="0" w:line="240" w:lineRule="auto"/>
        <w:jc w:val="both"/>
        <w:rPr>
          <w:rFonts w:ascii="Times New Roman" w:eastAsia="Times New Roman" w:hAnsi="Times New Roman" w:cs="Times New Roman"/>
          <w:lang w:eastAsia="en-GB"/>
        </w:rPr>
      </w:pPr>
      <w:r w:rsidRPr="00006929">
        <w:rPr>
          <w:rFonts w:ascii="Times New Roman" w:eastAsia="Times New Roman" w:hAnsi="Times New Roman" w:cs="Times New Roman"/>
          <w:vertAlign w:val="superscript"/>
          <w:lang w:eastAsia="en-GB"/>
        </w:rPr>
        <w:t>c</w:t>
      </w:r>
      <w:r w:rsidRPr="00006929">
        <w:rPr>
          <w:rFonts w:ascii="Times New Roman" w:eastAsia="Times New Roman" w:hAnsi="Times New Roman" w:cs="Times New Roman"/>
          <w:lang w:eastAsia="en-GB"/>
        </w:rPr>
        <w:t>T2: July 2020 to June 2021.</w:t>
      </w:r>
    </w:p>
    <w:p w14:paraId="5FEB1C73" w14:textId="282D0C28" w:rsidR="00D775DA" w:rsidRDefault="00D775DA" w:rsidP="00D775DA">
      <w:pPr>
        <w:spacing w:after="0" w:line="240" w:lineRule="auto"/>
        <w:jc w:val="both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006929">
        <w:rPr>
          <w:rFonts w:ascii="Times New Roman" w:eastAsia="Times New Roman" w:hAnsi="Times New Roman" w:cs="Times New Roman"/>
          <w:vertAlign w:val="superscript"/>
          <w:lang w:eastAsia="en-GB"/>
        </w:rPr>
        <w:t>d</w:t>
      </w:r>
      <w:r w:rsidRPr="00006929">
        <w:rPr>
          <w:rFonts w:ascii="Times New Roman" w:eastAsia="Times New Roman" w:hAnsi="Times New Roman" w:cs="Times New Roman"/>
          <w:lang w:eastAsia="en-GB"/>
        </w:rPr>
        <w:t>OR</w:t>
      </w:r>
      <w:proofErr w:type="spellEnd"/>
      <w:r w:rsidRPr="00006929">
        <w:rPr>
          <w:rFonts w:ascii="Times New Roman" w:eastAsia="Times New Roman" w:hAnsi="Times New Roman" w:cs="Times New Roman"/>
          <w:lang w:eastAsia="en-GB"/>
        </w:rPr>
        <w:t>: odds ratio.</w:t>
      </w:r>
    </w:p>
    <w:p w14:paraId="2E4E61EE" w14:textId="38CFF4BA" w:rsidR="0039101F" w:rsidRPr="0039101F" w:rsidRDefault="0039101F" w:rsidP="00D775DA">
      <w:pPr>
        <w:spacing w:after="0" w:line="240" w:lineRule="auto"/>
        <w:jc w:val="both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39101F">
        <w:rPr>
          <w:rFonts w:ascii="Times New Roman" w:hAnsi="Times New Roman" w:cs="Times New Roman"/>
          <w:vertAlign w:val="superscript"/>
        </w:rPr>
        <w:t>e</w:t>
      </w:r>
      <w:r w:rsidRPr="0039101F">
        <w:rPr>
          <w:rFonts w:ascii="Times New Roman" w:hAnsi="Times New Roman" w:cs="Times New Roman"/>
        </w:rPr>
        <w:t>At</w:t>
      </w:r>
      <w:proofErr w:type="spellEnd"/>
      <w:r w:rsidRPr="0039101F">
        <w:rPr>
          <w:rFonts w:ascii="Times New Roman" w:hAnsi="Times New Roman" w:cs="Times New Roman"/>
        </w:rPr>
        <w:t xml:space="preserve"> T1, </w:t>
      </w:r>
      <w:r w:rsidRPr="0039101F">
        <w:rPr>
          <w:rFonts w:ascii="Times New Roman" w:hAnsi="Times New Roman" w:cs="Times New Roman"/>
          <w:i/>
          <w:iCs/>
        </w:rPr>
        <w:t xml:space="preserve">P </w:t>
      </w:r>
      <w:r w:rsidRPr="0039101F">
        <w:rPr>
          <w:rFonts w:ascii="Times New Roman" w:hAnsi="Times New Roman" w:cs="Times New Roman"/>
        </w:rPr>
        <w:t>for trend</w:t>
      </w:r>
      <w:r w:rsidRPr="0039101F">
        <w:rPr>
          <w:rFonts w:ascii="Times New Roman" w:hAnsi="Times New Roman" w:cs="Times New Roman"/>
          <w:i/>
          <w:iCs/>
        </w:rPr>
        <w:t xml:space="preserve"> </w:t>
      </w:r>
      <w:r w:rsidR="00F87597">
        <w:rPr>
          <w:rFonts w:ascii="Times New Roman" w:hAnsi="Times New Roman" w:cs="Times New Roman"/>
          <w:i/>
          <w:iCs/>
        </w:rPr>
        <w:t>=</w:t>
      </w:r>
      <w:r w:rsidRPr="0039101F">
        <w:rPr>
          <w:rFonts w:ascii="Times New Roman" w:hAnsi="Times New Roman" w:cs="Times New Roman"/>
        </w:rPr>
        <w:t>.00</w:t>
      </w:r>
      <w:r>
        <w:rPr>
          <w:rFonts w:ascii="Times New Roman" w:hAnsi="Times New Roman" w:cs="Times New Roman"/>
        </w:rPr>
        <w:t>2</w:t>
      </w:r>
      <w:r w:rsidRPr="0039101F">
        <w:rPr>
          <w:rFonts w:ascii="Times New Roman" w:hAnsi="Times New Roman" w:cs="Times New Roman"/>
        </w:rPr>
        <w:t xml:space="preserve"> and at T2, </w:t>
      </w:r>
      <w:r w:rsidRPr="0039101F">
        <w:rPr>
          <w:rFonts w:ascii="Times New Roman" w:hAnsi="Times New Roman" w:cs="Times New Roman"/>
          <w:i/>
          <w:iCs/>
        </w:rPr>
        <w:t xml:space="preserve">P </w:t>
      </w:r>
      <w:r w:rsidRPr="0039101F">
        <w:rPr>
          <w:rFonts w:ascii="Times New Roman" w:hAnsi="Times New Roman" w:cs="Times New Roman"/>
        </w:rPr>
        <w:t>for trend</w:t>
      </w:r>
      <w:r w:rsidRPr="0039101F">
        <w:rPr>
          <w:rFonts w:ascii="Times New Roman" w:hAnsi="Times New Roman" w:cs="Times New Roman"/>
          <w:i/>
          <w:iCs/>
        </w:rPr>
        <w:t xml:space="preserve"> </w:t>
      </w:r>
      <w:r w:rsidRPr="0039101F">
        <w:rPr>
          <w:rFonts w:ascii="Times New Roman" w:hAnsi="Times New Roman" w:cs="Times New Roman"/>
        </w:rPr>
        <w:t>&lt;.001.</w:t>
      </w:r>
    </w:p>
    <w:p w14:paraId="60D42A1F" w14:textId="77777777" w:rsidR="00D775DA" w:rsidRDefault="00D775DA" w:rsidP="00D775DA">
      <w:pPr>
        <w:spacing w:line="240" w:lineRule="auto"/>
        <w:contextualSpacing/>
        <w:rPr>
          <w:rFonts w:ascii="Times New Roman" w:hAnsi="Times New Roman" w:cs="Times New Roman"/>
        </w:rPr>
      </w:pPr>
      <w:proofErr w:type="spellStart"/>
      <w:r w:rsidRPr="00D775DA">
        <w:rPr>
          <w:rFonts w:ascii="Times New Roman" w:hAnsi="Times New Roman" w:cs="Times New Roman"/>
          <w:vertAlign w:val="superscript"/>
        </w:rPr>
        <w:t>f</w:t>
      </w:r>
      <w:r w:rsidRPr="00D775DA">
        <w:rPr>
          <w:rFonts w:ascii="Times New Roman" w:hAnsi="Times New Roman" w:cs="Times New Roman"/>
        </w:rPr>
        <w:t>SNS</w:t>
      </w:r>
      <w:proofErr w:type="spellEnd"/>
      <w:r w:rsidRPr="00D775DA">
        <w:rPr>
          <w:rFonts w:ascii="Times New Roman" w:hAnsi="Times New Roman" w:cs="Times New Roman"/>
        </w:rPr>
        <w:t>: social network site.</w:t>
      </w:r>
    </w:p>
    <w:p w14:paraId="7275090C" w14:textId="1CEC5D69" w:rsidR="00F15CC9" w:rsidRPr="00F15CC9" w:rsidRDefault="00F15CC9" w:rsidP="00F15CC9">
      <w:pPr>
        <w:spacing w:after="0" w:line="240" w:lineRule="auto"/>
        <w:contextualSpacing/>
        <w:jc w:val="both"/>
        <w:rPr>
          <w:rFonts w:ascii="Times New Roman" w:hAnsi="Times New Roman" w:cs="Times New Roman"/>
          <w:vertAlign w:val="superscript"/>
        </w:rPr>
      </w:pPr>
      <w:proofErr w:type="spellStart"/>
      <w:r w:rsidRPr="00F15CC9">
        <w:rPr>
          <w:rFonts w:ascii="Times New Roman" w:hAnsi="Times New Roman" w:cs="Times New Roman"/>
          <w:vertAlign w:val="superscript"/>
        </w:rPr>
        <w:t>g</w:t>
      </w:r>
      <w:r w:rsidRPr="00F15CC9">
        <w:rPr>
          <w:rFonts w:ascii="Times New Roman" w:hAnsi="Times New Roman" w:cs="Times New Roman"/>
        </w:rPr>
        <w:t>At</w:t>
      </w:r>
      <w:proofErr w:type="spellEnd"/>
      <w:r w:rsidRPr="00F15CC9">
        <w:rPr>
          <w:rFonts w:ascii="Times New Roman" w:hAnsi="Times New Roman" w:cs="Times New Roman"/>
        </w:rPr>
        <w:t xml:space="preserve"> T1, </w:t>
      </w:r>
      <w:r w:rsidRPr="00F15CC9">
        <w:rPr>
          <w:rFonts w:ascii="Times New Roman" w:hAnsi="Times New Roman" w:cs="Times New Roman"/>
          <w:i/>
          <w:iCs/>
        </w:rPr>
        <w:t xml:space="preserve">P </w:t>
      </w:r>
      <w:r w:rsidRPr="00F15CC9">
        <w:rPr>
          <w:rFonts w:ascii="Times New Roman" w:hAnsi="Times New Roman" w:cs="Times New Roman"/>
        </w:rPr>
        <w:t>for trend</w:t>
      </w:r>
      <w:r w:rsidRPr="00F15CC9">
        <w:rPr>
          <w:rFonts w:ascii="Times New Roman" w:hAnsi="Times New Roman" w:cs="Times New Roman"/>
          <w:i/>
          <w:iCs/>
        </w:rPr>
        <w:t xml:space="preserve"> </w:t>
      </w:r>
      <w:r w:rsidR="00F87597">
        <w:rPr>
          <w:rFonts w:ascii="Times New Roman" w:hAnsi="Times New Roman" w:cs="Times New Roman"/>
          <w:i/>
          <w:iCs/>
        </w:rPr>
        <w:t>=</w:t>
      </w:r>
      <w:r w:rsidRPr="00F15CC9">
        <w:rPr>
          <w:rFonts w:ascii="Times New Roman" w:hAnsi="Times New Roman" w:cs="Times New Roman"/>
        </w:rPr>
        <w:t>.0</w:t>
      </w:r>
      <w:r>
        <w:rPr>
          <w:rFonts w:ascii="Times New Roman" w:hAnsi="Times New Roman" w:cs="Times New Roman"/>
        </w:rPr>
        <w:t>33</w:t>
      </w:r>
      <w:r w:rsidRPr="00F15CC9">
        <w:rPr>
          <w:rFonts w:ascii="Times New Roman" w:hAnsi="Times New Roman" w:cs="Times New Roman"/>
        </w:rPr>
        <w:t xml:space="preserve"> and at T2, </w:t>
      </w:r>
      <w:r w:rsidRPr="00F15CC9">
        <w:rPr>
          <w:rFonts w:ascii="Times New Roman" w:hAnsi="Times New Roman" w:cs="Times New Roman"/>
          <w:i/>
          <w:iCs/>
        </w:rPr>
        <w:t xml:space="preserve">P </w:t>
      </w:r>
      <w:r w:rsidRPr="00F15CC9">
        <w:rPr>
          <w:rFonts w:ascii="Times New Roman" w:hAnsi="Times New Roman" w:cs="Times New Roman"/>
        </w:rPr>
        <w:t>for trend</w:t>
      </w:r>
      <w:r w:rsidRPr="00F15CC9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&lt;</w:t>
      </w:r>
      <w:r w:rsidRPr="00F15CC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0</w:t>
      </w:r>
      <w:r w:rsidRPr="00F15CC9">
        <w:rPr>
          <w:rFonts w:ascii="Times New Roman" w:hAnsi="Times New Roman" w:cs="Times New Roman"/>
        </w:rPr>
        <w:t>01.</w:t>
      </w:r>
    </w:p>
    <w:p w14:paraId="0EE8FA43" w14:textId="32C856D1" w:rsidR="00F15CC9" w:rsidRPr="00F15CC9" w:rsidRDefault="00F15CC9" w:rsidP="00F15CC9">
      <w:pPr>
        <w:spacing w:after="0" w:line="240" w:lineRule="auto"/>
        <w:contextualSpacing/>
        <w:jc w:val="both"/>
        <w:rPr>
          <w:rFonts w:ascii="Times New Roman" w:hAnsi="Times New Roman" w:cs="Times New Roman"/>
          <w:vertAlign w:val="superscript"/>
        </w:rPr>
      </w:pPr>
      <w:proofErr w:type="spellStart"/>
      <w:r w:rsidRPr="00F15CC9">
        <w:rPr>
          <w:rFonts w:ascii="Times New Roman" w:hAnsi="Times New Roman" w:cs="Times New Roman"/>
          <w:vertAlign w:val="superscript"/>
        </w:rPr>
        <w:t>h</w:t>
      </w:r>
      <w:r w:rsidRPr="00F15CC9">
        <w:rPr>
          <w:rFonts w:ascii="Times New Roman" w:hAnsi="Times New Roman" w:cs="Times New Roman"/>
        </w:rPr>
        <w:t>At</w:t>
      </w:r>
      <w:proofErr w:type="spellEnd"/>
      <w:r w:rsidRPr="00F15CC9">
        <w:rPr>
          <w:rFonts w:ascii="Times New Roman" w:hAnsi="Times New Roman" w:cs="Times New Roman"/>
        </w:rPr>
        <w:t xml:space="preserve"> T1, </w:t>
      </w:r>
      <w:r w:rsidRPr="00F15CC9">
        <w:rPr>
          <w:rFonts w:ascii="Times New Roman" w:hAnsi="Times New Roman" w:cs="Times New Roman"/>
          <w:i/>
          <w:iCs/>
        </w:rPr>
        <w:t xml:space="preserve">P </w:t>
      </w:r>
      <w:r w:rsidRPr="00F15CC9">
        <w:rPr>
          <w:rFonts w:ascii="Times New Roman" w:hAnsi="Times New Roman" w:cs="Times New Roman"/>
        </w:rPr>
        <w:t>for trend</w:t>
      </w:r>
      <w:r w:rsidRPr="00F15CC9">
        <w:rPr>
          <w:rFonts w:ascii="Times New Roman" w:hAnsi="Times New Roman" w:cs="Times New Roman"/>
          <w:i/>
          <w:iCs/>
        </w:rPr>
        <w:t xml:space="preserve"> </w:t>
      </w:r>
      <w:r w:rsidR="00F87597">
        <w:rPr>
          <w:rFonts w:ascii="Times New Roman" w:hAnsi="Times New Roman" w:cs="Times New Roman"/>
          <w:i/>
          <w:iCs/>
        </w:rPr>
        <w:t>=</w:t>
      </w:r>
      <w:r w:rsidRPr="00F15CC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65</w:t>
      </w:r>
      <w:r w:rsidRPr="00F15CC9">
        <w:rPr>
          <w:rFonts w:ascii="Times New Roman" w:hAnsi="Times New Roman" w:cs="Times New Roman"/>
        </w:rPr>
        <w:t xml:space="preserve"> and at T2, </w:t>
      </w:r>
      <w:r w:rsidRPr="00F15CC9">
        <w:rPr>
          <w:rFonts w:ascii="Times New Roman" w:hAnsi="Times New Roman" w:cs="Times New Roman"/>
          <w:i/>
          <w:iCs/>
        </w:rPr>
        <w:t xml:space="preserve">P </w:t>
      </w:r>
      <w:r w:rsidRPr="00F15CC9">
        <w:rPr>
          <w:rFonts w:ascii="Times New Roman" w:hAnsi="Times New Roman" w:cs="Times New Roman"/>
        </w:rPr>
        <w:t>for trend</w:t>
      </w:r>
      <w:r w:rsidRPr="00F15CC9">
        <w:rPr>
          <w:rFonts w:ascii="Times New Roman" w:hAnsi="Times New Roman" w:cs="Times New Roman"/>
          <w:i/>
          <w:iCs/>
        </w:rPr>
        <w:t xml:space="preserve"> </w:t>
      </w:r>
      <w:r w:rsidRPr="00F15CC9">
        <w:rPr>
          <w:rFonts w:ascii="Times New Roman" w:hAnsi="Times New Roman" w:cs="Times New Roman"/>
        </w:rPr>
        <w:t>=.1</w:t>
      </w:r>
      <w:r>
        <w:rPr>
          <w:rFonts w:ascii="Times New Roman" w:hAnsi="Times New Roman" w:cs="Times New Roman"/>
        </w:rPr>
        <w:t>8</w:t>
      </w:r>
      <w:r w:rsidRPr="00F15CC9">
        <w:rPr>
          <w:rFonts w:ascii="Times New Roman" w:hAnsi="Times New Roman" w:cs="Times New Roman"/>
        </w:rPr>
        <w:t>.</w:t>
      </w:r>
    </w:p>
    <w:p w14:paraId="111A2799" w14:textId="6F6EA417" w:rsidR="002A1FC8" w:rsidRDefault="00F15CC9" w:rsidP="00D775DA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lastRenderedPageBreak/>
        <w:t>i</w:t>
      </w:r>
      <w:r w:rsidR="00D775DA" w:rsidRPr="00D775DA">
        <w:rPr>
          <w:rFonts w:ascii="Times New Roman" w:hAnsi="Times New Roman" w:cs="Times New Roman"/>
        </w:rPr>
        <w:t>COVID-19 infection status reflects whether a participant has ever had a confirmed or suspected COVID-19 infection at any time before T2. Depression and anxiety at T1 were negative control outcomes when assessing the association between the COVID-19 infection status and mental health.</w:t>
      </w:r>
    </w:p>
    <w:p w14:paraId="3C00C2D3" w14:textId="4AB76951" w:rsidR="00F15CC9" w:rsidRPr="00F15CC9" w:rsidRDefault="00F15CC9" w:rsidP="00F15CC9">
      <w:pPr>
        <w:spacing w:after="0" w:line="240" w:lineRule="auto"/>
        <w:contextualSpacing/>
        <w:jc w:val="both"/>
        <w:rPr>
          <w:rFonts w:ascii="Times New Roman" w:hAnsi="Times New Roman" w:cs="Times New Roman"/>
          <w:vertAlign w:val="superscript"/>
        </w:rPr>
      </w:pPr>
      <w:proofErr w:type="spellStart"/>
      <w:r w:rsidRPr="00F15CC9">
        <w:rPr>
          <w:rFonts w:ascii="Times New Roman" w:hAnsi="Times New Roman" w:cs="Times New Roman"/>
          <w:vertAlign w:val="superscript"/>
        </w:rPr>
        <w:t>j</w:t>
      </w:r>
      <w:r w:rsidRPr="00F15CC9">
        <w:rPr>
          <w:rFonts w:ascii="Times New Roman" w:hAnsi="Times New Roman" w:cs="Times New Roman"/>
        </w:rPr>
        <w:t>At</w:t>
      </w:r>
      <w:proofErr w:type="spellEnd"/>
      <w:r w:rsidRPr="00F15CC9">
        <w:rPr>
          <w:rFonts w:ascii="Times New Roman" w:hAnsi="Times New Roman" w:cs="Times New Roman"/>
        </w:rPr>
        <w:t xml:space="preserve"> T1, </w:t>
      </w:r>
      <w:r w:rsidRPr="00F15CC9">
        <w:rPr>
          <w:rFonts w:ascii="Times New Roman" w:hAnsi="Times New Roman" w:cs="Times New Roman"/>
          <w:i/>
          <w:iCs/>
        </w:rPr>
        <w:t xml:space="preserve">P </w:t>
      </w:r>
      <w:r w:rsidRPr="00F15CC9">
        <w:rPr>
          <w:rFonts w:ascii="Times New Roman" w:hAnsi="Times New Roman" w:cs="Times New Roman"/>
        </w:rPr>
        <w:t>for trend</w:t>
      </w:r>
      <w:r w:rsidRPr="00F15CC9">
        <w:rPr>
          <w:rFonts w:ascii="Times New Roman" w:hAnsi="Times New Roman" w:cs="Times New Roman"/>
          <w:i/>
          <w:iCs/>
        </w:rPr>
        <w:t xml:space="preserve"> </w:t>
      </w:r>
      <w:r w:rsidR="00F87597">
        <w:rPr>
          <w:rFonts w:ascii="Times New Roman" w:hAnsi="Times New Roman" w:cs="Times New Roman"/>
          <w:i/>
          <w:iCs/>
        </w:rPr>
        <w:t>=</w:t>
      </w:r>
      <w:r w:rsidRPr="00F15CC9">
        <w:rPr>
          <w:rFonts w:ascii="Times New Roman" w:hAnsi="Times New Roman" w:cs="Times New Roman"/>
        </w:rPr>
        <w:t>.00</w:t>
      </w:r>
      <w:r>
        <w:rPr>
          <w:rFonts w:ascii="Times New Roman" w:hAnsi="Times New Roman" w:cs="Times New Roman"/>
        </w:rPr>
        <w:t>2</w:t>
      </w:r>
      <w:r w:rsidRPr="00F15CC9">
        <w:rPr>
          <w:rFonts w:ascii="Times New Roman" w:hAnsi="Times New Roman" w:cs="Times New Roman"/>
        </w:rPr>
        <w:t xml:space="preserve"> and at T2, </w:t>
      </w:r>
      <w:r w:rsidRPr="00F15CC9">
        <w:rPr>
          <w:rFonts w:ascii="Times New Roman" w:hAnsi="Times New Roman" w:cs="Times New Roman"/>
          <w:i/>
          <w:iCs/>
        </w:rPr>
        <w:t xml:space="preserve">P </w:t>
      </w:r>
      <w:r w:rsidRPr="00F15CC9">
        <w:rPr>
          <w:rFonts w:ascii="Times New Roman" w:hAnsi="Times New Roman" w:cs="Times New Roman"/>
        </w:rPr>
        <w:t>for trend</w:t>
      </w:r>
      <w:r w:rsidRPr="00F15CC9">
        <w:rPr>
          <w:rFonts w:ascii="Times New Roman" w:hAnsi="Times New Roman" w:cs="Times New Roman"/>
          <w:i/>
          <w:iCs/>
        </w:rPr>
        <w:t xml:space="preserve"> </w:t>
      </w:r>
      <w:r w:rsidRPr="00F15CC9">
        <w:rPr>
          <w:rFonts w:ascii="Times New Roman" w:hAnsi="Times New Roman" w:cs="Times New Roman"/>
        </w:rPr>
        <w:t>=.0</w:t>
      </w:r>
      <w:r>
        <w:rPr>
          <w:rFonts w:ascii="Times New Roman" w:hAnsi="Times New Roman" w:cs="Times New Roman"/>
        </w:rPr>
        <w:t>07</w:t>
      </w:r>
      <w:r w:rsidRPr="00F15CC9">
        <w:rPr>
          <w:rFonts w:ascii="Times New Roman" w:hAnsi="Times New Roman" w:cs="Times New Roman"/>
        </w:rPr>
        <w:t>.</w:t>
      </w:r>
    </w:p>
    <w:p w14:paraId="043EF2CC" w14:textId="795016A6" w:rsidR="00F15CC9" w:rsidRPr="00F15CC9" w:rsidRDefault="00F15CC9" w:rsidP="00F15CC9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proofErr w:type="spellStart"/>
      <w:r w:rsidRPr="00F15CC9">
        <w:rPr>
          <w:rFonts w:ascii="Times New Roman" w:hAnsi="Times New Roman" w:cs="Times New Roman"/>
          <w:vertAlign w:val="superscript"/>
        </w:rPr>
        <w:t>k</w:t>
      </w:r>
      <w:r w:rsidRPr="00F15CC9">
        <w:rPr>
          <w:rFonts w:ascii="Times New Roman" w:hAnsi="Times New Roman" w:cs="Times New Roman"/>
        </w:rPr>
        <w:t>At</w:t>
      </w:r>
      <w:proofErr w:type="spellEnd"/>
      <w:r w:rsidRPr="00F15CC9">
        <w:rPr>
          <w:rFonts w:ascii="Times New Roman" w:hAnsi="Times New Roman" w:cs="Times New Roman"/>
        </w:rPr>
        <w:t xml:space="preserve"> T1, </w:t>
      </w:r>
      <w:r w:rsidRPr="00F15CC9">
        <w:rPr>
          <w:rFonts w:ascii="Times New Roman" w:hAnsi="Times New Roman" w:cs="Times New Roman"/>
          <w:i/>
          <w:iCs/>
        </w:rPr>
        <w:t xml:space="preserve">P </w:t>
      </w:r>
      <w:r w:rsidRPr="00F15CC9">
        <w:rPr>
          <w:rFonts w:ascii="Times New Roman" w:hAnsi="Times New Roman" w:cs="Times New Roman"/>
        </w:rPr>
        <w:t>for trend</w:t>
      </w:r>
      <w:r w:rsidRPr="00F15CC9">
        <w:rPr>
          <w:rFonts w:ascii="Times New Roman" w:hAnsi="Times New Roman" w:cs="Times New Roman"/>
          <w:i/>
          <w:iCs/>
        </w:rPr>
        <w:t xml:space="preserve"> </w:t>
      </w:r>
      <w:r w:rsidR="00F87597">
        <w:rPr>
          <w:rFonts w:ascii="Times New Roman" w:hAnsi="Times New Roman" w:cs="Times New Roman"/>
          <w:i/>
          <w:iCs/>
        </w:rPr>
        <w:t>=</w:t>
      </w:r>
      <w:r w:rsidRPr="00F15CC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52</w:t>
      </w:r>
      <w:r w:rsidRPr="00F15CC9">
        <w:rPr>
          <w:rFonts w:ascii="Times New Roman" w:hAnsi="Times New Roman" w:cs="Times New Roman"/>
        </w:rPr>
        <w:t xml:space="preserve"> and at T2, </w:t>
      </w:r>
      <w:r w:rsidRPr="00F15CC9">
        <w:rPr>
          <w:rFonts w:ascii="Times New Roman" w:hAnsi="Times New Roman" w:cs="Times New Roman"/>
          <w:i/>
          <w:iCs/>
        </w:rPr>
        <w:t xml:space="preserve">P </w:t>
      </w:r>
      <w:r w:rsidRPr="00F15CC9">
        <w:rPr>
          <w:rFonts w:ascii="Times New Roman" w:hAnsi="Times New Roman" w:cs="Times New Roman"/>
        </w:rPr>
        <w:t>for trend</w:t>
      </w:r>
      <w:r w:rsidRPr="00F15CC9">
        <w:rPr>
          <w:rFonts w:ascii="Times New Roman" w:hAnsi="Times New Roman" w:cs="Times New Roman"/>
          <w:i/>
          <w:iCs/>
        </w:rPr>
        <w:t xml:space="preserve"> </w:t>
      </w:r>
      <w:r w:rsidRPr="00F15CC9">
        <w:rPr>
          <w:rFonts w:ascii="Times New Roman" w:hAnsi="Times New Roman" w:cs="Times New Roman"/>
        </w:rPr>
        <w:t>=.00</w:t>
      </w:r>
      <w:r>
        <w:rPr>
          <w:rFonts w:ascii="Times New Roman" w:hAnsi="Times New Roman" w:cs="Times New Roman"/>
        </w:rPr>
        <w:t>2</w:t>
      </w:r>
      <w:r w:rsidRPr="00F15CC9">
        <w:rPr>
          <w:rFonts w:ascii="Times New Roman" w:hAnsi="Times New Roman" w:cs="Times New Roman"/>
        </w:rPr>
        <w:t>.</w:t>
      </w:r>
    </w:p>
    <w:p w14:paraId="7DF51CED" w14:textId="5AA25FED" w:rsidR="00F15CC9" w:rsidRPr="00F15CC9" w:rsidRDefault="00F15CC9" w:rsidP="00F15CC9">
      <w:pPr>
        <w:spacing w:after="0" w:line="240" w:lineRule="auto"/>
        <w:contextualSpacing/>
        <w:jc w:val="both"/>
        <w:rPr>
          <w:rFonts w:ascii="Times New Roman" w:hAnsi="Times New Roman" w:cs="Times New Roman"/>
        </w:rPr>
      </w:pPr>
      <w:proofErr w:type="spellStart"/>
      <w:r w:rsidRPr="00F15CC9">
        <w:rPr>
          <w:rFonts w:ascii="Times New Roman" w:hAnsi="Times New Roman" w:cs="Times New Roman"/>
          <w:vertAlign w:val="superscript"/>
        </w:rPr>
        <w:t>l</w:t>
      </w:r>
      <w:r w:rsidRPr="00F15CC9">
        <w:rPr>
          <w:rFonts w:ascii="Times New Roman" w:hAnsi="Times New Roman" w:cs="Times New Roman"/>
        </w:rPr>
        <w:t>At</w:t>
      </w:r>
      <w:proofErr w:type="spellEnd"/>
      <w:r w:rsidRPr="00F15CC9">
        <w:rPr>
          <w:rFonts w:ascii="Times New Roman" w:hAnsi="Times New Roman" w:cs="Times New Roman"/>
        </w:rPr>
        <w:t xml:space="preserve"> T1, </w:t>
      </w:r>
      <w:r w:rsidRPr="00F15CC9">
        <w:rPr>
          <w:rFonts w:ascii="Times New Roman" w:hAnsi="Times New Roman" w:cs="Times New Roman"/>
          <w:i/>
          <w:iCs/>
        </w:rPr>
        <w:t xml:space="preserve">P </w:t>
      </w:r>
      <w:r w:rsidRPr="00F15CC9">
        <w:rPr>
          <w:rFonts w:ascii="Times New Roman" w:hAnsi="Times New Roman" w:cs="Times New Roman"/>
        </w:rPr>
        <w:t>for trend</w:t>
      </w:r>
      <w:r w:rsidRPr="00F15CC9">
        <w:rPr>
          <w:rFonts w:ascii="Times New Roman" w:hAnsi="Times New Roman" w:cs="Times New Roman"/>
          <w:i/>
          <w:iCs/>
        </w:rPr>
        <w:t xml:space="preserve"> =</w:t>
      </w:r>
      <w:r w:rsidRPr="00F15CC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74</w:t>
      </w:r>
      <w:r w:rsidRPr="00F15CC9">
        <w:rPr>
          <w:rFonts w:ascii="Times New Roman" w:hAnsi="Times New Roman" w:cs="Times New Roman"/>
        </w:rPr>
        <w:t xml:space="preserve"> and at T2, </w:t>
      </w:r>
      <w:r w:rsidRPr="00F15CC9">
        <w:rPr>
          <w:rFonts w:ascii="Times New Roman" w:hAnsi="Times New Roman" w:cs="Times New Roman"/>
          <w:i/>
          <w:iCs/>
        </w:rPr>
        <w:t xml:space="preserve">P </w:t>
      </w:r>
      <w:r w:rsidRPr="00F15CC9">
        <w:rPr>
          <w:rFonts w:ascii="Times New Roman" w:hAnsi="Times New Roman" w:cs="Times New Roman"/>
        </w:rPr>
        <w:t>for trend</w:t>
      </w:r>
      <w:r w:rsidRPr="00F15CC9">
        <w:rPr>
          <w:rFonts w:ascii="Times New Roman" w:hAnsi="Times New Roman" w:cs="Times New Roman"/>
          <w:i/>
          <w:iCs/>
        </w:rPr>
        <w:t xml:space="preserve"> </w:t>
      </w:r>
      <w:r w:rsidRPr="00F15CC9">
        <w:rPr>
          <w:rFonts w:ascii="Times New Roman" w:hAnsi="Times New Roman" w:cs="Times New Roman"/>
        </w:rPr>
        <w:t>=.</w:t>
      </w:r>
      <w:r>
        <w:rPr>
          <w:rFonts w:ascii="Times New Roman" w:hAnsi="Times New Roman" w:cs="Times New Roman"/>
        </w:rPr>
        <w:t>31</w:t>
      </w:r>
      <w:r w:rsidRPr="00F15CC9">
        <w:rPr>
          <w:rFonts w:ascii="Times New Roman" w:hAnsi="Times New Roman" w:cs="Times New Roman"/>
        </w:rPr>
        <w:t>.</w:t>
      </w:r>
    </w:p>
    <w:p w14:paraId="1930480C" w14:textId="77777777" w:rsidR="002A1FC8" w:rsidRDefault="002A1FC8" w:rsidP="002A1FC8">
      <w:pPr>
        <w:spacing w:line="240" w:lineRule="auto"/>
        <w:contextualSpacing/>
        <w:rPr>
          <w:rFonts w:ascii="Times New Roman" w:hAnsi="Times New Roman" w:cs="Times New Roman"/>
        </w:rPr>
      </w:pPr>
    </w:p>
    <w:p w14:paraId="39EB7375" w14:textId="77777777" w:rsidR="002A1FC8" w:rsidRDefault="002A1FC8" w:rsidP="002A1FC8">
      <w:pPr>
        <w:spacing w:line="240" w:lineRule="auto"/>
        <w:contextualSpacing/>
        <w:rPr>
          <w:rFonts w:ascii="Times New Roman" w:hAnsi="Times New Roman" w:cs="Times New Roman"/>
        </w:rPr>
      </w:pPr>
    </w:p>
    <w:p w14:paraId="137C5ABF" w14:textId="77777777" w:rsidR="002A1FC8" w:rsidRDefault="002A1FC8" w:rsidP="002A1FC8">
      <w:pPr>
        <w:spacing w:line="240" w:lineRule="auto"/>
        <w:contextualSpacing/>
        <w:rPr>
          <w:rFonts w:ascii="Times New Roman" w:hAnsi="Times New Roman" w:cs="Times New Roman"/>
        </w:rPr>
      </w:pPr>
    </w:p>
    <w:p w14:paraId="629B6DC2" w14:textId="186A545C" w:rsidR="002A1FC8" w:rsidRPr="002E0CC1" w:rsidRDefault="002A1FC8" w:rsidP="002A1FC8">
      <w:pPr>
        <w:spacing w:line="240" w:lineRule="auto"/>
        <w:contextualSpacing/>
        <w:rPr>
          <w:rFonts w:ascii="Times New Roman" w:hAnsi="Times New Roman" w:cs="Times New Roman"/>
        </w:rPr>
      </w:pPr>
      <w:r w:rsidRPr="002E0CC1">
        <w:rPr>
          <w:rFonts w:ascii="Times New Roman" w:hAnsi="Times New Roman" w:cs="Times New Roman"/>
        </w:rPr>
        <w:t>Table S</w:t>
      </w:r>
      <w:r w:rsidR="00D66AD5">
        <w:rPr>
          <w:rFonts w:ascii="Times New Roman" w:hAnsi="Times New Roman" w:cs="Times New Roman"/>
        </w:rPr>
        <w:t>5</w:t>
      </w:r>
      <w:r w:rsidRPr="002E0CC1">
        <w:rPr>
          <w:rFonts w:ascii="Times New Roman" w:hAnsi="Times New Roman" w:cs="Times New Roman"/>
        </w:rPr>
        <w:t xml:space="preserve"> Cross-sectional and longitudinal associations between </w:t>
      </w:r>
      <w:proofErr w:type="spellStart"/>
      <w:r w:rsidRPr="002E0CC1">
        <w:rPr>
          <w:rFonts w:ascii="Times New Roman" w:hAnsi="Times New Roman" w:cs="Times New Roman"/>
        </w:rPr>
        <w:t>SNS</w:t>
      </w:r>
      <w:r w:rsidR="007B17ED" w:rsidRPr="007B17ED">
        <w:rPr>
          <w:rFonts w:ascii="Times New Roman" w:hAnsi="Times New Roman" w:cs="Times New Roman"/>
          <w:vertAlign w:val="superscript"/>
        </w:rPr>
        <w:t>a</w:t>
      </w:r>
      <w:proofErr w:type="spellEnd"/>
      <w:r w:rsidRPr="002E0CC1">
        <w:rPr>
          <w:rFonts w:ascii="Times New Roman" w:hAnsi="Times New Roman" w:cs="Times New Roman"/>
        </w:rPr>
        <w:t xml:space="preserve"> use on mobile phones at T1</w:t>
      </w:r>
      <w:r w:rsidR="007B17ED" w:rsidRPr="007B17ED">
        <w:rPr>
          <w:rFonts w:ascii="Times New Roman" w:hAnsi="Times New Roman" w:cs="Times New Roman"/>
          <w:vertAlign w:val="superscript"/>
        </w:rPr>
        <w:t>b</w:t>
      </w:r>
      <w:r w:rsidRPr="002E0CC1">
        <w:rPr>
          <w:rFonts w:ascii="Times New Roman" w:hAnsi="Times New Roman" w:cs="Times New Roman"/>
        </w:rPr>
        <w:t xml:space="preserve"> and depression and anxiety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3813"/>
        <w:gridCol w:w="2242"/>
        <w:gridCol w:w="2024"/>
      </w:tblGrid>
      <w:tr w:rsidR="003A78C7" w:rsidRPr="002E0CC1" w14:paraId="2859FB3B" w14:textId="77777777" w:rsidTr="003A78C7">
        <w:trPr>
          <w:jc w:val="center"/>
        </w:trPr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0439BC" w14:textId="7ABD7537" w:rsidR="003A78C7" w:rsidRPr="002E0CC1" w:rsidRDefault="003A78C7" w:rsidP="007E439B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Outcome</w:t>
            </w:r>
          </w:p>
        </w:tc>
        <w:tc>
          <w:tcPr>
            <w:tcW w:w="19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27A961" w14:textId="4D73637A" w:rsidR="003A78C7" w:rsidRPr="002E0CC1" w:rsidRDefault="003A78C7" w:rsidP="007E439B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NS use on mobile phones at T1</w:t>
            </w:r>
            <w:r w:rsidR="005C1DED" w:rsidRPr="005C1DE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c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99BE09" w14:textId="318C37C4" w:rsidR="003A78C7" w:rsidRPr="002E0CC1" w:rsidRDefault="00C57B88" w:rsidP="007E439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</w:t>
            </w:r>
            <w:r w:rsidR="003A78C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oss-</w:t>
            </w:r>
            <w:proofErr w:type="spellStart"/>
            <w:r w:rsidR="003A78C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sectional</w:t>
            </w:r>
            <w:r w:rsidR="005C1DE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1C4A45" w14:textId="31768837" w:rsidR="003A78C7" w:rsidRPr="002E0CC1" w:rsidRDefault="003A78C7" w:rsidP="007E439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ongitudinal</w:t>
            </w:r>
            <w:r w:rsidR="005C1DE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e</w:t>
            </w:r>
            <w:proofErr w:type="spellEnd"/>
          </w:p>
        </w:tc>
      </w:tr>
      <w:tr w:rsidR="003A78C7" w:rsidRPr="002E0CC1" w14:paraId="42DBDD94" w14:textId="77777777" w:rsidTr="003A78C7">
        <w:trPr>
          <w:jc w:val="center"/>
        </w:trPr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B77C78" w14:textId="77777777" w:rsidR="003A78C7" w:rsidRPr="002E0CC1" w:rsidRDefault="003A78C7" w:rsidP="007E439B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2EC244" w14:textId="77777777" w:rsidR="003A78C7" w:rsidRPr="002E0CC1" w:rsidRDefault="003A78C7" w:rsidP="007E439B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776D83" w14:textId="63FE88CF" w:rsidR="003A78C7" w:rsidRPr="002E0CC1" w:rsidRDefault="003A78C7" w:rsidP="007E439B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2E0CC1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R (95% CI)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52E9AF" w14:textId="7FADE692" w:rsidR="003A78C7" w:rsidRPr="002E0CC1" w:rsidRDefault="003A78C7" w:rsidP="007E439B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2E0CC1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R (95% CI)</w:t>
            </w:r>
          </w:p>
        </w:tc>
      </w:tr>
      <w:tr w:rsidR="003A78C7" w:rsidRPr="002E0CC1" w14:paraId="3C52CE1E" w14:textId="77777777" w:rsidTr="003A78C7">
        <w:trPr>
          <w:jc w:val="center"/>
        </w:trPr>
        <w:tc>
          <w:tcPr>
            <w:tcW w:w="809" w:type="pct"/>
            <w:tcBorders>
              <w:left w:val="nil"/>
              <w:right w:val="nil"/>
            </w:tcBorders>
            <w:vAlign w:val="center"/>
          </w:tcPr>
          <w:p w14:paraId="07D04C1D" w14:textId="60545404" w:rsidR="003A78C7" w:rsidRPr="002E0CC1" w:rsidRDefault="003A78C7" w:rsidP="007E439B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E0CC1">
              <w:rPr>
                <w:rFonts w:ascii="Times New Roman" w:hAnsi="Times New Roman" w:cs="Times New Roman"/>
                <w:color w:val="000000" w:themeColor="text1"/>
              </w:rPr>
              <w:t>Depression</w:t>
            </w:r>
            <w:r w:rsidR="005C1DE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f</w:t>
            </w:r>
            <w:proofErr w:type="spellEnd"/>
          </w:p>
        </w:tc>
        <w:tc>
          <w:tcPr>
            <w:tcW w:w="1978" w:type="pct"/>
            <w:tcBorders>
              <w:left w:val="nil"/>
              <w:bottom w:val="nil"/>
              <w:right w:val="nil"/>
            </w:tcBorders>
            <w:vAlign w:val="bottom"/>
          </w:tcPr>
          <w:p w14:paraId="5D04A3BD" w14:textId="77777777" w:rsidR="003A78C7" w:rsidRPr="002E0CC1" w:rsidRDefault="003A78C7" w:rsidP="007E439B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  <w:r w:rsidRPr="00CB432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ertile</w:t>
            </w:r>
            <w:proofErr w:type="spellEnd"/>
          </w:p>
        </w:tc>
        <w:tc>
          <w:tcPr>
            <w:tcW w:w="1163" w:type="pct"/>
            <w:tcBorders>
              <w:left w:val="nil"/>
              <w:bottom w:val="nil"/>
              <w:right w:val="nil"/>
            </w:tcBorders>
            <w:vAlign w:val="bottom"/>
          </w:tcPr>
          <w:p w14:paraId="2A161A77" w14:textId="77777777" w:rsidR="003A78C7" w:rsidRPr="002E0CC1" w:rsidRDefault="003A78C7" w:rsidP="007E439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2E0CC1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eference</w:t>
            </w:r>
          </w:p>
        </w:tc>
        <w:tc>
          <w:tcPr>
            <w:tcW w:w="1050" w:type="pct"/>
            <w:tcBorders>
              <w:left w:val="nil"/>
              <w:bottom w:val="nil"/>
              <w:right w:val="nil"/>
            </w:tcBorders>
            <w:vAlign w:val="bottom"/>
          </w:tcPr>
          <w:p w14:paraId="40CABA1D" w14:textId="77777777" w:rsidR="003A78C7" w:rsidRPr="002E0CC1" w:rsidRDefault="003A78C7" w:rsidP="007E439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2E0CC1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eference</w:t>
            </w:r>
          </w:p>
        </w:tc>
      </w:tr>
      <w:tr w:rsidR="003A78C7" w:rsidRPr="002E0CC1" w14:paraId="0549B94A" w14:textId="77777777" w:rsidTr="003A78C7">
        <w:trPr>
          <w:jc w:val="center"/>
        </w:trPr>
        <w:tc>
          <w:tcPr>
            <w:tcW w:w="809" w:type="pct"/>
            <w:tcBorders>
              <w:left w:val="nil"/>
              <w:right w:val="nil"/>
            </w:tcBorders>
            <w:vAlign w:val="center"/>
          </w:tcPr>
          <w:p w14:paraId="4FBA17BC" w14:textId="77777777" w:rsidR="003A78C7" w:rsidRPr="002E0CC1" w:rsidRDefault="003A78C7" w:rsidP="007E439B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D6209" w14:textId="77777777" w:rsidR="003A78C7" w:rsidRPr="002E0CC1" w:rsidRDefault="003A78C7" w:rsidP="007E439B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  <w:r w:rsidRPr="00CB432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n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ertile</w:t>
            </w:r>
            <w:proofErr w:type="spellEnd"/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69F0B" w14:textId="77777777" w:rsidR="003A78C7" w:rsidRPr="002E0CC1" w:rsidRDefault="003A78C7" w:rsidP="007E439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14EC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33 (1.0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  <w:r w:rsidRPr="00414EC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72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FC9B3" w14:textId="77777777" w:rsidR="003A78C7" w:rsidRPr="002E0CC1" w:rsidRDefault="003A78C7" w:rsidP="007E439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F7B7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84 (0.4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  <w:r w:rsidRPr="00BF7B7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49)</w:t>
            </w:r>
          </w:p>
        </w:tc>
      </w:tr>
      <w:tr w:rsidR="003A78C7" w:rsidRPr="002E0CC1" w14:paraId="0AEF2602" w14:textId="77777777" w:rsidTr="003A78C7">
        <w:trPr>
          <w:jc w:val="center"/>
        </w:trPr>
        <w:tc>
          <w:tcPr>
            <w:tcW w:w="809" w:type="pct"/>
            <w:tcBorders>
              <w:left w:val="nil"/>
              <w:bottom w:val="nil"/>
              <w:right w:val="nil"/>
            </w:tcBorders>
            <w:vAlign w:val="center"/>
          </w:tcPr>
          <w:p w14:paraId="7855F684" w14:textId="77777777" w:rsidR="003A78C7" w:rsidRPr="002E0CC1" w:rsidRDefault="003A78C7" w:rsidP="007E439B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F0D5B" w14:textId="77777777" w:rsidR="003A78C7" w:rsidRPr="002E0CC1" w:rsidRDefault="003A78C7" w:rsidP="007E439B">
            <w:pPr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CB432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tertile</w:t>
            </w:r>
            <w:proofErr w:type="spellEnd"/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22079" w14:textId="77777777" w:rsidR="003A78C7" w:rsidRPr="002E0CC1" w:rsidRDefault="003A78C7" w:rsidP="007E439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14EC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82 (1.4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  <w:r w:rsidRPr="00414EC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.3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61637" w14:textId="77777777" w:rsidR="003A78C7" w:rsidRPr="002E0CC1" w:rsidRDefault="003A78C7" w:rsidP="007E439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F7B7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96 (0.5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  <w:r w:rsidRPr="00BF7B7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76)</w:t>
            </w:r>
          </w:p>
        </w:tc>
      </w:tr>
      <w:tr w:rsidR="003A78C7" w:rsidRPr="002E0CC1" w14:paraId="640EB1F6" w14:textId="77777777" w:rsidTr="003A78C7">
        <w:trPr>
          <w:jc w:val="center"/>
        </w:trPr>
        <w:tc>
          <w:tcPr>
            <w:tcW w:w="80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443EBF" w14:textId="00BF2D78" w:rsidR="003A78C7" w:rsidRPr="002E0CC1" w:rsidRDefault="003A78C7" w:rsidP="007E439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2E0CC1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nxiety</w:t>
            </w:r>
            <w:r w:rsidR="005C1DED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g</w:t>
            </w:r>
            <w:proofErr w:type="spellEnd"/>
          </w:p>
        </w:tc>
        <w:tc>
          <w:tcPr>
            <w:tcW w:w="19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2818B3" w14:textId="77777777" w:rsidR="003A78C7" w:rsidRPr="002E0CC1" w:rsidRDefault="003A78C7" w:rsidP="007E439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</w:t>
            </w:r>
            <w:r w:rsidRPr="00CB432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ertile</w:t>
            </w:r>
            <w:proofErr w:type="spellEnd"/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74663D" w14:textId="77777777" w:rsidR="003A78C7" w:rsidRPr="002E0CC1" w:rsidRDefault="003A78C7" w:rsidP="007E439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2E0CC1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eference</w:t>
            </w:r>
          </w:p>
        </w:tc>
        <w:tc>
          <w:tcPr>
            <w:tcW w:w="10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8A0C81" w14:textId="77777777" w:rsidR="003A78C7" w:rsidRPr="002E0CC1" w:rsidRDefault="003A78C7" w:rsidP="007E439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2E0CC1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Reference</w:t>
            </w:r>
          </w:p>
        </w:tc>
      </w:tr>
      <w:tr w:rsidR="003A78C7" w:rsidRPr="002E0CC1" w14:paraId="5919CE08" w14:textId="77777777" w:rsidTr="00965345">
        <w:trPr>
          <w:jc w:val="center"/>
        </w:trPr>
        <w:tc>
          <w:tcPr>
            <w:tcW w:w="809" w:type="pct"/>
            <w:tcBorders>
              <w:left w:val="nil"/>
              <w:bottom w:val="nil"/>
              <w:right w:val="nil"/>
            </w:tcBorders>
            <w:vAlign w:val="center"/>
          </w:tcPr>
          <w:p w14:paraId="22CE295F" w14:textId="77777777" w:rsidR="003A78C7" w:rsidRPr="002E0CC1" w:rsidRDefault="003A78C7" w:rsidP="007E439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5F6C7" w14:textId="77777777" w:rsidR="003A78C7" w:rsidRPr="002E0CC1" w:rsidRDefault="003A78C7" w:rsidP="007E439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</w:t>
            </w:r>
            <w:r w:rsidRPr="00CB4322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n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tertile</w:t>
            </w:r>
            <w:proofErr w:type="spellEnd"/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71D35" w14:textId="77777777" w:rsidR="003A78C7" w:rsidRPr="002E0CC1" w:rsidRDefault="003A78C7" w:rsidP="007E439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14EC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18 (0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  <w:r w:rsidRPr="00414EC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54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467AA" w14:textId="77777777" w:rsidR="003A78C7" w:rsidRPr="002E0CC1" w:rsidRDefault="003A78C7" w:rsidP="007E439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F7B7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25 (0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  <w:r w:rsidRPr="00BF7B7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.23)</w:t>
            </w:r>
          </w:p>
        </w:tc>
      </w:tr>
      <w:tr w:rsidR="003A78C7" w:rsidRPr="002E0CC1" w14:paraId="4A0FED45" w14:textId="77777777" w:rsidTr="00965345">
        <w:trPr>
          <w:jc w:val="center"/>
        </w:trPr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01EAB0" w14:textId="77777777" w:rsidR="003A78C7" w:rsidRPr="002E0CC1" w:rsidRDefault="003A78C7" w:rsidP="007E439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19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953D5A" w14:textId="77777777" w:rsidR="003A78C7" w:rsidRPr="002E0CC1" w:rsidRDefault="003A78C7" w:rsidP="007E439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CB432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tertile</w:t>
            </w:r>
            <w:proofErr w:type="spellEnd"/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6216D4" w14:textId="77777777" w:rsidR="003A78C7" w:rsidRPr="002E0CC1" w:rsidRDefault="003A78C7" w:rsidP="007E439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414EC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43 (1.1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  <w:r w:rsidRPr="00414EC3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83)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C8D7EA" w14:textId="77777777" w:rsidR="003A78C7" w:rsidRPr="002E0CC1" w:rsidRDefault="003A78C7" w:rsidP="007E439B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BF7B7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0.6 (0.3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-</w:t>
            </w:r>
            <w:r w:rsidRPr="00BF7B7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.19)</w:t>
            </w:r>
          </w:p>
        </w:tc>
      </w:tr>
    </w:tbl>
    <w:p w14:paraId="02441A75" w14:textId="1892CDE0" w:rsidR="00790DCE" w:rsidRDefault="007B17ED" w:rsidP="00965345">
      <w:pPr>
        <w:spacing w:line="240" w:lineRule="auto"/>
        <w:contextualSpacing/>
        <w:rPr>
          <w:rFonts w:ascii="Times New Roman" w:hAnsi="Times New Roman" w:cs="Times New Roman"/>
        </w:rPr>
      </w:pPr>
      <w:proofErr w:type="spellStart"/>
      <w:r w:rsidRPr="007B17ED">
        <w:rPr>
          <w:rFonts w:ascii="Times New Roman" w:hAnsi="Times New Roman" w:cs="Times New Roman"/>
          <w:vertAlign w:val="superscript"/>
        </w:rPr>
        <w:t>a</w:t>
      </w:r>
      <w:r w:rsidR="00790DCE">
        <w:rPr>
          <w:rFonts w:ascii="Times New Roman" w:hAnsi="Times New Roman" w:cs="Times New Roman"/>
        </w:rPr>
        <w:t>SNS</w:t>
      </w:r>
      <w:proofErr w:type="spellEnd"/>
      <w:r w:rsidR="00790DCE">
        <w:rPr>
          <w:rFonts w:ascii="Times New Roman" w:hAnsi="Times New Roman" w:cs="Times New Roman"/>
        </w:rPr>
        <w:t>: social network site</w:t>
      </w:r>
      <w:r>
        <w:rPr>
          <w:rFonts w:ascii="Times New Roman" w:hAnsi="Times New Roman" w:cs="Times New Roman"/>
        </w:rPr>
        <w:t>.</w:t>
      </w:r>
    </w:p>
    <w:p w14:paraId="72B07975" w14:textId="77777777" w:rsidR="005C1DED" w:rsidRDefault="007B17ED" w:rsidP="00965345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lang w:eastAsia="en-GB"/>
        </w:rPr>
      </w:pPr>
      <w:r w:rsidRPr="00006929">
        <w:rPr>
          <w:rFonts w:ascii="Times New Roman" w:eastAsia="Times New Roman" w:hAnsi="Times New Roman" w:cs="Times New Roman"/>
          <w:vertAlign w:val="superscript"/>
          <w:lang w:eastAsia="en-GB"/>
        </w:rPr>
        <w:t>b</w:t>
      </w:r>
      <w:r w:rsidRPr="00006929">
        <w:rPr>
          <w:rFonts w:ascii="Times New Roman" w:eastAsia="Times New Roman" w:hAnsi="Times New Roman" w:cs="Times New Roman"/>
          <w:lang w:eastAsia="en-GB"/>
        </w:rPr>
        <w:t>T1: November 2016 to July 2018.</w:t>
      </w:r>
    </w:p>
    <w:p w14:paraId="6C822CBC" w14:textId="03504933" w:rsidR="007B17ED" w:rsidRPr="007B17ED" w:rsidRDefault="005C1DED" w:rsidP="00965345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lang w:eastAsia="en-GB"/>
        </w:rPr>
      </w:pPr>
      <w:proofErr w:type="spellStart"/>
      <w:r w:rsidRPr="005C1DED">
        <w:rPr>
          <w:rFonts w:ascii="Times New Roman" w:eastAsia="Times New Roman" w:hAnsi="Times New Roman" w:cs="Times New Roman"/>
          <w:vertAlign w:val="superscript"/>
          <w:lang w:eastAsia="en-GB"/>
        </w:rPr>
        <w:t>c</w:t>
      </w:r>
      <w:r>
        <w:rPr>
          <w:rFonts w:ascii="Times New Roman" w:eastAsia="Times New Roman" w:hAnsi="Times New Roman" w:cs="Times New Roman"/>
          <w:lang w:eastAsia="en-GB"/>
        </w:rPr>
        <w:t>For</w:t>
      </w:r>
      <w:proofErr w:type="spellEnd"/>
      <w:r>
        <w:rPr>
          <w:rFonts w:ascii="Times New Roman" w:eastAsia="Times New Roman" w:hAnsi="Times New Roman" w:cs="Times New Roman"/>
          <w:lang w:eastAsia="en-GB"/>
        </w:rPr>
        <w:t xml:space="preserve"> depression, </w:t>
      </w:r>
      <w:r w:rsidRPr="00965345">
        <w:rPr>
          <w:rFonts w:ascii="Times New Roman" w:eastAsia="Times New Roman" w:hAnsi="Times New Roman" w:cs="Times New Roman"/>
          <w:i/>
          <w:iCs/>
          <w:lang w:eastAsia="en-GB"/>
        </w:rPr>
        <w:t>P</w:t>
      </w:r>
      <w:r>
        <w:rPr>
          <w:rFonts w:ascii="Times New Roman" w:eastAsia="Times New Roman" w:hAnsi="Times New Roman" w:cs="Times New Roman"/>
          <w:lang w:eastAsia="en-GB"/>
        </w:rPr>
        <w:t xml:space="preserve"> for trend &lt;.001 (cross-sectional analysis) and =.82 (</w:t>
      </w:r>
      <w:r w:rsidR="00965345">
        <w:rPr>
          <w:rFonts w:ascii="Times New Roman" w:eastAsia="Times New Roman" w:hAnsi="Times New Roman" w:cs="Times New Roman"/>
          <w:lang w:eastAsia="en-GB"/>
        </w:rPr>
        <w:t>longitudinal analysis</w:t>
      </w:r>
      <w:r>
        <w:rPr>
          <w:rFonts w:ascii="Times New Roman" w:eastAsia="Times New Roman" w:hAnsi="Times New Roman" w:cs="Times New Roman"/>
          <w:lang w:eastAsia="en-GB"/>
        </w:rPr>
        <w:t>)</w:t>
      </w:r>
      <w:r w:rsidR="00965345">
        <w:rPr>
          <w:rFonts w:ascii="Times New Roman" w:eastAsia="Times New Roman" w:hAnsi="Times New Roman" w:cs="Times New Roman"/>
          <w:lang w:eastAsia="en-GB"/>
        </w:rPr>
        <w:t xml:space="preserve">. For anxiety, </w:t>
      </w:r>
      <w:r w:rsidR="00965345" w:rsidRPr="00965345">
        <w:rPr>
          <w:rFonts w:ascii="Times New Roman" w:eastAsia="Times New Roman" w:hAnsi="Times New Roman" w:cs="Times New Roman"/>
          <w:i/>
          <w:iCs/>
          <w:lang w:eastAsia="en-GB"/>
        </w:rPr>
        <w:t>P</w:t>
      </w:r>
      <w:r w:rsidR="00965345">
        <w:rPr>
          <w:rFonts w:ascii="Times New Roman" w:eastAsia="Times New Roman" w:hAnsi="Times New Roman" w:cs="Times New Roman"/>
          <w:lang w:eastAsia="en-GB"/>
        </w:rPr>
        <w:t xml:space="preserve"> for trend =.004 (cross-sectional analysis) and =.23 (longitudinal analysis).</w:t>
      </w:r>
    </w:p>
    <w:p w14:paraId="1F783337" w14:textId="528D94AD" w:rsidR="002A1FC8" w:rsidRPr="002E0CC1" w:rsidRDefault="005C1DED" w:rsidP="00965345">
      <w:pPr>
        <w:spacing w:line="240" w:lineRule="auto"/>
        <w:contextualSpacing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d</w:t>
      </w:r>
      <w:r w:rsidR="002A1FC8" w:rsidRPr="002E0CC1">
        <w:rPr>
          <w:rFonts w:ascii="Times New Roman" w:hAnsi="Times New Roman" w:cs="Times New Roman"/>
        </w:rPr>
        <w:t>Adjusted</w:t>
      </w:r>
      <w:proofErr w:type="spellEnd"/>
      <w:r w:rsidR="002A1FC8" w:rsidRPr="002E0CC1">
        <w:rPr>
          <w:rFonts w:ascii="Times New Roman" w:hAnsi="Times New Roman" w:cs="Times New Roman"/>
        </w:rPr>
        <w:t xml:space="preserve"> for age, gender, ethnicity, parental occupation, and school type at T1</w:t>
      </w:r>
      <w:r w:rsidR="007B17ED">
        <w:rPr>
          <w:rFonts w:ascii="Times New Roman" w:hAnsi="Times New Roman" w:cs="Times New Roman"/>
        </w:rPr>
        <w:t>.</w:t>
      </w:r>
    </w:p>
    <w:p w14:paraId="615183FE" w14:textId="0D654538" w:rsidR="002A1FC8" w:rsidRPr="002E0CC1" w:rsidRDefault="005C1DED" w:rsidP="00965345">
      <w:pPr>
        <w:spacing w:line="240" w:lineRule="auto"/>
        <w:contextualSpacing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e</w:t>
      </w:r>
      <w:r w:rsidR="002A1FC8" w:rsidRPr="002E0CC1">
        <w:rPr>
          <w:rFonts w:ascii="Times New Roman" w:hAnsi="Times New Roman" w:cs="Times New Roman"/>
        </w:rPr>
        <w:t>Adjusted</w:t>
      </w:r>
      <w:proofErr w:type="spellEnd"/>
      <w:r w:rsidR="002A1FC8" w:rsidRPr="002E0CC1">
        <w:rPr>
          <w:rFonts w:ascii="Times New Roman" w:hAnsi="Times New Roman" w:cs="Times New Roman"/>
        </w:rPr>
        <w:t xml:space="preserve"> for age at T1 and T2</w:t>
      </w:r>
      <w:r w:rsidR="0063036A">
        <w:rPr>
          <w:rFonts w:ascii="Times New Roman" w:hAnsi="Times New Roman" w:cs="Times New Roman"/>
        </w:rPr>
        <w:t xml:space="preserve"> (</w:t>
      </w:r>
      <w:r w:rsidR="0063036A" w:rsidRPr="0063036A">
        <w:rPr>
          <w:rFonts w:ascii="Times New Roman" w:hAnsi="Times New Roman" w:cs="Times New Roman"/>
        </w:rPr>
        <w:t>July 2020 to June 2021</w:t>
      </w:r>
      <w:r w:rsidR="0063036A">
        <w:rPr>
          <w:rFonts w:ascii="Times New Roman" w:hAnsi="Times New Roman" w:cs="Times New Roman"/>
        </w:rPr>
        <w:t>)</w:t>
      </w:r>
      <w:r w:rsidR="002A1FC8" w:rsidRPr="002E0CC1">
        <w:rPr>
          <w:rFonts w:ascii="Times New Roman" w:hAnsi="Times New Roman" w:cs="Times New Roman"/>
        </w:rPr>
        <w:t>, gender, ethnicity, parental occupation, and school type at T1</w:t>
      </w:r>
      <w:r w:rsidR="007B17ED">
        <w:rPr>
          <w:rFonts w:ascii="Times New Roman" w:hAnsi="Times New Roman" w:cs="Times New Roman"/>
        </w:rPr>
        <w:t>.</w:t>
      </w:r>
    </w:p>
    <w:p w14:paraId="0F419E43" w14:textId="4B1C25D0" w:rsidR="002A1FC8" w:rsidRPr="002E0CC1" w:rsidRDefault="005C1DED" w:rsidP="00965345">
      <w:pPr>
        <w:spacing w:line="240" w:lineRule="auto"/>
        <w:contextualSpacing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f</w:t>
      </w:r>
      <w:r w:rsidR="002A1FC8" w:rsidRPr="002E0CC1">
        <w:rPr>
          <w:rFonts w:ascii="Times New Roman" w:hAnsi="Times New Roman" w:cs="Times New Roman"/>
        </w:rPr>
        <w:t>Participants</w:t>
      </w:r>
      <w:proofErr w:type="spellEnd"/>
      <w:r w:rsidR="002A1FC8" w:rsidRPr="002E0CC1">
        <w:rPr>
          <w:rFonts w:ascii="Times New Roman" w:hAnsi="Times New Roman" w:cs="Times New Roman"/>
        </w:rPr>
        <w:t xml:space="preserve"> with clinically significant depression at T1 were excluded in the longitudinal analysis</w:t>
      </w:r>
      <w:r w:rsidR="007B17ED">
        <w:rPr>
          <w:rFonts w:ascii="Times New Roman" w:hAnsi="Times New Roman" w:cs="Times New Roman"/>
        </w:rPr>
        <w:t>.</w:t>
      </w:r>
    </w:p>
    <w:p w14:paraId="01FC25A2" w14:textId="607E3C5B" w:rsidR="00B33AF5" w:rsidRPr="002E0CC1" w:rsidRDefault="005C1DED" w:rsidP="00965345">
      <w:pPr>
        <w:spacing w:line="240" w:lineRule="auto"/>
        <w:contextualSpacing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g</w:t>
      </w:r>
      <w:r w:rsidR="002A1FC8" w:rsidRPr="002E0CC1">
        <w:rPr>
          <w:rFonts w:ascii="Times New Roman" w:hAnsi="Times New Roman" w:cs="Times New Roman"/>
        </w:rPr>
        <w:t>Participants</w:t>
      </w:r>
      <w:proofErr w:type="spellEnd"/>
      <w:r w:rsidR="002A1FC8" w:rsidRPr="002E0CC1">
        <w:rPr>
          <w:rFonts w:ascii="Times New Roman" w:hAnsi="Times New Roman" w:cs="Times New Roman"/>
        </w:rPr>
        <w:t xml:space="preserve"> with clinically significant anxiety at T1 were excluded in the longitudinal analysis</w:t>
      </w:r>
      <w:r w:rsidR="007B17ED">
        <w:rPr>
          <w:rFonts w:ascii="Times New Roman" w:hAnsi="Times New Roman" w:cs="Times New Roman"/>
        </w:rPr>
        <w:t>.</w:t>
      </w:r>
    </w:p>
    <w:sectPr w:rsidR="00B33AF5" w:rsidRPr="002E0CC1" w:rsidSect="00027E26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32D01" w14:textId="77777777" w:rsidR="00CE73AD" w:rsidRDefault="00CE73AD" w:rsidP="002911C5">
      <w:pPr>
        <w:spacing w:after="0" w:line="240" w:lineRule="auto"/>
      </w:pPr>
      <w:r>
        <w:separator/>
      </w:r>
    </w:p>
  </w:endnote>
  <w:endnote w:type="continuationSeparator" w:id="0">
    <w:p w14:paraId="42484DD0" w14:textId="77777777" w:rsidR="00CE73AD" w:rsidRDefault="00CE73AD" w:rsidP="002911C5">
      <w:pPr>
        <w:spacing w:after="0" w:line="240" w:lineRule="auto"/>
      </w:pPr>
      <w:r>
        <w:continuationSeparator/>
      </w:r>
    </w:p>
  </w:endnote>
  <w:endnote w:type="continuationNotice" w:id="1">
    <w:p w14:paraId="60BAAF7F" w14:textId="77777777" w:rsidR="00CE73AD" w:rsidRDefault="00CE73A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054044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24732B" w14:textId="187E52F7" w:rsidR="00AE54FD" w:rsidRDefault="00AE54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28567D" w14:textId="77777777" w:rsidR="00AE54FD" w:rsidRDefault="00AE54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F462A4" w14:textId="77777777" w:rsidR="00CE73AD" w:rsidRDefault="00CE73AD" w:rsidP="002911C5">
      <w:pPr>
        <w:spacing w:after="0" w:line="240" w:lineRule="auto"/>
      </w:pPr>
      <w:r>
        <w:separator/>
      </w:r>
    </w:p>
  </w:footnote>
  <w:footnote w:type="continuationSeparator" w:id="0">
    <w:p w14:paraId="7EEBACED" w14:textId="77777777" w:rsidR="00CE73AD" w:rsidRDefault="00CE73AD" w:rsidP="002911C5">
      <w:pPr>
        <w:spacing w:after="0" w:line="240" w:lineRule="auto"/>
      </w:pPr>
      <w:r>
        <w:continuationSeparator/>
      </w:r>
    </w:p>
  </w:footnote>
  <w:footnote w:type="continuationNotice" w:id="1">
    <w:p w14:paraId="29FFC895" w14:textId="77777777" w:rsidR="00CE73AD" w:rsidRDefault="00CE73A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9747C6"/>
    <w:multiLevelType w:val="hybridMultilevel"/>
    <w:tmpl w:val="882435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D33C8E"/>
    <w:multiLevelType w:val="hybridMultilevel"/>
    <w:tmpl w:val="A7EE09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1619150">
    <w:abstractNumId w:val="0"/>
  </w:num>
  <w:num w:numId="2" w16cid:durableId="20653698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995"/>
    <w:rsid w:val="000007E0"/>
    <w:rsid w:val="00003BFB"/>
    <w:rsid w:val="00004388"/>
    <w:rsid w:val="00004C35"/>
    <w:rsid w:val="00005850"/>
    <w:rsid w:val="000059FF"/>
    <w:rsid w:val="00006929"/>
    <w:rsid w:val="00006E48"/>
    <w:rsid w:val="00007921"/>
    <w:rsid w:val="00010A3F"/>
    <w:rsid w:val="00010E53"/>
    <w:rsid w:val="00023A66"/>
    <w:rsid w:val="000276D5"/>
    <w:rsid w:val="00027E26"/>
    <w:rsid w:val="00035339"/>
    <w:rsid w:val="0004459C"/>
    <w:rsid w:val="000448C6"/>
    <w:rsid w:val="00052659"/>
    <w:rsid w:val="00052B8F"/>
    <w:rsid w:val="00052DCA"/>
    <w:rsid w:val="000532DB"/>
    <w:rsid w:val="00060256"/>
    <w:rsid w:val="00062F8B"/>
    <w:rsid w:val="00063C0C"/>
    <w:rsid w:val="00064F11"/>
    <w:rsid w:val="000779AE"/>
    <w:rsid w:val="00083C67"/>
    <w:rsid w:val="00087087"/>
    <w:rsid w:val="000911B5"/>
    <w:rsid w:val="00091788"/>
    <w:rsid w:val="000920A7"/>
    <w:rsid w:val="00095F76"/>
    <w:rsid w:val="000962A2"/>
    <w:rsid w:val="000A114C"/>
    <w:rsid w:val="000A571E"/>
    <w:rsid w:val="000A5854"/>
    <w:rsid w:val="000A6587"/>
    <w:rsid w:val="000B1304"/>
    <w:rsid w:val="000B6CC4"/>
    <w:rsid w:val="000C2971"/>
    <w:rsid w:val="000C2CE2"/>
    <w:rsid w:val="000C52FE"/>
    <w:rsid w:val="000D20AF"/>
    <w:rsid w:val="000D4822"/>
    <w:rsid w:val="000E1D49"/>
    <w:rsid w:val="000E1DF5"/>
    <w:rsid w:val="000E6C73"/>
    <w:rsid w:val="000F0AD2"/>
    <w:rsid w:val="000F15BF"/>
    <w:rsid w:val="000F1BE5"/>
    <w:rsid w:val="000F300E"/>
    <w:rsid w:val="000F6ED0"/>
    <w:rsid w:val="000F7707"/>
    <w:rsid w:val="00101828"/>
    <w:rsid w:val="0010256C"/>
    <w:rsid w:val="001045E3"/>
    <w:rsid w:val="00110E95"/>
    <w:rsid w:val="00111060"/>
    <w:rsid w:val="00111AF6"/>
    <w:rsid w:val="00114963"/>
    <w:rsid w:val="00114B46"/>
    <w:rsid w:val="0011722C"/>
    <w:rsid w:val="00120CA7"/>
    <w:rsid w:val="00122EFA"/>
    <w:rsid w:val="00123B0D"/>
    <w:rsid w:val="0012697B"/>
    <w:rsid w:val="00126CA0"/>
    <w:rsid w:val="00131231"/>
    <w:rsid w:val="00131DB5"/>
    <w:rsid w:val="001322CB"/>
    <w:rsid w:val="0013481E"/>
    <w:rsid w:val="001348DC"/>
    <w:rsid w:val="0013715C"/>
    <w:rsid w:val="00137387"/>
    <w:rsid w:val="001445E5"/>
    <w:rsid w:val="001446E4"/>
    <w:rsid w:val="001478F7"/>
    <w:rsid w:val="001568C5"/>
    <w:rsid w:val="00157B3C"/>
    <w:rsid w:val="00160F51"/>
    <w:rsid w:val="00160F90"/>
    <w:rsid w:val="00165EF2"/>
    <w:rsid w:val="00166BC3"/>
    <w:rsid w:val="001702E4"/>
    <w:rsid w:val="00173289"/>
    <w:rsid w:val="00174131"/>
    <w:rsid w:val="00182A7F"/>
    <w:rsid w:val="00183B12"/>
    <w:rsid w:val="001866D2"/>
    <w:rsid w:val="00186B41"/>
    <w:rsid w:val="001916BB"/>
    <w:rsid w:val="001B29F4"/>
    <w:rsid w:val="001B35CB"/>
    <w:rsid w:val="001B3974"/>
    <w:rsid w:val="001B6EFA"/>
    <w:rsid w:val="001B7E59"/>
    <w:rsid w:val="001C0D38"/>
    <w:rsid w:val="001C7DF3"/>
    <w:rsid w:val="001D2796"/>
    <w:rsid w:val="001D2AD9"/>
    <w:rsid w:val="001D45D9"/>
    <w:rsid w:val="001D6329"/>
    <w:rsid w:val="001E3B51"/>
    <w:rsid w:val="001E3E80"/>
    <w:rsid w:val="001E44B6"/>
    <w:rsid w:val="001E65B3"/>
    <w:rsid w:val="001F0B5D"/>
    <w:rsid w:val="001F2FA2"/>
    <w:rsid w:val="001F3C4B"/>
    <w:rsid w:val="00202078"/>
    <w:rsid w:val="00203896"/>
    <w:rsid w:val="002174BF"/>
    <w:rsid w:val="00217EEF"/>
    <w:rsid w:val="002215E3"/>
    <w:rsid w:val="00221C0D"/>
    <w:rsid w:val="002276D5"/>
    <w:rsid w:val="00236606"/>
    <w:rsid w:val="002378A1"/>
    <w:rsid w:val="00240639"/>
    <w:rsid w:val="00242AF3"/>
    <w:rsid w:val="00245F66"/>
    <w:rsid w:val="0024733C"/>
    <w:rsid w:val="002504E3"/>
    <w:rsid w:val="002568BF"/>
    <w:rsid w:val="002571D1"/>
    <w:rsid w:val="00262315"/>
    <w:rsid w:val="002644B1"/>
    <w:rsid w:val="0026589B"/>
    <w:rsid w:val="00274DB0"/>
    <w:rsid w:val="002756D4"/>
    <w:rsid w:val="00277418"/>
    <w:rsid w:val="00280531"/>
    <w:rsid w:val="00280B45"/>
    <w:rsid w:val="00284917"/>
    <w:rsid w:val="002911C5"/>
    <w:rsid w:val="00292FC9"/>
    <w:rsid w:val="002A1FC8"/>
    <w:rsid w:val="002A209C"/>
    <w:rsid w:val="002B0404"/>
    <w:rsid w:val="002B19E9"/>
    <w:rsid w:val="002B3524"/>
    <w:rsid w:val="002B490E"/>
    <w:rsid w:val="002C13E8"/>
    <w:rsid w:val="002C175A"/>
    <w:rsid w:val="002C3CA5"/>
    <w:rsid w:val="002C3DB2"/>
    <w:rsid w:val="002C3F12"/>
    <w:rsid w:val="002D118F"/>
    <w:rsid w:val="002D1971"/>
    <w:rsid w:val="002D4F65"/>
    <w:rsid w:val="002D542B"/>
    <w:rsid w:val="002E0CC1"/>
    <w:rsid w:val="002E101B"/>
    <w:rsid w:val="002E1687"/>
    <w:rsid w:val="002E247D"/>
    <w:rsid w:val="002E280E"/>
    <w:rsid w:val="002E566C"/>
    <w:rsid w:val="002E61F6"/>
    <w:rsid w:val="002F01AA"/>
    <w:rsid w:val="002F0D91"/>
    <w:rsid w:val="002F1B5D"/>
    <w:rsid w:val="002F31F9"/>
    <w:rsid w:val="002F3BBF"/>
    <w:rsid w:val="00302378"/>
    <w:rsid w:val="00302669"/>
    <w:rsid w:val="0030311B"/>
    <w:rsid w:val="0030527F"/>
    <w:rsid w:val="003078AB"/>
    <w:rsid w:val="003109A0"/>
    <w:rsid w:val="00311919"/>
    <w:rsid w:val="00312336"/>
    <w:rsid w:val="003129FA"/>
    <w:rsid w:val="00316598"/>
    <w:rsid w:val="00317903"/>
    <w:rsid w:val="00321F1C"/>
    <w:rsid w:val="00323FCB"/>
    <w:rsid w:val="003259BF"/>
    <w:rsid w:val="003337F7"/>
    <w:rsid w:val="00333A7C"/>
    <w:rsid w:val="00334453"/>
    <w:rsid w:val="0033767A"/>
    <w:rsid w:val="00337C08"/>
    <w:rsid w:val="00342CDD"/>
    <w:rsid w:val="00344BFF"/>
    <w:rsid w:val="00347FD6"/>
    <w:rsid w:val="00354254"/>
    <w:rsid w:val="003544E8"/>
    <w:rsid w:val="003567E8"/>
    <w:rsid w:val="00364943"/>
    <w:rsid w:val="00365AEB"/>
    <w:rsid w:val="00367496"/>
    <w:rsid w:val="00367F18"/>
    <w:rsid w:val="00375291"/>
    <w:rsid w:val="00381B20"/>
    <w:rsid w:val="00381EFA"/>
    <w:rsid w:val="003829FB"/>
    <w:rsid w:val="00383384"/>
    <w:rsid w:val="003856F4"/>
    <w:rsid w:val="0038602E"/>
    <w:rsid w:val="00387911"/>
    <w:rsid w:val="0039101F"/>
    <w:rsid w:val="0039135F"/>
    <w:rsid w:val="003A19F2"/>
    <w:rsid w:val="003A467E"/>
    <w:rsid w:val="003A78C7"/>
    <w:rsid w:val="003B2397"/>
    <w:rsid w:val="003B52F1"/>
    <w:rsid w:val="003B796A"/>
    <w:rsid w:val="003C2264"/>
    <w:rsid w:val="003C69A2"/>
    <w:rsid w:val="003C69B3"/>
    <w:rsid w:val="003C6D7C"/>
    <w:rsid w:val="003D3185"/>
    <w:rsid w:val="003D5777"/>
    <w:rsid w:val="003E09E5"/>
    <w:rsid w:val="003E38B6"/>
    <w:rsid w:val="003E573B"/>
    <w:rsid w:val="004032E3"/>
    <w:rsid w:val="00405A9E"/>
    <w:rsid w:val="00414EC3"/>
    <w:rsid w:val="0042094E"/>
    <w:rsid w:val="0042409F"/>
    <w:rsid w:val="00426237"/>
    <w:rsid w:val="00431DF1"/>
    <w:rsid w:val="0043612B"/>
    <w:rsid w:val="00436447"/>
    <w:rsid w:val="004375A5"/>
    <w:rsid w:val="004400A3"/>
    <w:rsid w:val="004427DD"/>
    <w:rsid w:val="00446723"/>
    <w:rsid w:val="00453205"/>
    <w:rsid w:val="0046118A"/>
    <w:rsid w:val="00465737"/>
    <w:rsid w:val="00465B07"/>
    <w:rsid w:val="0047139A"/>
    <w:rsid w:val="00471E92"/>
    <w:rsid w:val="00473E0A"/>
    <w:rsid w:val="004824CF"/>
    <w:rsid w:val="004845EE"/>
    <w:rsid w:val="0048479F"/>
    <w:rsid w:val="00484A9C"/>
    <w:rsid w:val="0048638B"/>
    <w:rsid w:val="0049090F"/>
    <w:rsid w:val="004924CE"/>
    <w:rsid w:val="00496A7B"/>
    <w:rsid w:val="0049733C"/>
    <w:rsid w:val="004A00C5"/>
    <w:rsid w:val="004A35E2"/>
    <w:rsid w:val="004A6830"/>
    <w:rsid w:val="004B275A"/>
    <w:rsid w:val="004B39BD"/>
    <w:rsid w:val="004B3CE4"/>
    <w:rsid w:val="004C0171"/>
    <w:rsid w:val="004C119C"/>
    <w:rsid w:val="004C505A"/>
    <w:rsid w:val="004D201E"/>
    <w:rsid w:val="004D73A4"/>
    <w:rsid w:val="004E44F6"/>
    <w:rsid w:val="004E4CB2"/>
    <w:rsid w:val="004E4CFF"/>
    <w:rsid w:val="004E580A"/>
    <w:rsid w:val="004F15C5"/>
    <w:rsid w:val="004F516A"/>
    <w:rsid w:val="004F5B5E"/>
    <w:rsid w:val="004F6FC2"/>
    <w:rsid w:val="004F72ED"/>
    <w:rsid w:val="005008A5"/>
    <w:rsid w:val="00503A56"/>
    <w:rsid w:val="005065A9"/>
    <w:rsid w:val="0050689D"/>
    <w:rsid w:val="00512ABF"/>
    <w:rsid w:val="00514430"/>
    <w:rsid w:val="00517200"/>
    <w:rsid w:val="005224D8"/>
    <w:rsid w:val="00522F5F"/>
    <w:rsid w:val="00531F40"/>
    <w:rsid w:val="00533752"/>
    <w:rsid w:val="00533C8A"/>
    <w:rsid w:val="00536B29"/>
    <w:rsid w:val="00541489"/>
    <w:rsid w:val="00547324"/>
    <w:rsid w:val="005504BC"/>
    <w:rsid w:val="00551283"/>
    <w:rsid w:val="00551813"/>
    <w:rsid w:val="00562618"/>
    <w:rsid w:val="00563480"/>
    <w:rsid w:val="00567DF0"/>
    <w:rsid w:val="00567F16"/>
    <w:rsid w:val="005714D3"/>
    <w:rsid w:val="005770E5"/>
    <w:rsid w:val="00580122"/>
    <w:rsid w:val="005813B4"/>
    <w:rsid w:val="00591A13"/>
    <w:rsid w:val="00596165"/>
    <w:rsid w:val="005A3F7D"/>
    <w:rsid w:val="005A60A5"/>
    <w:rsid w:val="005B511C"/>
    <w:rsid w:val="005C1DED"/>
    <w:rsid w:val="005C7079"/>
    <w:rsid w:val="005C79DA"/>
    <w:rsid w:val="005D1459"/>
    <w:rsid w:val="005D5186"/>
    <w:rsid w:val="005D6CC7"/>
    <w:rsid w:val="005D7005"/>
    <w:rsid w:val="005E21DE"/>
    <w:rsid w:val="005E5CEA"/>
    <w:rsid w:val="005E65F0"/>
    <w:rsid w:val="005F2ABB"/>
    <w:rsid w:val="0061752F"/>
    <w:rsid w:val="00620793"/>
    <w:rsid w:val="00625E1E"/>
    <w:rsid w:val="006273D0"/>
    <w:rsid w:val="006274C5"/>
    <w:rsid w:val="0063036A"/>
    <w:rsid w:val="00630F1D"/>
    <w:rsid w:val="00633C06"/>
    <w:rsid w:val="00641565"/>
    <w:rsid w:val="00646FAD"/>
    <w:rsid w:val="006518FE"/>
    <w:rsid w:val="00655E8B"/>
    <w:rsid w:val="006604E6"/>
    <w:rsid w:val="00661329"/>
    <w:rsid w:val="006615A0"/>
    <w:rsid w:val="006657DA"/>
    <w:rsid w:val="00671DA4"/>
    <w:rsid w:val="00673B11"/>
    <w:rsid w:val="00674A0C"/>
    <w:rsid w:val="0067645E"/>
    <w:rsid w:val="00686F47"/>
    <w:rsid w:val="00687CB6"/>
    <w:rsid w:val="006A2444"/>
    <w:rsid w:val="006B16A8"/>
    <w:rsid w:val="006B72B0"/>
    <w:rsid w:val="006C1033"/>
    <w:rsid w:val="006C16CC"/>
    <w:rsid w:val="006C1BB7"/>
    <w:rsid w:val="006C1BC4"/>
    <w:rsid w:val="006C2836"/>
    <w:rsid w:val="006C4099"/>
    <w:rsid w:val="006C726A"/>
    <w:rsid w:val="006C756D"/>
    <w:rsid w:val="006D03B3"/>
    <w:rsid w:val="006D2CFA"/>
    <w:rsid w:val="006D7CBC"/>
    <w:rsid w:val="006E63CB"/>
    <w:rsid w:val="006F109C"/>
    <w:rsid w:val="006F3FC8"/>
    <w:rsid w:val="006F59FB"/>
    <w:rsid w:val="006F6294"/>
    <w:rsid w:val="007007D6"/>
    <w:rsid w:val="00701990"/>
    <w:rsid w:val="00702611"/>
    <w:rsid w:val="00703EC8"/>
    <w:rsid w:val="00706067"/>
    <w:rsid w:val="0070733A"/>
    <w:rsid w:val="00710941"/>
    <w:rsid w:val="00710C81"/>
    <w:rsid w:val="00714F72"/>
    <w:rsid w:val="00716424"/>
    <w:rsid w:val="00716C9B"/>
    <w:rsid w:val="00717B5C"/>
    <w:rsid w:val="00721E99"/>
    <w:rsid w:val="00723DD1"/>
    <w:rsid w:val="007246D0"/>
    <w:rsid w:val="00734136"/>
    <w:rsid w:val="007347F1"/>
    <w:rsid w:val="007365F4"/>
    <w:rsid w:val="00741BD5"/>
    <w:rsid w:val="007422C0"/>
    <w:rsid w:val="00742D83"/>
    <w:rsid w:val="007462B6"/>
    <w:rsid w:val="00746502"/>
    <w:rsid w:val="007478CF"/>
    <w:rsid w:val="00750B22"/>
    <w:rsid w:val="00750C44"/>
    <w:rsid w:val="00753D4D"/>
    <w:rsid w:val="00754D83"/>
    <w:rsid w:val="00757D68"/>
    <w:rsid w:val="00765F35"/>
    <w:rsid w:val="00781B75"/>
    <w:rsid w:val="00782F9D"/>
    <w:rsid w:val="007856BA"/>
    <w:rsid w:val="00787C08"/>
    <w:rsid w:val="00790DCE"/>
    <w:rsid w:val="0079253B"/>
    <w:rsid w:val="00793772"/>
    <w:rsid w:val="00793C4B"/>
    <w:rsid w:val="007970A4"/>
    <w:rsid w:val="007A0A9F"/>
    <w:rsid w:val="007A221A"/>
    <w:rsid w:val="007A3794"/>
    <w:rsid w:val="007A61FB"/>
    <w:rsid w:val="007A6683"/>
    <w:rsid w:val="007B17ED"/>
    <w:rsid w:val="007B7204"/>
    <w:rsid w:val="007B7869"/>
    <w:rsid w:val="007C2066"/>
    <w:rsid w:val="007C4AC9"/>
    <w:rsid w:val="007C7F29"/>
    <w:rsid w:val="007E117D"/>
    <w:rsid w:val="007E18B8"/>
    <w:rsid w:val="007E18BD"/>
    <w:rsid w:val="007E1B98"/>
    <w:rsid w:val="007E20FF"/>
    <w:rsid w:val="007E439B"/>
    <w:rsid w:val="007E5CAF"/>
    <w:rsid w:val="007E755F"/>
    <w:rsid w:val="007F2BA2"/>
    <w:rsid w:val="007F3B0A"/>
    <w:rsid w:val="007F4B3F"/>
    <w:rsid w:val="007F5A40"/>
    <w:rsid w:val="007F5C8A"/>
    <w:rsid w:val="0080112E"/>
    <w:rsid w:val="00810A89"/>
    <w:rsid w:val="00813330"/>
    <w:rsid w:val="00826177"/>
    <w:rsid w:val="008264B5"/>
    <w:rsid w:val="00831A62"/>
    <w:rsid w:val="008342FD"/>
    <w:rsid w:val="00834B65"/>
    <w:rsid w:val="00835E37"/>
    <w:rsid w:val="00841AD7"/>
    <w:rsid w:val="0084304A"/>
    <w:rsid w:val="0084558D"/>
    <w:rsid w:val="00845E2E"/>
    <w:rsid w:val="00847E59"/>
    <w:rsid w:val="00854498"/>
    <w:rsid w:val="008560BA"/>
    <w:rsid w:val="00862835"/>
    <w:rsid w:val="00862E27"/>
    <w:rsid w:val="00863476"/>
    <w:rsid w:val="0088049B"/>
    <w:rsid w:val="00881F58"/>
    <w:rsid w:val="00882E58"/>
    <w:rsid w:val="0088539B"/>
    <w:rsid w:val="00892BE8"/>
    <w:rsid w:val="00893949"/>
    <w:rsid w:val="00894031"/>
    <w:rsid w:val="00894CDF"/>
    <w:rsid w:val="00896E9C"/>
    <w:rsid w:val="008A0D15"/>
    <w:rsid w:val="008A0E7F"/>
    <w:rsid w:val="008A20E4"/>
    <w:rsid w:val="008A66E5"/>
    <w:rsid w:val="008A6932"/>
    <w:rsid w:val="008A7493"/>
    <w:rsid w:val="008B0802"/>
    <w:rsid w:val="008B2279"/>
    <w:rsid w:val="008B2E64"/>
    <w:rsid w:val="008B776B"/>
    <w:rsid w:val="008C0567"/>
    <w:rsid w:val="008C0FE1"/>
    <w:rsid w:val="008C1178"/>
    <w:rsid w:val="008C1412"/>
    <w:rsid w:val="008D0F91"/>
    <w:rsid w:val="008E1B89"/>
    <w:rsid w:val="008E4152"/>
    <w:rsid w:val="008E6F47"/>
    <w:rsid w:val="008E6F54"/>
    <w:rsid w:val="008F0158"/>
    <w:rsid w:val="008F76F7"/>
    <w:rsid w:val="009036D0"/>
    <w:rsid w:val="00904016"/>
    <w:rsid w:val="00907B43"/>
    <w:rsid w:val="00910124"/>
    <w:rsid w:val="00910830"/>
    <w:rsid w:val="009118FF"/>
    <w:rsid w:val="00912046"/>
    <w:rsid w:val="00920665"/>
    <w:rsid w:val="0092200A"/>
    <w:rsid w:val="00932704"/>
    <w:rsid w:val="00945B72"/>
    <w:rsid w:val="00952815"/>
    <w:rsid w:val="00954C05"/>
    <w:rsid w:val="009579A2"/>
    <w:rsid w:val="0096441A"/>
    <w:rsid w:val="00965345"/>
    <w:rsid w:val="0096608E"/>
    <w:rsid w:val="00972057"/>
    <w:rsid w:val="009758A0"/>
    <w:rsid w:val="00975CED"/>
    <w:rsid w:val="009779A9"/>
    <w:rsid w:val="00980676"/>
    <w:rsid w:val="00984ABC"/>
    <w:rsid w:val="00985287"/>
    <w:rsid w:val="00985475"/>
    <w:rsid w:val="00990608"/>
    <w:rsid w:val="0099152F"/>
    <w:rsid w:val="00992C7D"/>
    <w:rsid w:val="00995419"/>
    <w:rsid w:val="009A70E6"/>
    <w:rsid w:val="009B24A3"/>
    <w:rsid w:val="009B28A8"/>
    <w:rsid w:val="009C03E9"/>
    <w:rsid w:val="009C29C5"/>
    <w:rsid w:val="009D0CF9"/>
    <w:rsid w:val="009D2C2D"/>
    <w:rsid w:val="009D6F3F"/>
    <w:rsid w:val="009E208F"/>
    <w:rsid w:val="009E2E1F"/>
    <w:rsid w:val="009E4773"/>
    <w:rsid w:val="009E5C43"/>
    <w:rsid w:val="00A02209"/>
    <w:rsid w:val="00A037D2"/>
    <w:rsid w:val="00A05366"/>
    <w:rsid w:val="00A12E9C"/>
    <w:rsid w:val="00A130B1"/>
    <w:rsid w:val="00A16219"/>
    <w:rsid w:val="00A174FD"/>
    <w:rsid w:val="00A21644"/>
    <w:rsid w:val="00A23247"/>
    <w:rsid w:val="00A27BDA"/>
    <w:rsid w:val="00A30786"/>
    <w:rsid w:val="00A35121"/>
    <w:rsid w:val="00A36E8D"/>
    <w:rsid w:val="00A40C6D"/>
    <w:rsid w:val="00A40DDC"/>
    <w:rsid w:val="00A458E9"/>
    <w:rsid w:val="00A51EE7"/>
    <w:rsid w:val="00A56CCF"/>
    <w:rsid w:val="00A60E93"/>
    <w:rsid w:val="00A61C72"/>
    <w:rsid w:val="00A627A4"/>
    <w:rsid w:val="00A650AA"/>
    <w:rsid w:val="00A65A43"/>
    <w:rsid w:val="00A65A5A"/>
    <w:rsid w:val="00A664B4"/>
    <w:rsid w:val="00A718EE"/>
    <w:rsid w:val="00A74DFE"/>
    <w:rsid w:val="00A75DAA"/>
    <w:rsid w:val="00A80C59"/>
    <w:rsid w:val="00A9067C"/>
    <w:rsid w:val="00A92767"/>
    <w:rsid w:val="00AA0CD3"/>
    <w:rsid w:val="00AA5A03"/>
    <w:rsid w:val="00AB45DB"/>
    <w:rsid w:val="00AC3D01"/>
    <w:rsid w:val="00AC4653"/>
    <w:rsid w:val="00AC760D"/>
    <w:rsid w:val="00AD12F6"/>
    <w:rsid w:val="00AD369E"/>
    <w:rsid w:val="00AD3C6A"/>
    <w:rsid w:val="00AD48BF"/>
    <w:rsid w:val="00AD5D66"/>
    <w:rsid w:val="00AD78E0"/>
    <w:rsid w:val="00AE3A02"/>
    <w:rsid w:val="00AE54FD"/>
    <w:rsid w:val="00AF5262"/>
    <w:rsid w:val="00AF6807"/>
    <w:rsid w:val="00AF7A48"/>
    <w:rsid w:val="00B01024"/>
    <w:rsid w:val="00B02182"/>
    <w:rsid w:val="00B02F90"/>
    <w:rsid w:val="00B03F70"/>
    <w:rsid w:val="00B20DD8"/>
    <w:rsid w:val="00B2185C"/>
    <w:rsid w:val="00B24C2D"/>
    <w:rsid w:val="00B25CC2"/>
    <w:rsid w:val="00B32140"/>
    <w:rsid w:val="00B3375F"/>
    <w:rsid w:val="00B33AF5"/>
    <w:rsid w:val="00B407C4"/>
    <w:rsid w:val="00B4108A"/>
    <w:rsid w:val="00B43C19"/>
    <w:rsid w:val="00B50B55"/>
    <w:rsid w:val="00B522AA"/>
    <w:rsid w:val="00B534D1"/>
    <w:rsid w:val="00B639A1"/>
    <w:rsid w:val="00B70B6F"/>
    <w:rsid w:val="00B72C2B"/>
    <w:rsid w:val="00B74204"/>
    <w:rsid w:val="00B80461"/>
    <w:rsid w:val="00B93356"/>
    <w:rsid w:val="00B93B62"/>
    <w:rsid w:val="00B970B7"/>
    <w:rsid w:val="00BA0A67"/>
    <w:rsid w:val="00BA1A0A"/>
    <w:rsid w:val="00BA4664"/>
    <w:rsid w:val="00BA624B"/>
    <w:rsid w:val="00BB324C"/>
    <w:rsid w:val="00BB6307"/>
    <w:rsid w:val="00BC006A"/>
    <w:rsid w:val="00BC6F94"/>
    <w:rsid w:val="00BD2775"/>
    <w:rsid w:val="00BD4206"/>
    <w:rsid w:val="00BD4D00"/>
    <w:rsid w:val="00BD5DE0"/>
    <w:rsid w:val="00BD7FAD"/>
    <w:rsid w:val="00BE2A59"/>
    <w:rsid w:val="00BE590D"/>
    <w:rsid w:val="00BF2851"/>
    <w:rsid w:val="00BF3AE6"/>
    <w:rsid w:val="00BF519F"/>
    <w:rsid w:val="00BF6F2B"/>
    <w:rsid w:val="00BF7B7A"/>
    <w:rsid w:val="00C024AA"/>
    <w:rsid w:val="00C03D40"/>
    <w:rsid w:val="00C03F2E"/>
    <w:rsid w:val="00C07B83"/>
    <w:rsid w:val="00C10B1A"/>
    <w:rsid w:val="00C130DE"/>
    <w:rsid w:val="00C149D0"/>
    <w:rsid w:val="00C14F90"/>
    <w:rsid w:val="00C1603C"/>
    <w:rsid w:val="00C23D4B"/>
    <w:rsid w:val="00C25EE0"/>
    <w:rsid w:val="00C27046"/>
    <w:rsid w:val="00C27558"/>
    <w:rsid w:val="00C32683"/>
    <w:rsid w:val="00C37A00"/>
    <w:rsid w:val="00C4356B"/>
    <w:rsid w:val="00C43874"/>
    <w:rsid w:val="00C43E32"/>
    <w:rsid w:val="00C5127E"/>
    <w:rsid w:val="00C51D14"/>
    <w:rsid w:val="00C52BA9"/>
    <w:rsid w:val="00C55C27"/>
    <w:rsid w:val="00C56177"/>
    <w:rsid w:val="00C57129"/>
    <w:rsid w:val="00C57B88"/>
    <w:rsid w:val="00C73E70"/>
    <w:rsid w:val="00C769D1"/>
    <w:rsid w:val="00C80390"/>
    <w:rsid w:val="00C8377A"/>
    <w:rsid w:val="00C85C62"/>
    <w:rsid w:val="00C908E8"/>
    <w:rsid w:val="00C91D02"/>
    <w:rsid w:val="00C921DD"/>
    <w:rsid w:val="00C936C0"/>
    <w:rsid w:val="00C93AAC"/>
    <w:rsid w:val="00CA189A"/>
    <w:rsid w:val="00CA1CFC"/>
    <w:rsid w:val="00CA78D8"/>
    <w:rsid w:val="00CB3520"/>
    <w:rsid w:val="00CB3A49"/>
    <w:rsid w:val="00CB4127"/>
    <w:rsid w:val="00CB4322"/>
    <w:rsid w:val="00CB50F6"/>
    <w:rsid w:val="00CB5992"/>
    <w:rsid w:val="00CB7FFE"/>
    <w:rsid w:val="00CC00F3"/>
    <w:rsid w:val="00CC4146"/>
    <w:rsid w:val="00CC7108"/>
    <w:rsid w:val="00CD6A83"/>
    <w:rsid w:val="00CD6E22"/>
    <w:rsid w:val="00CE2243"/>
    <w:rsid w:val="00CE73AD"/>
    <w:rsid w:val="00CE76A5"/>
    <w:rsid w:val="00CF18C2"/>
    <w:rsid w:val="00CF447A"/>
    <w:rsid w:val="00CF4A59"/>
    <w:rsid w:val="00CF55E6"/>
    <w:rsid w:val="00D046E8"/>
    <w:rsid w:val="00D04D32"/>
    <w:rsid w:val="00D11C2E"/>
    <w:rsid w:val="00D177E7"/>
    <w:rsid w:val="00D23DAB"/>
    <w:rsid w:val="00D248D3"/>
    <w:rsid w:val="00D31599"/>
    <w:rsid w:val="00D35244"/>
    <w:rsid w:val="00D36665"/>
    <w:rsid w:val="00D36738"/>
    <w:rsid w:val="00D42523"/>
    <w:rsid w:val="00D45311"/>
    <w:rsid w:val="00D515FA"/>
    <w:rsid w:val="00D64E6C"/>
    <w:rsid w:val="00D66AD5"/>
    <w:rsid w:val="00D70B4F"/>
    <w:rsid w:val="00D73835"/>
    <w:rsid w:val="00D7708F"/>
    <w:rsid w:val="00D775DA"/>
    <w:rsid w:val="00D77BE8"/>
    <w:rsid w:val="00D83C97"/>
    <w:rsid w:val="00D8400E"/>
    <w:rsid w:val="00D84204"/>
    <w:rsid w:val="00D84D87"/>
    <w:rsid w:val="00D8678D"/>
    <w:rsid w:val="00D91C30"/>
    <w:rsid w:val="00D95429"/>
    <w:rsid w:val="00DA042F"/>
    <w:rsid w:val="00DA7636"/>
    <w:rsid w:val="00DB4562"/>
    <w:rsid w:val="00DB7CF7"/>
    <w:rsid w:val="00DC0947"/>
    <w:rsid w:val="00DC0B00"/>
    <w:rsid w:val="00DC190E"/>
    <w:rsid w:val="00DC6293"/>
    <w:rsid w:val="00DD12EF"/>
    <w:rsid w:val="00DD2D6D"/>
    <w:rsid w:val="00DD5310"/>
    <w:rsid w:val="00DD6C78"/>
    <w:rsid w:val="00E002F0"/>
    <w:rsid w:val="00E00769"/>
    <w:rsid w:val="00E01AEC"/>
    <w:rsid w:val="00E01CDA"/>
    <w:rsid w:val="00E01DB5"/>
    <w:rsid w:val="00E03B56"/>
    <w:rsid w:val="00E11212"/>
    <w:rsid w:val="00E12ABE"/>
    <w:rsid w:val="00E13585"/>
    <w:rsid w:val="00E244BD"/>
    <w:rsid w:val="00E27372"/>
    <w:rsid w:val="00E30B3A"/>
    <w:rsid w:val="00E3122F"/>
    <w:rsid w:val="00E315AB"/>
    <w:rsid w:val="00E321C7"/>
    <w:rsid w:val="00E37953"/>
    <w:rsid w:val="00E43237"/>
    <w:rsid w:val="00E43284"/>
    <w:rsid w:val="00E444AB"/>
    <w:rsid w:val="00E44F7F"/>
    <w:rsid w:val="00E653FF"/>
    <w:rsid w:val="00E66449"/>
    <w:rsid w:val="00E67E9A"/>
    <w:rsid w:val="00E7095E"/>
    <w:rsid w:val="00E72995"/>
    <w:rsid w:val="00E754BB"/>
    <w:rsid w:val="00E75861"/>
    <w:rsid w:val="00E76A27"/>
    <w:rsid w:val="00E8006A"/>
    <w:rsid w:val="00E8049B"/>
    <w:rsid w:val="00E84869"/>
    <w:rsid w:val="00E8546C"/>
    <w:rsid w:val="00E8658E"/>
    <w:rsid w:val="00E87529"/>
    <w:rsid w:val="00E94BE0"/>
    <w:rsid w:val="00E958F7"/>
    <w:rsid w:val="00E95B8E"/>
    <w:rsid w:val="00E979E2"/>
    <w:rsid w:val="00EA07CB"/>
    <w:rsid w:val="00EA27CA"/>
    <w:rsid w:val="00EA3072"/>
    <w:rsid w:val="00EA6416"/>
    <w:rsid w:val="00EA6FB7"/>
    <w:rsid w:val="00EB3EB9"/>
    <w:rsid w:val="00EB5633"/>
    <w:rsid w:val="00EC561C"/>
    <w:rsid w:val="00EC672B"/>
    <w:rsid w:val="00ED00D2"/>
    <w:rsid w:val="00ED36C3"/>
    <w:rsid w:val="00ED59BA"/>
    <w:rsid w:val="00EE0602"/>
    <w:rsid w:val="00EE1D11"/>
    <w:rsid w:val="00EE383B"/>
    <w:rsid w:val="00EE569A"/>
    <w:rsid w:val="00EF3FC3"/>
    <w:rsid w:val="00EF6D0A"/>
    <w:rsid w:val="00F019BD"/>
    <w:rsid w:val="00F02CD9"/>
    <w:rsid w:val="00F03E10"/>
    <w:rsid w:val="00F0725E"/>
    <w:rsid w:val="00F074E8"/>
    <w:rsid w:val="00F107C3"/>
    <w:rsid w:val="00F15CC9"/>
    <w:rsid w:val="00F20CE2"/>
    <w:rsid w:val="00F23677"/>
    <w:rsid w:val="00F24B58"/>
    <w:rsid w:val="00F2531C"/>
    <w:rsid w:val="00F25A73"/>
    <w:rsid w:val="00F30404"/>
    <w:rsid w:val="00F3040D"/>
    <w:rsid w:val="00F31923"/>
    <w:rsid w:val="00F33818"/>
    <w:rsid w:val="00F40280"/>
    <w:rsid w:val="00F40583"/>
    <w:rsid w:val="00F415A3"/>
    <w:rsid w:val="00F4184A"/>
    <w:rsid w:val="00F41CA2"/>
    <w:rsid w:val="00F45D43"/>
    <w:rsid w:val="00F4658A"/>
    <w:rsid w:val="00F6453F"/>
    <w:rsid w:val="00F66570"/>
    <w:rsid w:val="00F673BC"/>
    <w:rsid w:val="00F7011F"/>
    <w:rsid w:val="00F834A7"/>
    <w:rsid w:val="00F836D1"/>
    <w:rsid w:val="00F838B4"/>
    <w:rsid w:val="00F87597"/>
    <w:rsid w:val="00F90208"/>
    <w:rsid w:val="00F9101C"/>
    <w:rsid w:val="00F96F9C"/>
    <w:rsid w:val="00F9761B"/>
    <w:rsid w:val="00FA11E0"/>
    <w:rsid w:val="00FA2D60"/>
    <w:rsid w:val="00FA3D18"/>
    <w:rsid w:val="00FA4160"/>
    <w:rsid w:val="00FA418F"/>
    <w:rsid w:val="00FB1721"/>
    <w:rsid w:val="00FB1F1F"/>
    <w:rsid w:val="00FB5F50"/>
    <w:rsid w:val="00FC3426"/>
    <w:rsid w:val="00FC4B2A"/>
    <w:rsid w:val="00FC52C2"/>
    <w:rsid w:val="00FC7D4F"/>
    <w:rsid w:val="00FD044B"/>
    <w:rsid w:val="00FD3ED5"/>
    <w:rsid w:val="00FD46B2"/>
    <w:rsid w:val="00FD5448"/>
    <w:rsid w:val="00FE0FA3"/>
    <w:rsid w:val="00FF0C04"/>
    <w:rsid w:val="00FF18A4"/>
    <w:rsid w:val="00FF2EF9"/>
    <w:rsid w:val="00FF4811"/>
    <w:rsid w:val="00FF63A1"/>
    <w:rsid w:val="03F8EB7E"/>
    <w:rsid w:val="0C4739E8"/>
    <w:rsid w:val="0E5D4986"/>
    <w:rsid w:val="0E879E1F"/>
    <w:rsid w:val="0FFFAE8E"/>
    <w:rsid w:val="1330BAA9"/>
    <w:rsid w:val="1A278C2B"/>
    <w:rsid w:val="1F4E07E6"/>
    <w:rsid w:val="2285A8A8"/>
    <w:rsid w:val="261A39C6"/>
    <w:rsid w:val="264DCB54"/>
    <w:rsid w:val="2C7EF5E9"/>
    <w:rsid w:val="345AC024"/>
    <w:rsid w:val="35DB5ABA"/>
    <w:rsid w:val="3E345BC9"/>
    <w:rsid w:val="3F961F3F"/>
    <w:rsid w:val="4399BE47"/>
    <w:rsid w:val="461F8B2C"/>
    <w:rsid w:val="48CCEF62"/>
    <w:rsid w:val="4BB271AE"/>
    <w:rsid w:val="54AA4A0D"/>
    <w:rsid w:val="5FC6AAE2"/>
    <w:rsid w:val="6B4E6405"/>
    <w:rsid w:val="6DD66E3A"/>
    <w:rsid w:val="6FAE6DFB"/>
    <w:rsid w:val="7229D87E"/>
    <w:rsid w:val="7338EDE2"/>
    <w:rsid w:val="74B17E4C"/>
    <w:rsid w:val="780DC729"/>
    <w:rsid w:val="7CD94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7BEC5"/>
  <w15:chartTrackingRefBased/>
  <w15:docId w15:val="{1C467F48-3E84-4A46-8B88-90EB00644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11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11C5"/>
  </w:style>
  <w:style w:type="paragraph" w:styleId="Footer">
    <w:name w:val="footer"/>
    <w:basedOn w:val="Normal"/>
    <w:link w:val="FooterChar"/>
    <w:uiPriority w:val="99"/>
    <w:unhideWhenUsed/>
    <w:rsid w:val="002911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11C5"/>
  </w:style>
  <w:style w:type="character" w:styleId="CommentReference">
    <w:name w:val="annotation reference"/>
    <w:basedOn w:val="DefaultParagraphFont"/>
    <w:uiPriority w:val="99"/>
    <w:unhideWhenUsed/>
    <w:qFormat/>
    <w:rsid w:val="003649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64943"/>
    <w:pPr>
      <w:spacing w:line="240" w:lineRule="auto"/>
    </w:pPr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64943"/>
    <w:rPr>
      <w:rFonts w:eastAsia="SimSun"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364943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7164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664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664"/>
    <w:rPr>
      <w:rFonts w:eastAsia="SimSu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BA4664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C512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C5127E"/>
  </w:style>
  <w:style w:type="character" w:customStyle="1" w:styleId="eop">
    <w:name w:val="eop"/>
    <w:basedOn w:val="DefaultParagraphFont"/>
    <w:rsid w:val="00C5127E"/>
  </w:style>
  <w:style w:type="paragraph" w:styleId="Revision">
    <w:name w:val="Revision"/>
    <w:hidden/>
    <w:uiPriority w:val="99"/>
    <w:semiHidden/>
    <w:rsid w:val="00242A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8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7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0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5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5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3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6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5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5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2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1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6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0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0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9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1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0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0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3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99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0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65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66456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95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01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052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906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41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231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86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34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031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155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15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50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6561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09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39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736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67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993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60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493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246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29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71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00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86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84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30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28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309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6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7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5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B477F7B4004B46B6ED3FCD51A0390F" ma:contentTypeVersion="3" ma:contentTypeDescription="Create a new document." ma:contentTypeScope="" ma:versionID="1ec68a7d35d2a6762307061aa8cfda0c">
  <xsd:schema xmlns:xsd="http://www.w3.org/2001/XMLSchema" xmlns:xs="http://www.w3.org/2001/XMLSchema" xmlns:p="http://schemas.microsoft.com/office/2006/metadata/properties" xmlns:ns2="767f3a12-6b45-4967-b651-a750b53b1fe7" targetNamespace="http://schemas.microsoft.com/office/2006/metadata/properties" ma:root="true" ma:fieldsID="9c1f73d8cfae90dedfb8bd11483be7e0" ns2:_="">
    <xsd:import namespace="767f3a12-6b45-4967-b651-a750b53b1f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7f3a12-6b45-4967-b651-a750b53b1f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097D657-F3E9-4846-824A-83793C6A400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1474265-0BEA-4E42-AB09-5EF4770B7C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7f3a12-6b45-4967-b651-a750b53b1f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FC64BAC-E747-46FA-A2D8-4E5913B06FE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95F813A-EF52-498E-AFAB-6D1B0521EEC5}">
  <ds:schemaRefs>
    <ds:schemaRef ds:uri="http://schemas.microsoft.com/office/2006/metadata/properties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767f3a12-6b45-4967-b651-a750b53b1fe7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5</Pages>
  <Words>1508</Words>
  <Characters>859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, Steven</dc:creator>
  <cp:keywords/>
  <dc:description/>
  <cp:lastModifiedBy>Shen, Steven</cp:lastModifiedBy>
  <cp:revision>34</cp:revision>
  <dcterms:created xsi:type="dcterms:W3CDTF">2024-01-26T11:34:00Z</dcterms:created>
  <dcterms:modified xsi:type="dcterms:W3CDTF">2024-01-29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B477F7B4004B46B6ED3FCD51A0390F</vt:lpwstr>
  </property>
  <property fmtid="{D5CDD505-2E9C-101B-9397-08002B2CF9AE}" pid="3" name="MediaServiceImageTags">
    <vt:lpwstr/>
  </property>
  <property fmtid="{D5CDD505-2E9C-101B-9397-08002B2CF9AE}" pid="4" name="xd_ProgID">
    <vt:lpwstr/>
  </property>
  <property fmtid="{D5CDD505-2E9C-101B-9397-08002B2CF9AE}" pid="5" name="ComplianceAssetId">
    <vt:lpwstr/>
  </property>
  <property fmtid="{D5CDD505-2E9C-101B-9397-08002B2CF9AE}" pid="6" name="TemplateUrl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  <property fmtid="{D5CDD505-2E9C-101B-9397-08002B2CF9AE}" pid="9" name="xd_Signature">
    <vt:bool>false</vt:bool>
  </property>
</Properties>
</file>